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2DF6C" w14:textId="319DB6FB" w:rsidR="00790484" w:rsidRPr="00267206" w:rsidRDefault="00E31D6F" w:rsidP="00267206">
      <w:pPr>
        <w:spacing w:line="360" w:lineRule="auto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E31D6F">
        <w:rPr>
          <w:rFonts w:ascii="Arial" w:eastAsia="Arial" w:hAnsi="Arial" w:cs="Arial"/>
          <w:b/>
          <w:bCs/>
          <w:sz w:val="24"/>
          <w:szCs w:val="24"/>
          <w:lang w:val="en-GB"/>
        </w:rPr>
        <w:t>Additional file</w:t>
      </w:r>
      <w:r>
        <w:rPr>
          <w:rFonts w:ascii="Arial" w:eastAsia="Arial" w:hAnsi="Arial" w:cs="Arial"/>
          <w:b/>
          <w:bCs/>
          <w:sz w:val="24"/>
          <w:szCs w:val="24"/>
          <w:lang w:val="en-GB"/>
        </w:rPr>
        <w:t xml:space="preserve"> 8</w:t>
      </w:r>
      <w:r w:rsidR="653F5A8E" w:rsidRPr="653F5A8E">
        <w:rPr>
          <w:rFonts w:ascii="Arial" w:eastAsia="Arial" w:hAnsi="Arial" w:cs="Arial"/>
          <w:b/>
          <w:bCs/>
          <w:sz w:val="24"/>
          <w:szCs w:val="24"/>
          <w:lang w:val="en-GB"/>
        </w:rPr>
        <w:t xml:space="preserve">. </w:t>
      </w:r>
      <w:r w:rsidR="653F5A8E" w:rsidRPr="653F5A8E">
        <w:rPr>
          <w:rFonts w:ascii="Arial" w:eastAsia="Arial" w:hAnsi="Arial" w:cs="Arial"/>
          <w:sz w:val="24"/>
          <w:szCs w:val="24"/>
          <w:lang w:val="en-GB"/>
        </w:rPr>
        <w:t xml:space="preserve">Transposable elements (TEs) identified in the distal 500 Kb subtelomeric sequence of diploid, tetraploid and hexaploid wheat chromosome arms. The different types of TEs are quantified: DNA transposons; Retroelements (SINEs, LINEs and LTR elements (including </w:t>
      </w:r>
      <w:r w:rsidR="00F77BF2">
        <w:rPr>
          <w:rFonts w:ascii="Arial" w:eastAsia="Arial" w:hAnsi="Arial" w:cs="Arial"/>
          <w:sz w:val="24"/>
          <w:szCs w:val="24"/>
          <w:lang w:val="en-GB"/>
        </w:rPr>
        <w:t>Copia</w:t>
      </w:r>
      <w:r w:rsidR="653F5A8E" w:rsidRPr="653F5A8E">
        <w:rPr>
          <w:rFonts w:ascii="Arial" w:eastAsia="Arial" w:hAnsi="Arial" w:cs="Arial"/>
          <w:sz w:val="24"/>
          <w:szCs w:val="24"/>
          <w:lang w:val="en-GB"/>
        </w:rPr>
        <w:t xml:space="preserve"> and </w:t>
      </w:r>
      <w:r w:rsidR="00F77BF2">
        <w:rPr>
          <w:rFonts w:ascii="Arial" w:eastAsia="Arial" w:hAnsi="Arial" w:cs="Arial"/>
          <w:sz w:val="24"/>
          <w:szCs w:val="24"/>
          <w:lang w:val="en-GB"/>
        </w:rPr>
        <w:t>Gypsy</w:t>
      </w:r>
      <w:r w:rsidR="653F5A8E" w:rsidRPr="653F5A8E">
        <w:rPr>
          <w:rFonts w:ascii="Arial" w:eastAsia="Arial" w:hAnsi="Arial" w:cs="Arial"/>
          <w:sz w:val="24"/>
          <w:szCs w:val="24"/>
          <w:lang w:val="en-GB"/>
        </w:rPr>
        <w:t>).</w:t>
      </w:r>
    </w:p>
    <w:tbl>
      <w:tblPr>
        <w:tblW w:w="85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0"/>
        <w:gridCol w:w="1936"/>
        <w:gridCol w:w="1760"/>
        <w:gridCol w:w="1240"/>
        <w:gridCol w:w="1240"/>
        <w:gridCol w:w="1240"/>
      </w:tblGrid>
      <w:tr w:rsidR="00267206" w:rsidRPr="005651C6" w14:paraId="4571F82B" w14:textId="77777777" w:rsidTr="001B2D7D">
        <w:trPr>
          <w:trHeight w:val="20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55ED953C" w14:textId="77777777" w:rsidR="00267206" w:rsidRPr="006D7E99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D7E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s-ES"/>
              </w:rPr>
              <w:t>Chromosome</w:t>
            </w: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1682F139" w14:textId="1322ACB1" w:rsidR="00267206" w:rsidRPr="006D7E99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D7E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s-ES"/>
              </w:rPr>
              <w:t>Species/</w:t>
            </w:r>
            <w:r w:rsidR="001B2D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s-ES"/>
              </w:rPr>
              <w:t>cultivar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386CC3B1" w14:textId="77777777" w:rsidR="00267206" w:rsidRPr="006D7E99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D7E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"/>
              </w:rPr>
              <w:t>Element</w:t>
            </w:r>
            <w:proofErr w:type="spellEnd"/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F9C28AE" w14:textId="066B4A25" w:rsidR="00267206" w:rsidRPr="006D7E99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D7E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"/>
              </w:rPr>
              <w:t>N</w:t>
            </w:r>
            <w:r w:rsidR="001B2D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"/>
              </w:rPr>
              <w:t>umber</w:t>
            </w:r>
            <w:proofErr w:type="spellEnd"/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4D16AB5" w14:textId="1BB61D5D" w:rsidR="00267206" w:rsidRPr="006D7E99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D7E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"/>
              </w:rPr>
              <w:t>L</w:t>
            </w:r>
            <w:r w:rsidR="001B2D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"/>
              </w:rPr>
              <w:t>ength</w:t>
            </w:r>
            <w:proofErr w:type="spellEnd"/>
            <w:r w:rsidR="001B2D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"/>
              </w:rPr>
              <w:t xml:space="preserve"> </w:t>
            </w:r>
            <w:r w:rsidRPr="006D7E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"/>
              </w:rPr>
              <w:t>(bp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0F7973E" w14:textId="77777777" w:rsidR="00267206" w:rsidRPr="006D7E99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D7E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"/>
              </w:rPr>
              <w:t>%</w:t>
            </w:r>
          </w:p>
        </w:tc>
      </w:tr>
      <w:tr w:rsidR="00267206" w:rsidRPr="005651C6" w14:paraId="1B9F0AD4" w14:textId="77777777" w:rsidTr="001B2D7D">
        <w:trPr>
          <w:trHeight w:val="20"/>
          <w:jc w:val="center"/>
        </w:trPr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404A70DF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AS</w:t>
            </w: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02D90065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  <w:t>LongReach Lancer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9F0CCF3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05F37135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674AAA16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366BF1CC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6627F6D9" w14:textId="5CEB55FC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2635D792" w14:textId="178150A2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7A9BD5BA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47632AAB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268C3C1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4</w:t>
            </w:r>
          </w:p>
          <w:p w14:paraId="482A9097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23F9C3A7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  <w:p w14:paraId="3FD3AC7E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6</w:t>
            </w:r>
          </w:p>
          <w:p w14:paraId="368D3AE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  <w:p w14:paraId="6319CE04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2</w:t>
            </w:r>
          </w:p>
          <w:p w14:paraId="70015354" w14:textId="77777777" w:rsidR="00267206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  <w:p w14:paraId="7DE6C296" w14:textId="77777777" w:rsidR="00267206" w:rsidRPr="00C07BC3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8C3E51D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3838</w:t>
            </w:r>
          </w:p>
          <w:p w14:paraId="2E393D5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64F1ED3E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917</w:t>
            </w:r>
          </w:p>
          <w:p w14:paraId="302752CB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2921</w:t>
            </w:r>
          </w:p>
          <w:p w14:paraId="6FA00578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890</w:t>
            </w:r>
          </w:p>
          <w:p w14:paraId="68FEB09F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2031</w:t>
            </w:r>
          </w:p>
          <w:p w14:paraId="0DCAB07C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050</w:t>
            </w:r>
          </w:p>
          <w:p w14:paraId="33E14E07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475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57B393C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.77</w:t>
            </w:r>
          </w:p>
          <w:p w14:paraId="434F92B5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5EBBF06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.18</w:t>
            </w:r>
          </w:p>
          <w:p w14:paraId="6B02D0FF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.59</w:t>
            </w:r>
          </w:p>
          <w:p w14:paraId="6618B335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.18</w:t>
            </w:r>
          </w:p>
          <w:p w14:paraId="5C9FD9BC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.41</w:t>
            </w:r>
          </w:p>
          <w:p w14:paraId="7B70E732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.01</w:t>
            </w:r>
          </w:p>
          <w:p w14:paraId="35626A91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.95</w:t>
            </w:r>
          </w:p>
        </w:tc>
      </w:tr>
      <w:tr w:rsidR="00267206" w:rsidRPr="005651C6" w14:paraId="0FA2EC75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3F6F2BCD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14:paraId="26F02793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  <w:t>CDC Landmark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62AEC8B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17C18EE7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7793F7CD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0296630C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5E62624E" w14:textId="21BD1AD0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7F6224D9" w14:textId="116CE7FE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732C99DB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11175EAC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897A68E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7</w:t>
            </w:r>
          </w:p>
          <w:p w14:paraId="7CDD66A8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54B82966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38191D5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6</w:t>
            </w:r>
          </w:p>
          <w:p w14:paraId="3686C8E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  <w:p w14:paraId="6BD51D67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2</w:t>
            </w:r>
          </w:p>
          <w:p w14:paraId="69D5E51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  <w:p w14:paraId="4DC17F56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33EEEFF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7309</w:t>
            </w:r>
          </w:p>
          <w:p w14:paraId="70635D9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2F094E9B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9</w:t>
            </w:r>
          </w:p>
          <w:p w14:paraId="13195C5D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7220</w:t>
            </w:r>
          </w:p>
          <w:p w14:paraId="4EF91D46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312</w:t>
            </w:r>
          </w:p>
          <w:p w14:paraId="45E4D6D4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9908</w:t>
            </w:r>
          </w:p>
          <w:p w14:paraId="77125908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290</w:t>
            </w:r>
          </w:p>
          <w:p w14:paraId="15EE75D4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659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82B0B7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.46</w:t>
            </w:r>
          </w:p>
          <w:p w14:paraId="2664096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66C9BCB6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.02</w:t>
            </w:r>
          </w:p>
          <w:p w14:paraId="64597B77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.45</w:t>
            </w:r>
          </w:p>
          <w:p w14:paraId="57E26CE7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.46</w:t>
            </w:r>
          </w:p>
          <w:p w14:paraId="2478D09B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.98</w:t>
            </w:r>
          </w:p>
          <w:p w14:paraId="49E7995C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.86</w:t>
            </w:r>
          </w:p>
          <w:p w14:paraId="54F32A19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.32</w:t>
            </w:r>
          </w:p>
        </w:tc>
      </w:tr>
      <w:tr w:rsidR="00267206" w:rsidRPr="005651C6" w14:paraId="0B7CB1BE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78560324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16C37697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inese Spring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3A931BB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6CE5B995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440D837D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557A1DB6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48D2BE03" w14:textId="01332B3A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57D04C56" w14:textId="748762AF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6D0D5183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32FCF95D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DF7387B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6</w:t>
            </w:r>
          </w:p>
          <w:p w14:paraId="003E9C68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92B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D02ED76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92B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745CC41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92B">
              <w:rPr>
                <w:rFonts w:ascii="Arial" w:hAnsi="Arial" w:cs="Arial"/>
                <w:sz w:val="20"/>
                <w:szCs w:val="20"/>
              </w:rPr>
              <w:t>65</w:t>
            </w:r>
          </w:p>
          <w:p w14:paraId="25DBE174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92B"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7F64E80B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92B">
              <w:rPr>
                <w:rFonts w:ascii="Arial" w:hAnsi="Arial" w:cs="Arial"/>
                <w:sz w:val="20"/>
                <w:szCs w:val="20"/>
              </w:rPr>
              <w:t>50</w:t>
            </w:r>
          </w:p>
          <w:p w14:paraId="5D26E415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92B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3808DDA9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72C62AD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92B">
              <w:rPr>
                <w:rFonts w:ascii="Arial" w:hAnsi="Arial" w:cs="Arial"/>
                <w:sz w:val="20"/>
                <w:szCs w:val="20"/>
              </w:rPr>
              <w:t>45609</w:t>
            </w:r>
          </w:p>
          <w:p w14:paraId="0CD26F3A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92B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001B886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92B">
              <w:rPr>
                <w:rFonts w:ascii="Arial" w:hAnsi="Arial" w:cs="Arial"/>
                <w:sz w:val="20"/>
                <w:szCs w:val="20"/>
              </w:rPr>
              <w:t>89</w:t>
            </w:r>
          </w:p>
          <w:p w14:paraId="5D10A5D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92B">
              <w:rPr>
                <w:rFonts w:ascii="Arial" w:hAnsi="Arial" w:cs="Arial"/>
                <w:sz w:val="20"/>
                <w:szCs w:val="20"/>
              </w:rPr>
              <w:t>45520</w:t>
            </w:r>
          </w:p>
          <w:p w14:paraId="62B7666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92B">
              <w:rPr>
                <w:rFonts w:ascii="Arial" w:hAnsi="Arial" w:cs="Arial"/>
                <w:sz w:val="20"/>
                <w:szCs w:val="20"/>
              </w:rPr>
              <w:t>7521</w:t>
            </w:r>
          </w:p>
          <w:p w14:paraId="30DF51D5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92B">
              <w:rPr>
                <w:rFonts w:ascii="Arial" w:hAnsi="Arial" w:cs="Arial"/>
                <w:sz w:val="20"/>
                <w:szCs w:val="20"/>
              </w:rPr>
              <w:t>37999</w:t>
            </w:r>
          </w:p>
          <w:p w14:paraId="025333DF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92B">
              <w:rPr>
                <w:rFonts w:ascii="Arial" w:hAnsi="Arial" w:cs="Arial"/>
                <w:sz w:val="20"/>
                <w:szCs w:val="20"/>
              </w:rPr>
              <w:t>9290</w:t>
            </w:r>
          </w:p>
          <w:p w14:paraId="4CF99D2C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</w:rPr>
              <w:t>5489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F0F6C71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92B">
              <w:rPr>
                <w:rFonts w:ascii="Arial" w:hAnsi="Arial" w:cs="Arial"/>
                <w:sz w:val="20"/>
                <w:szCs w:val="20"/>
              </w:rPr>
              <w:t>9.12</w:t>
            </w:r>
          </w:p>
          <w:p w14:paraId="2DBFF22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92B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7B9D0D5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92B">
              <w:rPr>
                <w:rFonts w:ascii="Arial" w:hAnsi="Arial" w:cs="Arial"/>
                <w:sz w:val="20"/>
                <w:szCs w:val="20"/>
              </w:rPr>
              <w:t>0.02</w:t>
            </w:r>
          </w:p>
          <w:p w14:paraId="6E8D4F3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92B">
              <w:rPr>
                <w:rFonts w:ascii="Arial" w:hAnsi="Arial" w:cs="Arial"/>
                <w:sz w:val="20"/>
                <w:szCs w:val="20"/>
              </w:rPr>
              <w:t>9.10</w:t>
            </w:r>
          </w:p>
          <w:p w14:paraId="3E25215D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92B">
              <w:rPr>
                <w:rFonts w:ascii="Arial" w:hAnsi="Arial" w:cs="Arial"/>
                <w:sz w:val="20"/>
                <w:szCs w:val="20"/>
              </w:rPr>
              <w:t>1.50</w:t>
            </w:r>
          </w:p>
          <w:p w14:paraId="317DB6BE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92B">
              <w:rPr>
                <w:rFonts w:ascii="Arial" w:hAnsi="Arial" w:cs="Arial"/>
                <w:sz w:val="20"/>
                <w:szCs w:val="20"/>
              </w:rPr>
              <w:t>7.60</w:t>
            </w:r>
          </w:p>
          <w:p w14:paraId="3ED85537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92B">
              <w:rPr>
                <w:rFonts w:ascii="Arial" w:hAnsi="Arial" w:cs="Arial"/>
                <w:sz w:val="20"/>
                <w:szCs w:val="20"/>
              </w:rPr>
              <w:t>1.86</w:t>
            </w:r>
          </w:p>
          <w:p w14:paraId="0C49EFAF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</w:rPr>
              <w:t>10.98</w:t>
            </w:r>
          </w:p>
        </w:tc>
      </w:tr>
      <w:tr w:rsidR="00267206" w:rsidRPr="005651C6" w14:paraId="70E4FFE8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49BB7D18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14:paraId="38BAEEF7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66E4D1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0091A4D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6E6D61E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7551FC0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653DF8B2" w14:textId="692140C2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157ABD60" w14:textId="5AF0A62E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20BFD74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7AB1A81C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C8B2FA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9</w:t>
            </w:r>
          </w:p>
          <w:p w14:paraId="52B0390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4D891BE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1FFF927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9</w:t>
            </w:r>
          </w:p>
          <w:p w14:paraId="2AA3494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</w:p>
          <w:p w14:paraId="5540204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1</w:t>
            </w:r>
          </w:p>
          <w:p w14:paraId="1822658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  <w:p w14:paraId="7A9DFF46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A571DB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3791</w:t>
            </w:r>
          </w:p>
          <w:p w14:paraId="1B1B9D9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0D78A45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684536D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3791</w:t>
            </w:r>
          </w:p>
          <w:p w14:paraId="4256519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568</w:t>
            </w:r>
          </w:p>
          <w:p w14:paraId="0483F1A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6223</w:t>
            </w:r>
          </w:p>
          <w:p w14:paraId="54D9920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707</w:t>
            </w:r>
          </w:p>
          <w:p w14:paraId="39C480B2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249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289F83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.76</w:t>
            </w:r>
          </w:p>
          <w:p w14:paraId="42034D3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13B6E40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6A574D6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.76</w:t>
            </w:r>
          </w:p>
          <w:p w14:paraId="3240D58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.51</w:t>
            </w:r>
          </w:p>
          <w:p w14:paraId="7C4CCB4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.24</w:t>
            </w:r>
          </w:p>
          <w:p w14:paraId="29201D5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.74</w:t>
            </w:r>
          </w:p>
          <w:p w14:paraId="501280D3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.50</w:t>
            </w:r>
          </w:p>
        </w:tc>
      </w:tr>
      <w:tr w:rsidR="00267206" w:rsidRPr="005651C6" w14:paraId="5A522B4D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1C3A5EA5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064DA10F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ielder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B286A0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087792F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6E4EB9A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5D35B31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7023FE13" w14:textId="0CF71BB3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2FD709C0" w14:textId="4B166DFD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679DE57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2F79C4FA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D86791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8</w:t>
            </w:r>
          </w:p>
          <w:p w14:paraId="5AE16CF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151EC76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58D49BA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7</w:t>
            </w:r>
          </w:p>
          <w:p w14:paraId="6F650CD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  <w:p w14:paraId="12AAA1D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3</w:t>
            </w:r>
          </w:p>
          <w:p w14:paraId="3710B4F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  <w:p w14:paraId="16FB301D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D718DD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7416</w:t>
            </w:r>
          </w:p>
          <w:p w14:paraId="485B71F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730943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9</w:t>
            </w:r>
          </w:p>
          <w:p w14:paraId="1DB28FE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7327</w:t>
            </w:r>
          </w:p>
          <w:p w14:paraId="6647FC1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312</w:t>
            </w:r>
          </w:p>
          <w:p w14:paraId="729FEB4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0015</w:t>
            </w:r>
          </w:p>
          <w:p w14:paraId="7C110D1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290</w:t>
            </w:r>
          </w:p>
          <w:p w14:paraId="352FAAD5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67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0B97CE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.48</w:t>
            </w:r>
          </w:p>
          <w:p w14:paraId="66F892D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6926FAE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.02</w:t>
            </w:r>
          </w:p>
          <w:p w14:paraId="17756F2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.47</w:t>
            </w:r>
          </w:p>
          <w:p w14:paraId="0F36EEB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.46</w:t>
            </w:r>
          </w:p>
          <w:p w14:paraId="49707C0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.00</w:t>
            </w:r>
          </w:p>
          <w:p w14:paraId="7B53166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.86</w:t>
            </w:r>
          </w:p>
          <w:p w14:paraId="3D900D11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.34</w:t>
            </w:r>
          </w:p>
        </w:tc>
      </w:tr>
      <w:tr w:rsidR="00267206" w:rsidRPr="005651C6" w14:paraId="37FF388B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1D5418EB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3E4CB115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F3257E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6964357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4464785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5D6A68F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5649BC1F" w14:textId="183648D5" w:rsidR="00267206" w:rsidRPr="00F77BF2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</w:rPr>
            </w:pPr>
            <w:r w:rsidRPr="00F77BF2">
              <w:rPr>
                <w:rFonts w:ascii="Arial" w:hAnsi="Arial" w:cs="Arial"/>
                <w:i/>
                <w:sz w:val="20"/>
                <w:szCs w:val="20"/>
              </w:rPr>
              <w:lastRenderedPageBreak/>
              <w:t>Copia</w:t>
            </w:r>
          </w:p>
          <w:p w14:paraId="65C2DCC8" w14:textId="5CFCD3C6" w:rsidR="00267206" w:rsidRPr="00F77BF2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7BF2">
              <w:rPr>
                <w:rFonts w:ascii="Arial" w:hAnsi="Arial" w:cs="Arial"/>
                <w:i/>
                <w:sz w:val="20"/>
                <w:szCs w:val="20"/>
              </w:rPr>
              <w:t>Gypsy</w:t>
            </w:r>
            <w:proofErr w:type="spellEnd"/>
          </w:p>
          <w:p w14:paraId="451A6CFD" w14:textId="61843E83" w:rsidR="00F77BF2" w:rsidRPr="00F77BF2" w:rsidRDefault="00F77BF2" w:rsidP="00F77BF2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5714C">
              <w:rPr>
                <w:rFonts w:ascii="Arial" w:hAnsi="Arial" w:cs="Arial"/>
                <w:i/>
                <w:iCs/>
                <w:sz w:val="20"/>
                <w:szCs w:val="20"/>
              </w:rPr>
              <w:t>DIRS</w:t>
            </w:r>
          </w:p>
          <w:p w14:paraId="7F9CD798" w14:textId="0108AE7C" w:rsidR="00267206" w:rsidRPr="00F77BF2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77BF2">
              <w:rPr>
                <w:rFonts w:ascii="Arial" w:hAnsi="Arial" w:cs="Arial"/>
                <w:sz w:val="20"/>
                <w:szCs w:val="20"/>
              </w:rPr>
              <w:t xml:space="preserve">DNA </w:t>
            </w:r>
            <w:proofErr w:type="spellStart"/>
            <w:r w:rsidRPr="00F77BF2">
              <w:rPr>
                <w:rFonts w:ascii="Arial" w:hAnsi="Arial" w:cs="Arial"/>
                <w:sz w:val="20"/>
                <w:szCs w:val="20"/>
              </w:rPr>
              <w:t>transposons</w:t>
            </w:r>
            <w:proofErr w:type="spellEnd"/>
          </w:p>
          <w:p w14:paraId="3F07D47C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A6F730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2997</w:t>
            </w:r>
          </w:p>
          <w:p w14:paraId="109CFFE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2112BE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84</w:t>
            </w:r>
          </w:p>
          <w:p w14:paraId="17CD727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413</w:t>
            </w:r>
          </w:p>
          <w:p w14:paraId="3FAC1DE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321</w:t>
            </w:r>
          </w:p>
          <w:p w14:paraId="49044AB6" w14:textId="482BC12C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  <w:r w:rsidR="0016009F">
              <w:rPr>
                <w:rFonts w:ascii="Arial" w:hAnsi="Arial" w:cs="Arial"/>
                <w:sz w:val="20"/>
                <w:szCs w:val="20"/>
                <w:lang w:val="en-GB"/>
              </w:rPr>
              <w:t>79</w:t>
            </w:r>
          </w:p>
          <w:p w14:paraId="5EA81322" w14:textId="4D9766C5" w:rsidR="00F77BF2" w:rsidRDefault="0016009F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  <w:p w14:paraId="44B30481" w14:textId="21D40A9E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64</w:t>
            </w:r>
          </w:p>
          <w:p w14:paraId="22C0A148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66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2F8078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150957</w:t>
            </w:r>
          </w:p>
          <w:p w14:paraId="1045544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4EBF154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9648</w:t>
            </w:r>
          </w:p>
          <w:p w14:paraId="139F93A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1309</w:t>
            </w:r>
          </w:p>
          <w:p w14:paraId="6BEFCE6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16740</w:t>
            </w:r>
          </w:p>
          <w:p w14:paraId="69CEE8E3" w14:textId="07DD7F10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="0016009F">
              <w:rPr>
                <w:rFonts w:ascii="Arial" w:hAnsi="Arial" w:cs="Arial"/>
                <w:sz w:val="20"/>
                <w:szCs w:val="20"/>
                <w:lang w:val="en-GB"/>
              </w:rPr>
              <w:t>3304</w:t>
            </w:r>
          </w:p>
          <w:p w14:paraId="30ADF106" w14:textId="05EAE785" w:rsidR="00F77BF2" w:rsidRDefault="0016009F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65</w:t>
            </w:r>
          </w:p>
          <w:p w14:paraId="41C93CC8" w14:textId="70F2E0FB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0022</w:t>
            </w:r>
          </w:p>
          <w:p w14:paraId="602DA935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9097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2C14D5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30.19</w:t>
            </w:r>
          </w:p>
          <w:p w14:paraId="5CBFE7F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4932591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.93</w:t>
            </w:r>
          </w:p>
          <w:p w14:paraId="2B901B2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0.26</w:t>
            </w:r>
          </w:p>
          <w:p w14:paraId="526E543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0.03</w:t>
            </w:r>
          </w:p>
          <w:p w14:paraId="6DA108BC" w14:textId="79434A79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.</w:t>
            </w:r>
            <w:r w:rsidR="0016009F">
              <w:rPr>
                <w:rFonts w:ascii="Arial" w:hAnsi="Arial" w:cs="Arial"/>
                <w:sz w:val="20"/>
                <w:szCs w:val="20"/>
                <w:lang w:val="en-GB"/>
              </w:rPr>
              <w:t>66</w:t>
            </w:r>
          </w:p>
          <w:p w14:paraId="6B031662" w14:textId="546BB1E1" w:rsidR="00F77BF2" w:rsidRDefault="0016009F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5</w:t>
            </w:r>
          </w:p>
          <w:p w14:paraId="55D8F6D4" w14:textId="1C044621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  <w:p w14:paraId="7F81F775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8.20</w:t>
            </w:r>
          </w:p>
        </w:tc>
      </w:tr>
      <w:tr w:rsidR="00267206" w:rsidRPr="005651C6" w14:paraId="5E4FF97C" w14:textId="77777777" w:rsidTr="001B2D7D">
        <w:trPr>
          <w:trHeight w:val="20"/>
          <w:jc w:val="center"/>
        </w:trPr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5528FBD8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lastRenderedPageBreak/>
              <w:t>1AL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14:paraId="20527506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6601BB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0013AEE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0E294D4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618563B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554F7EAD" w14:textId="67F98D17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65BB8BA3" w14:textId="6094F3E2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66E8CF6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0C6A2898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FA4183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10</w:t>
            </w:r>
          </w:p>
          <w:p w14:paraId="3541333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2156CB4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19C0434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10</w:t>
            </w:r>
          </w:p>
          <w:p w14:paraId="7FE192E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3</w:t>
            </w:r>
          </w:p>
          <w:p w14:paraId="0BCE2DF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7</w:t>
            </w:r>
          </w:p>
          <w:p w14:paraId="7FC5580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7</w:t>
            </w:r>
          </w:p>
          <w:p w14:paraId="50CF10CF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2C4B03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9635</w:t>
            </w:r>
          </w:p>
          <w:p w14:paraId="3EA9E23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1658FBF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6EC77A0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9635</w:t>
            </w:r>
          </w:p>
          <w:p w14:paraId="75A1B1C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4980</w:t>
            </w:r>
          </w:p>
          <w:p w14:paraId="572D87D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4655</w:t>
            </w:r>
          </w:p>
          <w:p w14:paraId="08C122A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3937</w:t>
            </w:r>
          </w:p>
          <w:p w14:paraId="745AB7C1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357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748609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7.93</w:t>
            </w:r>
          </w:p>
          <w:p w14:paraId="0EADABD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37A51E2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5483BFD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7.93</w:t>
            </w:r>
          </w:p>
          <w:p w14:paraId="5D62D7D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.00</w:t>
            </w:r>
          </w:p>
          <w:p w14:paraId="33FE68C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.93</w:t>
            </w:r>
          </w:p>
          <w:p w14:paraId="4206A42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.79</w:t>
            </w:r>
          </w:p>
          <w:p w14:paraId="13D49B21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2.71</w:t>
            </w:r>
          </w:p>
        </w:tc>
      </w:tr>
      <w:tr w:rsidR="00267206" w:rsidRPr="005651C6" w14:paraId="0689623F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3D22E23D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7E4E0FFA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3C7F78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796F22A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37910DC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52CA4C4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35DC45F6" w14:textId="7180FC1B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5E74BADE" w14:textId="06B27270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3F31C1F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72EA3EF2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F7DC88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09</w:t>
            </w:r>
          </w:p>
          <w:p w14:paraId="3783557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4471747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  <w:p w14:paraId="4F8DDDB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03</w:t>
            </w:r>
          </w:p>
          <w:p w14:paraId="107F58D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5</w:t>
            </w:r>
          </w:p>
          <w:p w14:paraId="00804C7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8</w:t>
            </w:r>
          </w:p>
          <w:p w14:paraId="5502E7B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  <w:p w14:paraId="6B8154CA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2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B9EBCD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4707</w:t>
            </w:r>
          </w:p>
          <w:p w14:paraId="73BFA73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1A7F201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732</w:t>
            </w:r>
          </w:p>
          <w:p w14:paraId="19FF82F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0975</w:t>
            </w:r>
          </w:p>
          <w:p w14:paraId="7A4F87A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9500</w:t>
            </w:r>
          </w:p>
          <w:p w14:paraId="5813262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1475</w:t>
            </w:r>
          </w:p>
          <w:p w14:paraId="71AB409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535</w:t>
            </w:r>
          </w:p>
          <w:p w14:paraId="51DACBCF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024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1C998F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6.94</w:t>
            </w:r>
          </w:p>
          <w:p w14:paraId="3DFD401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3790E42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.75</w:t>
            </w:r>
          </w:p>
          <w:p w14:paraId="4C8DD40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6.20</w:t>
            </w:r>
          </w:p>
          <w:p w14:paraId="780B25C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.90</w:t>
            </w:r>
          </w:p>
          <w:p w14:paraId="5EB4D69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.30</w:t>
            </w:r>
          </w:p>
          <w:p w14:paraId="5A9A8CD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.11</w:t>
            </w:r>
          </w:p>
          <w:p w14:paraId="761B0B32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0.05</w:t>
            </w:r>
          </w:p>
        </w:tc>
      </w:tr>
      <w:tr w:rsidR="00267206" w:rsidRPr="005651C6" w14:paraId="0EA545BD" w14:textId="77777777" w:rsidTr="001B2D7D">
        <w:trPr>
          <w:trHeight w:val="20"/>
          <w:jc w:val="center"/>
        </w:trPr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5F8ABFB6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AS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14:paraId="68E98521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  <w:t>CDC Landmark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1A51EEC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16A03F12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1CA04845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4C01316B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64D1B21B" w14:textId="51619EFA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5BAAA6A6" w14:textId="63FDC4D9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3CC81D46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6417E0A4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311E818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04</w:t>
            </w:r>
          </w:p>
          <w:p w14:paraId="6101A58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173715F7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  <w:p w14:paraId="375275E1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96</w:t>
            </w:r>
          </w:p>
          <w:p w14:paraId="718107B6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7</w:t>
            </w:r>
          </w:p>
          <w:p w14:paraId="7E11BC3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9</w:t>
            </w:r>
          </w:p>
          <w:p w14:paraId="096D6D02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</w:p>
          <w:p w14:paraId="45FBAB09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3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2DD52C8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1411</w:t>
            </w:r>
          </w:p>
          <w:p w14:paraId="5FBDACAE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0A9669E1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671</w:t>
            </w:r>
          </w:p>
          <w:p w14:paraId="476887F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5740</w:t>
            </w:r>
          </w:p>
          <w:p w14:paraId="10352DE2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3472</w:t>
            </w:r>
          </w:p>
          <w:p w14:paraId="632DE315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2288</w:t>
            </w:r>
          </w:p>
          <w:p w14:paraId="726D8E5E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828</w:t>
            </w:r>
          </w:p>
          <w:p w14:paraId="6FFBA202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823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3831C4B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.29</w:t>
            </w:r>
          </w:p>
          <w:p w14:paraId="77E11C92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1211F724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.13</w:t>
            </w:r>
          </w:p>
          <w:p w14:paraId="5642DB58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7.15</w:t>
            </w:r>
          </w:p>
          <w:p w14:paraId="5DE5B2CE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.69</w:t>
            </w:r>
          </w:p>
          <w:p w14:paraId="500981FF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.46</w:t>
            </w:r>
          </w:p>
          <w:p w14:paraId="17CCE277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.37</w:t>
            </w:r>
          </w:p>
          <w:p w14:paraId="2A18A601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1.65</w:t>
            </w:r>
          </w:p>
        </w:tc>
      </w:tr>
      <w:tr w:rsidR="00267206" w:rsidRPr="005651C6" w14:paraId="474588B3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7571212C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14:paraId="10129A0F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  <w:t>SY Mattis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4ACFBB4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6B410274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380802B8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265D19F2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5CB92F3B" w14:textId="50A61FE4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4755CDDD" w14:textId="53EF43F3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41C7728C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1B8247D8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00ADAEB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62</w:t>
            </w:r>
          </w:p>
          <w:p w14:paraId="6B7D651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  <w:p w14:paraId="449B85E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</w:p>
          <w:p w14:paraId="1D6D06CD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33</w:t>
            </w:r>
          </w:p>
          <w:p w14:paraId="7AAAA11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7</w:t>
            </w:r>
          </w:p>
          <w:p w14:paraId="7EF1E4A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6</w:t>
            </w:r>
          </w:p>
          <w:p w14:paraId="20DE1F5B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  <w:p w14:paraId="0465B88F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9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D65F8E6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98057</w:t>
            </w:r>
          </w:p>
          <w:p w14:paraId="5C0A7D2C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41</w:t>
            </w:r>
          </w:p>
          <w:p w14:paraId="1970F73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746</w:t>
            </w:r>
          </w:p>
          <w:p w14:paraId="1DC9115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3070</w:t>
            </w:r>
          </w:p>
          <w:p w14:paraId="45A9E81A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7939</w:t>
            </w:r>
          </w:p>
          <w:p w14:paraId="223A1692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5131</w:t>
            </w:r>
          </w:p>
          <w:p w14:paraId="2980B2D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0066</w:t>
            </w:r>
          </w:p>
          <w:p w14:paraId="49588BE3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2812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4FB516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9.61</w:t>
            </w:r>
          </w:p>
          <w:p w14:paraId="186E3F9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.05</w:t>
            </w:r>
          </w:p>
          <w:p w14:paraId="5889A08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.95</w:t>
            </w:r>
          </w:p>
          <w:p w14:paraId="32DF2DE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6.61</w:t>
            </w:r>
          </w:p>
          <w:p w14:paraId="36F019B5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.59</w:t>
            </w:r>
          </w:p>
          <w:p w14:paraId="34171018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9.03</w:t>
            </w:r>
          </w:p>
          <w:p w14:paraId="73D12C4D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.01</w:t>
            </w:r>
          </w:p>
          <w:p w14:paraId="3A9D8008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5.63</w:t>
            </w:r>
          </w:p>
        </w:tc>
      </w:tr>
      <w:tr w:rsidR="00267206" w:rsidRPr="005651C6" w14:paraId="23BAEBBF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519A140B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14:paraId="1EFFBBBF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  <w:t>CDC Stanley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3D24861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452FA1B5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4F5B68E1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00D36E90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4A45303A" w14:textId="0CD10C0F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5B57F776" w14:textId="56362A7D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58BD5FBA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740E580E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5550A18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62</w:t>
            </w:r>
          </w:p>
          <w:p w14:paraId="0A71220C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  <w:p w14:paraId="3133EC58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</w:p>
          <w:p w14:paraId="2FFEB87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33</w:t>
            </w:r>
          </w:p>
          <w:p w14:paraId="59F7BEE4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7</w:t>
            </w:r>
          </w:p>
          <w:p w14:paraId="10630EDE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6</w:t>
            </w:r>
          </w:p>
          <w:p w14:paraId="433E0C8D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</w:p>
          <w:p w14:paraId="3E745603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9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014944C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98036</w:t>
            </w:r>
          </w:p>
          <w:p w14:paraId="0089EDF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41</w:t>
            </w:r>
          </w:p>
          <w:p w14:paraId="467B0C1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746</w:t>
            </w:r>
          </w:p>
          <w:p w14:paraId="798B0B98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3049</w:t>
            </w:r>
          </w:p>
          <w:p w14:paraId="6648B197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7939</w:t>
            </w:r>
          </w:p>
          <w:p w14:paraId="0DD1D2F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5110</w:t>
            </w:r>
          </w:p>
          <w:p w14:paraId="4595F5F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8690</w:t>
            </w:r>
          </w:p>
          <w:p w14:paraId="2508CD3C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2672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DB6307D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9.62</w:t>
            </w:r>
          </w:p>
          <w:p w14:paraId="316F265E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.05</w:t>
            </w:r>
          </w:p>
          <w:p w14:paraId="101FC0C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.95</w:t>
            </w:r>
          </w:p>
          <w:p w14:paraId="2D32BFCC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6.62</w:t>
            </w:r>
          </w:p>
          <w:p w14:paraId="0EF4CF7A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.59</w:t>
            </w:r>
          </w:p>
          <w:p w14:paraId="60C8310B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9.03</w:t>
            </w:r>
          </w:p>
          <w:p w14:paraId="7B0E55E6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.74</w:t>
            </w:r>
          </w:p>
          <w:p w14:paraId="70024FC3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5.36</w:t>
            </w:r>
          </w:p>
        </w:tc>
      </w:tr>
      <w:tr w:rsidR="00267206" w:rsidRPr="005651C6" w14:paraId="31966D4E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54F2B442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14:paraId="7DFA38D1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Jagger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36298E6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7890637A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56453ACD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38EDB180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11BF4BFA" w14:textId="7F9A4203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72D26C71" w14:textId="2BF6C43D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0D9714DA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7807B4F3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AB5D29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61</w:t>
            </w:r>
          </w:p>
          <w:p w14:paraId="0C5D2F65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14:paraId="6DEFFA2C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</w:p>
          <w:p w14:paraId="2A5D6AF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33</w:t>
            </w:r>
          </w:p>
          <w:p w14:paraId="5CDC43E4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7</w:t>
            </w:r>
          </w:p>
          <w:p w14:paraId="09255F58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6</w:t>
            </w:r>
          </w:p>
          <w:p w14:paraId="79C75A74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</w:p>
          <w:p w14:paraId="6FE609C7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9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711F806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97961</w:t>
            </w:r>
          </w:p>
          <w:p w14:paraId="3764EB34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1</w:t>
            </w:r>
          </w:p>
          <w:p w14:paraId="359FE862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746</w:t>
            </w:r>
          </w:p>
          <w:p w14:paraId="52A2BDCF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3064</w:t>
            </w:r>
          </w:p>
          <w:p w14:paraId="48588F9B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7939</w:t>
            </w:r>
          </w:p>
          <w:p w14:paraId="088A0C3F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5125</w:t>
            </w:r>
          </w:p>
          <w:p w14:paraId="330485AF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8630</w:t>
            </w:r>
          </w:p>
          <w:p w14:paraId="4F895846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2659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30C5D21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9.6</w:t>
            </w:r>
          </w:p>
          <w:p w14:paraId="6C5DA3D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.03</w:t>
            </w:r>
          </w:p>
          <w:p w14:paraId="5F6240D2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.95</w:t>
            </w:r>
          </w:p>
          <w:p w14:paraId="575DA59C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6.62</w:t>
            </w:r>
          </w:p>
          <w:p w14:paraId="3EA72C0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.59</w:t>
            </w:r>
          </w:p>
          <w:p w14:paraId="2E51315C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9.03</w:t>
            </w:r>
          </w:p>
          <w:p w14:paraId="7BDF52F6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.73</w:t>
            </w:r>
          </w:p>
          <w:p w14:paraId="417E9E94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5.33</w:t>
            </w:r>
          </w:p>
        </w:tc>
      </w:tr>
      <w:tr w:rsidR="00267206" w:rsidRPr="005651C6" w14:paraId="58CBFA31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72EC257F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68676302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ielder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14E36E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109CA9A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65249FC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4911FBF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51FC23CC" w14:textId="3BD10B6E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50F6269F" w14:textId="234F1167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0E346F9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0CAAA950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A2E1C4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05</w:t>
            </w:r>
          </w:p>
          <w:p w14:paraId="25FFD52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62A1926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  <w:p w14:paraId="6B79A98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97</w:t>
            </w:r>
          </w:p>
          <w:p w14:paraId="356A219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6</w:t>
            </w:r>
          </w:p>
          <w:p w14:paraId="4396C36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1</w:t>
            </w:r>
          </w:p>
          <w:p w14:paraId="09D3B07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</w:p>
          <w:p w14:paraId="1926BCB3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3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E21DA3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5790</w:t>
            </w:r>
          </w:p>
          <w:p w14:paraId="73BD833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485FABF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671</w:t>
            </w:r>
          </w:p>
          <w:p w14:paraId="195544F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0119</w:t>
            </w:r>
          </w:p>
          <w:p w14:paraId="774301C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6300</w:t>
            </w:r>
          </w:p>
          <w:p w14:paraId="60A837E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3819</w:t>
            </w:r>
          </w:p>
          <w:p w14:paraId="3074DE6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992</w:t>
            </w:r>
          </w:p>
          <w:p w14:paraId="0E84CE38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378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7E7E1A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9.16</w:t>
            </w:r>
          </w:p>
          <w:p w14:paraId="35C9B7E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16A14E7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.13</w:t>
            </w:r>
          </w:p>
          <w:p w14:paraId="454C2FD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8.02</w:t>
            </w:r>
          </w:p>
          <w:p w14:paraId="16D4AB5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.26</w:t>
            </w:r>
          </w:p>
          <w:p w14:paraId="77BF019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.76</w:t>
            </w:r>
          </w:p>
          <w:p w14:paraId="75AC48B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.60</w:t>
            </w:r>
          </w:p>
          <w:p w14:paraId="6D6F102A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2.76</w:t>
            </w:r>
          </w:p>
        </w:tc>
      </w:tr>
      <w:tr w:rsidR="00267206" w:rsidRPr="005651C6" w14:paraId="2FAFE117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244A0909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474972F0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7CB44C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7C19FC6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0BF4D62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4AC8952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0C0F8E42" w14:textId="4E6A8866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4BD12236" w14:textId="69489388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311A603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5BE9D55A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4AAC07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7</w:t>
            </w:r>
          </w:p>
          <w:p w14:paraId="15A5E50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1851056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  <w:p w14:paraId="774A216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4</w:t>
            </w:r>
          </w:p>
          <w:p w14:paraId="71F0617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1</w:t>
            </w:r>
          </w:p>
          <w:p w14:paraId="2DD794D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3</w:t>
            </w:r>
          </w:p>
          <w:p w14:paraId="427656D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  <w:p w14:paraId="50ED9825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5F2A5D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4175</w:t>
            </w:r>
          </w:p>
          <w:p w14:paraId="08D0561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3B8359F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049</w:t>
            </w:r>
          </w:p>
          <w:p w14:paraId="391E451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2126</w:t>
            </w:r>
          </w:p>
          <w:p w14:paraId="594E968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8536</w:t>
            </w:r>
          </w:p>
          <w:p w14:paraId="36F23BF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3590</w:t>
            </w:r>
          </w:p>
          <w:p w14:paraId="05F475E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019</w:t>
            </w:r>
          </w:p>
          <w:p w14:paraId="0E5B4D8D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319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FBAC3A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.84</w:t>
            </w:r>
          </w:p>
          <w:p w14:paraId="1AF0EF0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280EC81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.41</w:t>
            </w:r>
          </w:p>
          <w:p w14:paraId="5A1E1CE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.43</w:t>
            </w:r>
          </w:p>
          <w:p w14:paraId="5048876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.71</w:t>
            </w:r>
          </w:p>
          <w:p w14:paraId="097ED24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.72</w:t>
            </w:r>
          </w:p>
          <w:p w14:paraId="6154FA0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.80</w:t>
            </w:r>
          </w:p>
          <w:p w14:paraId="1408C666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.64</w:t>
            </w:r>
          </w:p>
        </w:tc>
      </w:tr>
      <w:tr w:rsidR="00267206" w:rsidRPr="005651C6" w14:paraId="27F936AC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095B0560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03E9FB6F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25F96B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68257F3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018F06B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6700DC1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27074641" w14:textId="50527271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5D1EF4E4" w14:textId="567D56B9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07A5C16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7CF90F1D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9C5BA0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7</w:t>
            </w:r>
          </w:p>
          <w:p w14:paraId="317F81E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03A84F0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  <w:p w14:paraId="6AEC383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4</w:t>
            </w:r>
          </w:p>
          <w:p w14:paraId="0334DE0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1</w:t>
            </w:r>
          </w:p>
          <w:p w14:paraId="1E35D8B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3</w:t>
            </w:r>
          </w:p>
          <w:p w14:paraId="12C7536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  <w:p w14:paraId="03D75104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64BBB9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4175</w:t>
            </w:r>
          </w:p>
          <w:p w14:paraId="5267EE4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82D585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049</w:t>
            </w:r>
          </w:p>
          <w:p w14:paraId="7EA2B1B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2126</w:t>
            </w:r>
          </w:p>
          <w:p w14:paraId="42885E4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8536</w:t>
            </w:r>
          </w:p>
          <w:p w14:paraId="04955E1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3590</w:t>
            </w:r>
          </w:p>
          <w:p w14:paraId="7147C78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019</w:t>
            </w:r>
          </w:p>
          <w:p w14:paraId="69BEC688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319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6D341A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.84</w:t>
            </w:r>
          </w:p>
          <w:p w14:paraId="018B3D6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55BF4AB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.41</w:t>
            </w:r>
          </w:p>
          <w:p w14:paraId="26A163E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.43</w:t>
            </w:r>
          </w:p>
          <w:p w14:paraId="1883A1E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.71</w:t>
            </w:r>
          </w:p>
          <w:p w14:paraId="0CE6680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.72</w:t>
            </w:r>
          </w:p>
          <w:p w14:paraId="7E323B0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.80</w:t>
            </w:r>
          </w:p>
          <w:p w14:paraId="680F2487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.64</w:t>
            </w:r>
          </w:p>
        </w:tc>
      </w:tr>
      <w:tr w:rsidR="00267206" w:rsidRPr="005651C6" w14:paraId="689558F2" w14:textId="77777777" w:rsidTr="001B2D7D">
        <w:trPr>
          <w:trHeight w:val="20"/>
          <w:jc w:val="center"/>
        </w:trPr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1EB31FFB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AS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14:paraId="58DE9C33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  <w:t>SY Mattis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F1B3D52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030C691B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0E28DD18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50B6A29C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098910B1" w14:textId="5F1FF4C8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6A521DDB" w14:textId="1967CC54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6B50464E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01A5FFD2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853DAE7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01</w:t>
            </w:r>
          </w:p>
          <w:p w14:paraId="2401B1ED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013A68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3</w:t>
            </w:r>
          </w:p>
          <w:p w14:paraId="3CE7F27D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8</w:t>
            </w:r>
          </w:p>
          <w:p w14:paraId="294E8BD7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3</w:t>
            </w:r>
          </w:p>
          <w:p w14:paraId="45577632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5</w:t>
            </w:r>
          </w:p>
          <w:p w14:paraId="475E33C1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9</w:t>
            </w:r>
          </w:p>
          <w:p w14:paraId="03F459EB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4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02A47F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8118</w:t>
            </w:r>
          </w:p>
          <w:p w14:paraId="0116AB8A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5DBF8F71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643</w:t>
            </w:r>
          </w:p>
          <w:p w14:paraId="18EED8BE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1475</w:t>
            </w:r>
          </w:p>
          <w:p w14:paraId="1DFDA52D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4284</w:t>
            </w:r>
          </w:p>
          <w:p w14:paraId="26B6730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7191</w:t>
            </w:r>
          </w:p>
          <w:p w14:paraId="4066EE64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8716</w:t>
            </w:r>
          </w:p>
          <w:p w14:paraId="47D443ED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683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53EAD85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5.62</w:t>
            </w:r>
          </w:p>
          <w:p w14:paraId="409399AA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97ADA22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.33</w:t>
            </w:r>
          </w:p>
          <w:p w14:paraId="790F4036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2.30</w:t>
            </w:r>
          </w:p>
          <w:p w14:paraId="591F4D2E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.86</w:t>
            </w:r>
          </w:p>
          <w:p w14:paraId="20E0B767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.44</w:t>
            </w:r>
          </w:p>
          <w:p w14:paraId="67E8AE27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.74</w:t>
            </w:r>
          </w:p>
          <w:p w14:paraId="646DEFCC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1.37</w:t>
            </w:r>
          </w:p>
        </w:tc>
      </w:tr>
      <w:tr w:rsidR="00267206" w:rsidRPr="005651C6" w14:paraId="173005F2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44823513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523AE8BA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8FF04B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2A64652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6888608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52EB139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1F5AB8A9" w14:textId="29A445D5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766ADF18" w14:textId="7CAF8ECE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7CFD824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247C6AB6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4169E8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9</w:t>
            </w:r>
          </w:p>
          <w:p w14:paraId="02CBCBA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5F4F904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0A5E641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9</w:t>
            </w:r>
          </w:p>
          <w:p w14:paraId="62317EB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0</w:t>
            </w:r>
          </w:p>
          <w:p w14:paraId="1FD8436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</w:p>
          <w:p w14:paraId="469F5E8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</w:p>
          <w:p w14:paraId="6AF92D4A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44B531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0414</w:t>
            </w:r>
          </w:p>
          <w:p w14:paraId="08BF5FB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30C7B88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8FF3D6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0414</w:t>
            </w:r>
          </w:p>
          <w:p w14:paraId="72E480B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6110</w:t>
            </w:r>
          </w:p>
          <w:p w14:paraId="432C0CD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4304</w:t>
            </w:r>
          </w:p>
          <w:p w14:paraId="0BF615F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3833</w:t>
            </w:r>
          </w:p>
          <w:p w14:paraId="7AB44CA2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424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1ECE8B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.08</w:t>
            </w:r>
          </w:p>
          <w:p w14:paraId="28A9D80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16D0788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56ABB40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.08</w:t>
            </w:r>
          </w:p>
          <w:p w14:paraId="1426F94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.22</w:t>
            </w:r>
          </w:p>
          <w:p w14:paraId="3635756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.86</w:t>
            </w:r>
          </w:p>
          <w:p w14:paraId="3BE6BAA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.77</w:t>
            </w:r>
          </w:p>
          <w:p w14:paraId="1D9278C6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.85</w:t>
            </w:r>
          </w:p>
        </w:tc>
      </w:tr>
      <w:tr w:rsidR="00267206" w:rsidRPr="005651C6" w14:paraId="257EDD86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2860C95E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2419D452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DF317F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41EB583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7CA3142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17484F5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4C199C18" w14:textId="13D55045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0D86217C" w14:textId="6E2FB01F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6DBF409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5D1D3FE3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628C44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3</w:t>
            </w:r>
          </w:p>
          <w:p w14:paraId="24FF99D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CBD74B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0B347A3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3</w:t>
            </w:r>
          </w:p>
          <w:p w14:paraId="7742282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  <w:p w14:paraId="400AA67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</w:p>
          <w:p w14:paraId="73A14F3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1</w:t>
            </w:r>
          </w:p>
          <w:p w14:paraId="0E67DF79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1F4E25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6780</w:t>
            </w:r>
          </w:p>
          <w:p w14:paraId="6A9B5AE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64FC089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33E2888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6780</w:t>
            </w:r>
          </w:p>
          <w:p w14:paraId="149CB70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6798</w:t>
            </w:r>
          </w:p>
          <w:p w14:paraId="5B26576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982</w:t>
            </w:r>
          </w:p>
          <w:p w14:paraId="68F46F7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4196</w:t>
            </w:r>
          </w:p>
          <w:p w14:paraId="0465595D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097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F22078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.36</w:t>
            </w:r>
          </w:p>
          <w:p w14:paraId="178859A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64E3522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FD4564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.36</w:t>
            </w:r>
          </w:p>
          <w:p w14:paraId="0FFE91A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.36</w:t>
            </w:r>
          </w:p>
          <w:p w14:paraId="3427500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.00</w:t>
            </w:r>
          </w:p>
          <w:p w14:paraId="6335B62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.84</w:t>
            </w:r>
          </w:p>
          <w:p w14:paraId="1E9A6E1C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.20</w:t>
            </w:r>
          </w:p>
        </w:tc>
      </w:tr>
      <w:tr w:rsidR="00267206" w:rsidRPr="005651C6" w14:paraId="6775B734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0F051DBF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5252E77A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1870AE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44BA737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3FEBBE5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51F21F5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50A84F1A" w14:textId="1BCD4094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63EF68C4" w14:textId="16B49000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72931C9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10BDA514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672B56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6</w:t>
            </w:r>
          </w:p>
          <w:p w14:paraId="09A6E32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6266014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E4ACE2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6</w:t>
            </w:r>
          </w:p>
          <w:p w14:paraId="16D3F9E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0</w:t>
            </w:r>
          </w:p>
          <w:p w14:paraId="5D26C1E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  <w:p w14:paraId="32E96A2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</w:p>
          <w:p w14:paraId="3F9911BC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E4A376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0972</w:t>
            </w:r>
          </w:p>
          <w:p w14:paraId="303C700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19A21E3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B6D4EB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0972</w:t>
            </w:r>
          </w:p>
          <w:p w14:paraId="2B71813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6312</w:t>
            </w:r>
          </w:p>
          <w:p w14:paraId="3C76365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660</w:t>
            </w:r>
          </w:p>
          <w:p w14:paraId="1E0FF6B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9052</w:t>
            </w:r>
          </w:p>
          <w:p w14:paraId="657859B0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002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515B04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.19</w:t>
            </w:r>
          </w:p>
          <w:p w14:paraId="3C18202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0496774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1B69882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.19</w:t>
            </w:r>
          </w:p>
          <w:p w14:paraId="3A97FE1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.26</w:t>
            </w:r>
          </w:p>
          <w:p w14:paraId="73FC1A6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.93</w:t>
            </w:r>
          </w:p>
          <w:p w14:paraId="298E2EB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.81</w:t>
            </w:r>
          </w:p>
          <w:p w14:paraId="4EA33D5B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.01</w:t>
            </w:r>
          </w:p>
        </w:tc>
      </w:tr>
      <w:tr w:rsidR="00267206" w:rsidRPr="005651C6" w14:paraId="1A51231E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2A023C5B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32D22934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. dicoccoides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38387EE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28029FB6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07B5D253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65527F62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28EDCC83" w14:textId="4066DB02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45CB855F" w14:textId="62691C3E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2BC867CD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4242F897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E479FE2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23</w:t>
            </w:r>
          </w:p>
          <w:p w14:paraId="3CCD719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308AF164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9</w:t>
            </w:r>
          </w:p>
          <w:p w14:paraId="5D5B4CC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54</w:t>
            </w:r>
          </w:p>
          <w:p w14:paraId="129CC0F7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1</w:t>
            </w:r>
          </w:p>
          <w:p w14:paraId="22A37B54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3</w:t>
            </w:r>
          </w:p>
          <w:p w14:paraId="74BF16CF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  <w:p w14:paraId="61DB0679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5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A9432CA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98463</w:t>
            </w:r>
          </w:p>
          <w:p w14:paraId="126D3944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033A9CEE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3783</w:t>
            </w:r>
          </w:p>
          <w:p w14:paraId="7AA304EA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4680</w:t>
            </w:r>
          </w:p>
          <w:p w14:paraId="5B007686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6683</w:t>
            </w:r>
          </w:p>
          <w:p w14:paraId="3BCFEAA4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7997</w:t>
            </w:r>
          </w:p>
          <w:p w14:paraId="3269680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4699</w:t>
            </w:r>
          </w:p>
          <w:p w14:paraId="10C79A59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2316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47913B5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9.69</w:t>
            </w:r>
          </w:p>
          <w:p w14:paraId="43F5FC9E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4EE90886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.76</w:t>
            </w:r>
          </w:p>
          <w:p w14:paraId="5CF8CF5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2.94</w:t>
            </w:r>
          </w:p>
          <w:p w14:paraId="50368A67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1.34</w:t>
            </w:r>
          </w:p>
          <w:p w14:paraId="576876CB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.60</w:t>
            </w:r>
          </w:p>
          <w:p w14:paraId="5DA240BB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.94</w:t>
            </w:r>
          </w:p>
          <w:p w14:paraId="349A30DB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4.63</w:t>
            </w:r>
          </w:p>
        </w:tc>
      </w:tr>
      <w:tr w:rsidR="00267206" w:rsidRPr="005651C6" w14:paraId="16DFDA0A" w14:textId="77777777" w:rsidTr="001B2D7D">
        <w:trPr>
          <w:trHeight w:val="20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35BCFC68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AL</w:t>
            </w: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2E2BF8B3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7F0B97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19085DF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710A25C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2D58E51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465A79DA" w14:textId="4512EEF9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180184C0" w14:textId="7F9C5B57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0D4E8A7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1922294F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E9772C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9</w:t>
            </w:r>
          </w:p>
          <w:p w14:paraId="231ADCD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5895EAF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0A63993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9</w:t>
            </w:r>
          </w:p>
          <w:p w14:paraId="29F98F2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9</w:t>
            </w:r>
          </w:p>
          <w:p w14:paraId="65F5792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  <w:p w14:paraId="15367B0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  <w:p w14:paraId="661B9B67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C25BE0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7687</w:t>
            </w:r>
          </w:p>
          <w:p w14:paraId="5EF7AC7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5EA04B9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4680AB1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7687</w:t>
            </w:r>
          </w:p>
          <w:p w14:paraId="51302C8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1006</w:t>
            </w:r>
          </w:p>
          <w:p w14:paraId="402A1AF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6681</w:t>
            </w:r>
          </w:p>
          <w:p w14:paraId="2A58D48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978</w:t>
            </w:r>
          </w:p>
          <w:p w14:paraId="2CDE7A11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066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DFDA00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5.54</w:t>
            </w:r>
          </w:p>
          <w:p w14:paraId="35F16C8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09DC9F2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6FD2728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5.54</w:t>
            </w:r>
          </w:p>
          <w:p w14:paraId="7780C3A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.20</w:t>
            </w:r>
          </w:p>
          <w:p w14:paraId="21DF3F2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.34</w:t>
            </w:r>
          </w:p>
          <w:p w14:paraId="0C859DE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.60</w:t>
            </w:r>
          </w:p>
          <w:p w14:paraId="7D0729E9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8.13</w:t>
            </w:r>
          </w:p>
        </w:tc>
      </w:tr>
      <w:tr w:rsidR="00267206" w:rsidRPr="005651C6" w14:paraId="6C5D88A8" w14:textId="77777777" w:rsidTr="001B2D7D">
        <w:trPr>
          <w:trHeight w:val="20"/>
          <w:jc w:val="center"/>
        </w:trPr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24BC77FE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AS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14:paraId="6D541440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  <w:t>ArinaLrFor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D99D84E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220C0852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42A7FF6A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41FE663E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57A51F1B" w14:textId="35A79AB7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74A72CB1" w14:textId="54BBE809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4C6A72FE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2ACA5B4F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01DA1CB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4</w:t>
            </w:r>
          </w:p>
          <w:p w14:paraId="7BD4B625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2A5C9BA2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  <w:p w14:paraId="3DCB68CC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8</w:t>
            </w:r>
          </w:p>
          <w:p w14:paraId="3F8036DF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  <w:p w14:paraId="34C5DDE8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6</w:t>
            </w:r>
          </w:p>
          <w:p w14:paraId="25DEDF68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22D4F40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F464C7A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9870</w:t>
            </w:r>
          </w:p>
          <w:p w14:paraId="56F0B278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6AFB90BD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582</w:t>
            </w:r>
          </w:p>
          <w:p w14:paraId="4FEC991F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2144</w:t>
            </w:r>
          </w:p>
          <w:p w14:paraId="42BB1AD8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443</w:t>
            </w:r>
          </w:p>
          <w:p w14:paraId="1F01AF7B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4701</w:t>
            </w:r>
          </w:p>
          <w:p w14:paraId="1EB5C17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3DCB225B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987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4F1E52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.98</w:t>
            </w:r>
          </w:p>
          <w:p w14:paraId="3EF02EA8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1F3AACB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.12</w:t>
            </w:r>
          </w:p>
          <w:p w14:paraId="28FFA49F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.43</w:t>
            </w:r>
          </w:p>
          <w:p w14:paraId="725B2294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.49</w:t>
            </w:r>
          </w:p>
          <w:p w14:paraId="2D4A782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.94</w:t>
            </w:r>
          </w:p>
          <w:p w14:paraId="1CF0820E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51BA1FA9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.98</w:t>
            </w:r>
          </w:p>
        </w:tc>
      </w:tr>
      <w:tr w:rsidR="00267206" w:rsidRPr="005651C6" w14:paraId="412A7965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5B50954F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3D7CD057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inese Spring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8516EDF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671755F9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054A2021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07BF5055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51798526" w14:textId="3388AB93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3DF5EC74" w14:textId="64AB1232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1E7CFC54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3BE8E25B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0408D9B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25</w:t>
            </w:r>
          </w:p>
          <w:p w14:paraId="7785574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92B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1718B2B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92B">
              <w:rPr>
                <w:rFonts w:ascii="Arial" w:hAnsi="Arial" w:cs="Arial"/>
                <w:sz w:val="20"/>
                <w:szCs w:val="20"/>
              </w:rPr>
              <w:t>27</w:t>
            </w:r>
          </w:p>
          <w:p w14:paraId="0BF4C4C5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92B">
              <w:rPr>
                <w:rFonts w:ascii="Arial" w:hAnsi="Arial" w:cs="Arial"/>
                <w:sz w:val="20"/>
                <w:szCs w:val="20"/>
              </w:rPr>
              <w:t>198</w:t>
            </w:r>
          </w:p>
          <w:p w14:paraId="482D6C5E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92B">
              <w:rPr>
                <w:rFonts w:ascii="Arial" w:hAnsi="Arial" w:cs="Arial"/>
                <w:sz w:val="20"/>
                <w:szCs w:val="20"/>
              </w:rPr>
              <w:t>95</w:t>
            </w:r>
          </w:p>
          <w:p w14:paraId="11A331D6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92B">
              <w:rPr>
                <w:rFonts w:ascii="Arial" w:hAnsi="Arial" w:cs="Arial"/>
                <w:sz w:val="20"/>
                <w:szCs w:val="20"/>
              </w:rPr>
              <w:t>103</w:t>
            </w:r>
          </w:p>
          <w:p w14:paraId="3CBB907F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92B"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02A322FF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</w:rPr>
              <w:t>24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7822F5B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92B">
              <w:rPr>
                <w:rFonts w:ascii="Arial" w:hAnsi="Arial" w:cs="Arial"/>
                <w:sz w:val="20"/>
                <w:szCs w:val="20"/>
              </w:rPr>
              <w:t>165273</w:t>
            </w:r>
          </w:p>
          <w:p w14:paraId="685FA208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92B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7D7F3EF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92B">
              <w:rPr>
                <w:rFonts w:ascii="Arial" w:hAnsi="Arial" w:cs="Arial"/>
                <w:sz w:val="20"/>
                <w:szCs w:val="20"/>
              </w:rPr>
              <w:t>8619</w:t>
            </w:r>
          </w:p>
          <w:p w14:paraId="72B5E84B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92B">
              <w:rPr>
                <w:rFonts w:ascii="Arial" w:hAnsi="Arial" w:cs="Arial"/>
                <w:sz w:val="20"/>
                <w:szCs w:val="20"/>
              </w:rPr>
              <w:t>156654</w:t>
            </w:r>
          </w:p>
          <w:p w14:paraId="479D8898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92B">
              <w:rPr>
                <w:rFonts w:ascii="Arial" w:hAnsi="Arial" w:cs="Arial"/>
                <w:sz w:val="20"/>
                <w:szCs w:val="20"/>
              </w:rPr>
              <w:t>58312</w:t>
            </w:r>
          </w:p>
          <w:p w14:paraId="018E191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92B">
              <w:rPr>
                <w:rFonts w:ascii="Arial" w:hAnsi="Arial" w:cs="Arial"/>
                <w:sz w:val="20"/>
                <w:szCs w:val="20"/>
              </w:rPr>
              <w:t>98342</w:t>
            </w:r>
          </w:p>
          <w:p w14:paraId="43657A72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92B">
              <w:rPr>
                <w:rFonts w:ascii="Arial" w:hAnsi="Arial" w:cs="Arial"/>
                <w:sz w:val="20"/>
                <w:szCs w:val="20"/>
              </w:rPr>
              <w:t>11088</w:t>
            </w:r>
          </w:p>
          <w:p w14:paraId="27174142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</w:rPr>
              <w:t>17636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22F37C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92B">
              <w:rPr>
                <w:rFonts w:ascii="Arial" w:hAnsi="Arial" w:cs="Arial"/>
                <w:sz w:val="20"/>
                <w:szCs w:val="20"/>
              </w:rPr>
              <w:t>33.5</w:t>
            </w:r>
          </w:p>
          <w:p w14:paraId="287A922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92B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1449325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92B">
              <w:rPr>
                <w:rFonts w:ascii="Arial" w:hAnsi="Arial" w:cs="Arial"/>
                <w:sz w:val="20"/>
                <w:szCs w:val="20"/>
              </w:rPr>
              <w:t>1.72</w:t>
            </w:r>
          </w:p>
          <w:p w14:paraId="3ECDAACA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92B">
              <w:rPr>
                <w:rFonts w:ascii="Arial" w:hAnsi="Arial" w:cs="Arial"/>
                <w:sz w:val="20"/>
                <w:szCs w:val="20"/>
              </w:rPr>
              <w:t>31.33</w:t>
            </w:r>
          </w:p>
          <w:p w14:paraId="731DD1A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92B">
              <w:rPr>
                <w:rFonts w:ascii="Arial" w:hAnsi="Arial" w:cs="Arial"/>
                <w:sz w:val="20"/>
                <w:szCs w:val="20"/>
              </w:rPr>
              <w:t>11.66</w:t>
            </w:r>
          </w:p>
          <w:p w14:paraId="5A003FBE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92B">
              <w:rPr>
                <w:rFonts w:ascii="Arial" w:hAnsi="Arial" w:cs="Arial"/>
                <w:sz w:val="20"/>
                <w:szCs w:val="20"/>
              </w:rPr>
              <w:t>19.67</w:t>
            </w:r>
          </w:p>
          <w:p w14:paraId="569A3AA8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92B">
              <w:rPr>
                <w:rFonts w:ascii="Arial" w:hAnsi="Arial" w:cs="Arial"/>
                <w:sz w:val="20"/>
                <w:szCs w:val="20"/>
              </w:rPr>
              <w:t>2.22</w:t>
            </w:r>
          </w:p>
          <w:p w14:paraId="75C928AD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</w:rPr>
              <w:t>35.27</w:t>
            </w:r>
          </w:p>
        </w:tc>
      </w:tr>
      <w:tr w:rsidR="00267206" w:rsidRPr="005651C6" w14:paraId="37A426B5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157FFDF9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6A3EEA9C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orin-6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ABB4282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4CF334EA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2941DDFC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5EEDD261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64ACB82A" w14:textId="116B0D9A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512216CC" w14:textId="3DB41429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23D16D66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345E9B00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C6D2AA4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22</w:t>
            </w:r>
          </w:p>
          <w:p w14:paraId="73098EAC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50B3460F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7</w:t>
            </w:r>
          </w:p>
          <w:p w14:paraId="089384BF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95</w:t>
            </w:r>
          </w:p>
          <w:p w14:paraId="1E5837F4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1</w:t>
            </w:r>
          </w:p>
          <w:p w14:paraId="396757B2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4</w:t>
            </w:r>
          </w:p>
          <w:p w14:paraId="4C9C0927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  <w:p w14:paraId="1917ED92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3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601A9B2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6701</w:t>
            </w:r>
          </w:p>
          <w:p w14:paraId="48D7D938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1BB52518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619</w:t>
            </w:r>
          </w:p>
          <w:p w14:paraId="0F5CC4D7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8082</w:t>
            </w:r>
          </w:p>
          <w:p w14:paraId="74F82BA4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7050</w:t>
            </w:r>
          </w:p>
          <w:p w14:paraId="6FAF33FA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1032</w:t>
            </w:r>
          </w:p>
          <w:p w14:paraId="2F69F256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555</w:t>
            </w:r>
          </w:p>
          <w:p w14:paraId="0E82921B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825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22BC68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3.34</w:t>
            </w:r>
          </w:p>
          <w:p w14:paraId="246B6BFA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481A2E3C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.72</w:t>
            </w:r>
          </w:p>
          <w:p w14:paraId="2F6C9A86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1.62</w:t>
            </w:r>
          </w:p>
          <w:p w14:paraId="7470E1A4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.41</w:t>
            </w:r>
          </w:p>
          <w:p w14:paraId="298D3E0D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0.21</w:t>
            </w:r>
          </w:p>
          <w:p w14:paraId="2A923ABC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.31</w:t>
            </w:r>
          </w:p>
          <w:p w14:paraId="46E4191C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5.65</w:t>
            </w:r>
          </w:p>
        </w:tc>
      </w:tr>
      <w:tr w:rsidR="00267206" w:rsidRPr="005651C6" w14:paraId="1B68C554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2F6DB7EF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1F361EEC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A4D081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783B673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19F295C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0A679D3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44076F92" w14:textId="2F6EFF5B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6C500209" w14:textId="14EACC76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546B16D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2B5834D0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1EEC8F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7</w:t>
            </w:r>
          </w:p>
          <w:p w14:paraId="70A03E1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4E7ABF2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6047AC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04E64FC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7</w:t>
            </w:r>
          </w:p>
          <w:p w14:paraId="128F3CF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0</w:t>
            </w:r>
          </w:p>
          <w:p w14:paraId="1C22A80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7</w:t>
            </w:r>
          </w:p>
          <w:p w14:paraId="7893BA6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  <w:p w14:paraId="5663CACD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D68073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8268</w:t>
            </w:r>
          </w:p>
          <w:p w14:paraId="2AE8D22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40D2AC2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D22744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5DD2F4F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8268</w:t>
            </w:r>
          </w:p>
          <w:p w14:paraId="010DBF9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3432</w:t>
            </w:r>
          </w:p>
          <w:p w14:paraId="077AEAD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4836</w:t>
            </w:r>
          </w:p>
          <w:p w14:paraId="11908A7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570</w:t>
            </w:r>
          </w:p>
          <w:p w14:paraId="711D7B7E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183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3177B1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3.65</w:t>
            </w:r>
          </w:p>
          <w:p w14:paraId="06D8CE7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467445F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5AC5C0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052A5A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3.65</w:t>
            </w:r>
          </w:p>
          <w:p w14:paraId="2DAA958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.69</w:t>
            </w:r>
          </w:p>
          <w:p w14:paraId="0436E7A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.97</w:t>
            </w:r>
          </w:p>
          <w:p w14:paraId="4961F7C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.71</w:t>
            </w:r>
          </w:p>
          <w:p w14:paraId="4E6BDF77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4.37</w:t>
            </w:r>
          </w:p>
        </w:tc>
      </w:tr>
      <w:tr w:rsidR="00267206" w:rsidRPr="005651C6" w14:paraId="1A172632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1D66ECFA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109DF4E9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6C94A1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432B233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68F3329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54E9F3B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2E36F01F" w14:textId="51E4E024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0CA6A3CA" w14:textId="731B4B51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6FE63DA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6ED7C4CC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6A5A8A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5</w:t>
            </w:r>
          </w:p>
          <w:p w14:paraId="7C43700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422D64D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  <w:p w14:paraId="6282F4E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8</w:t>
            </w:r>
          </w:p>
          <w:p w14:paraId="54FA4FD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2</w:t>
            </w:r>
          </w:p>
          <w:p w14:paraId="21D5794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6</w:t>
            </w:r>
          </w:p>
          <w:p w14:paraId="159A0C3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14:paraId="51D31350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998B78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6661</w:t>
            </w:r>
          </w:p>
          <w:p w14:paraId="62C5C39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57ED098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442</w:t>
            </w:r>
          </w:p>
          <w:p w14:paraId="3B93C7E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2219</w:t>
            </w:r>
          </w:p>
          <w:p w14:paraId="2F67C6E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9243</w:t>
            </w:r>
          </w:p>
          <w:p w14:paraId="3B4730D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2976</w:t>
            </w:r>
          </w:p>
          <w:p w14:paraId="352876A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565</w:t>
            </w:r>
          </w:p>
          <w:p w14:paraId="6C5D9FE4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022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ECBCDE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1.33</w:t>
            </w:r>
          </w:p>
          <w:p w14:paraId="4BA6523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46ACA5C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.89</w:t>
            </w:r>
          </w:p>
          <w:p w14:paraId="68618E8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0.44</w:t>
            </w:r>
          </w:p>
          <w:p w14:paraId="01A6925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.85</w:t>
            </w:r>
          </w:p>
          <w:p w14:paraId="6E48C24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.60</w:t>
            </w:r>
          </w:p>
          <w:p w14:paraId="78524A9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.71</w:t>
            </w:r>
          </w:p>
          <w:p w14:paraId="0803EFE7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2.05</w:t>
            </w:r>
          </w:p>
        </w:tc>
      </w:tr>
      <w:tr w:rsidR="00267206" w:rsidRPr="005651C6" w14:paraId="4CF8B1B0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05210543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5ED39E8D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ace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7765E70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1311D904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2EBF1857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741589AF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794FF4BC" w14:textId="0F264BDF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0B6CBB5F" w14:textId="272F0FBA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655CF4B7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3A24FC14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7E75ED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1</w:t>
            </w:r>
          </w:p>
          <w:p w14:paraId="422D1958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57321F42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14:paraId="38E5FC1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9</w:t>
            </w:r>
          </w:p>
          <w:p w14:paraId="6A050BBE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14:paraId="5EA06EDC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7</w:t>
            </w:r>
          </w:p>
          <w:p w14:paraId="4BC9CAE8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  <w:p w14:paraId="177A1015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0C7BB6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5122</w:t>
            </w:r>
          </w:p>
          <w:p w14:paraId="496CA2ED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67B32F65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046</w:t>
            </w:r>
          </w:p>
          <w:p w14:paraId="602E129A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1074</w:t>
            </w:r>
          </w:p>
          <w:p w14:paraId="628C80C6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048</w:t>
            </w:r>
          </w:p>
          <w:p w14:paraId="43351C2C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7026</w:t>
            </w:r>
          </w:p>
          <w:p w14:paraId="6786A191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096</w:t>
            </w:r>
          </w:p>
          <w:p w14:paraId="32F132DC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821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A38ED1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.03</w:t>
            </w:r>
          </w:p>
          <w:p w14:paraId="24EBD2DD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06051D6A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.61</w:t>
            </w:r>
          </w:p>
          <w:p w14:paraId="0D4616AC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.22</w:t>
            </w:r>
          </w:p>
          <w:p w14:paraId="54E0699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.81</w:t>
            </w:r>
          </w:p>
          <w:p w14:paraId="403F02DF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.41</w:t>
            </w:r>
          </w:p>
          <w:p w14:paraId="4C5DF004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.62</w:t>
            </w:r>
          </w:p>
          <w:p w14:paraId="4ACD9C79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.64</w:t>
            </w:r>
          </w:p>
        </w:tc>
      </w:tr>
      <w:tr w:rsidR="00267206" w:rsidRPr="005651C6" w14:paraId="5D551C2F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7BC57DB5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6274819D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Julius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A9D3D6D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6D4A4CD2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56720667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6F6C8FD5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32D6C63B" w14:textId="71712557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747F95FB" w14:textId="34B1A8DB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5DA9A223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4FBDFE8B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6DAEE91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99</w:t>
            </w:r>
          </w:p>
          <w:p w14:paraId="57FF02DF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6D1E08D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  <w:p w14:paraId="344511AB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91</w:t>
            </w:r>
          </w:p>
          <w:p w14:paraId="58C39B92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0</w:t>
            </w:r>
          </w:p>
          <w:p w14:paraId="633410B2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1</w:t>
            </w:r>
          </w:p>
          <w:p w14:paraId="5F7162A4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  <w:p w14:paraId="1BE20F96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1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A7CB772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5591</w:t>
            </w:r>
          </w:p>
          <w:p w14:paraId="2D9674F8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00121ECC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931</w:t>
            </w:r>
          </w:p>
          <w:p w14:paraId="52341D46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6660</w:t>
            </w:r>
          </w:p>
          <w:p w14:paraId="3453E3DE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1409</w:t>
            </w:r>
          </w:p>
          <w:p w14:paraId="1159902C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5251</w:t>
            </w:r>
          </w:p>
          <w:p w14:paraId="33FC9744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584</w:t>
            </w:r>
          </w:p>
          <w:p w14:paraId="7C43D6C7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617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19390A5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1.12</w:t>
            </w:r>
          </w:p>
          <w:p w14:paraId="2520E9A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AAF773D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.79</w:t>
            </w:r>
          </w:p>
          <w:p w14:paraId="387E5061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9.33</w:t>
            </w:r>
          </w:p>
          <w:p w14:paraId="60DE5E65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.28</w:t>
            </w:r>
          </w:p>
          <w:p w14:paraId="4DD83BA2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9.05</w:t>
            </w:r>
          </w:p>
          <w:p w14:paraId="7B7481C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.12</w:t>
            </w:r>
          </w:p>
          <w:p w14:paraId="3FA2A307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3.24</w:t>
            </w:r>
          </w:p>
        </w:tc>
      </w:tr>
      <w:tr w:rsidR="00267206" w:rsidRPr="005651C6" w14:paraId="41FE6782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25270C58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66115A91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. dicoccoides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2CC5B45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34D643CD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1AF3F23B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1BA08459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780205AC" w14:textId="042FBF32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00A0924C" w14:textId="2146F0FD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2B1915FF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7C6DADCD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6B198D5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4</w:t>
            </w:r>
          </w:p>
          <w:p w14:paraId="3640EF48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4287711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  <w:p w14:paraId="4F6CC62E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1</w:t>
            </w:r>
          </w:p>
          <w:p w14:paraId="1AFBA80F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3</w:t>
            </w:r>
          </w:p>
          <w:p w14:paraId="436AF6A7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8</w:t>
            </w:r>
          </w:p>
          <w:p w14:paraId="79854F2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  <w:p w14:paraId="0A39F631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CA66EAB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1393</w:t>
            </w:r>
          </w:p>
          <w:p w14:paraId="47F09127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2FD68E5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50</w:t>
            </w:r>
          </w:p>
          <w:p w14:paraId="7EAE105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9743</w:t>
            </w:r>
          </w:p>
          <w:p w14:paraId="76B5392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1272</w:t>
            </w:r>
          </w:p>
          <w:p w14:paraId="215EC13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8471</w:t>
            </w:r>
          </w:p>
          <w:p w14:paraId="4B276DC4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530</w:t>
            </w:r>
          </w:p>
          <w:p w14:paraId="42AACBAC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492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D546CA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4.28</w:t>
            </w:r>
          </w:p>
          <w:p w14:paraId="1AD96DCF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22564C95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.33</w:t>
            </w:r>
          </w:p>
          <w:p w14:paraId="63C4B45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3.95</w:t>
            </w:r>
          </w:p>
          <w:p w14:paraId="0C464625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.25</w:t>
            </w:r>
          </w:p>
          <w:p w14:paraId="7EFDAE3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.69</w:t>
            </w:r>
          </w:p>
          <w:p w14:paraId="651062D8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.71</w:t>
            </w:r>
          </w:p>
          <w:p w14:paraId="40ACD89A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6.98</w:t>
            </w:r>
          </w:p>
        </w:tc>
      </w:tr>
      <w:tr w:rsidR="00267206" w:rsidRPr="005651C6" w14:paraId="45FF6D43" w14:textId="77777777" w:rsidTr="001B2D7D">
        <w:trPr>
          <w:trHeight w:val="20"/>
          <w:jc w:val="center"/>
        </w:trPr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57D5BEB7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AL</w:t>
            </w: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3E02602D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C30753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6A0CA04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016DCF1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6CAE4C2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75ACEAE8" w14:textId="7938E0A8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05BCB135" w14:textId="138074AB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32E6F98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61FF5727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BBF6C5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9</w:t>
            </w:r>
          </w:p>
          <w:p w14:paraId="19ABA15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685963B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  <w:p w14:paraId="4854416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3</w:t>
            </w:r>
          </w:p>
          <w:p w14:paraId="635DA39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7</w:t>
            </w:r>
          </w:p>
          <w:p w14:paraId="1A58F6C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6</w:t>
            </w:r>
          </w:p>
          <w:p w14:paraId="61FEEE0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  <w:p w14:paraId="0BFD766E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5B51A2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0681</w:t>
            </w:r>
          </w:p>
          <w:p w14:paraId="5FB9FD5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D3A1B3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582</w:t>
            </w:r>
          </w:p>
          <w:p w14:paraId="3933414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9099</w:t>
            </w:r>
          </w:p>
          <w:p w14:paraId="7E5B5C0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3772</w:t>
            </w:r>
          </w:p>
          <w:p w14:paraId="11E5D38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5327</w:t>
            </w:r>
          </w:p>
          <w:p w14:paraId="38F0C65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363</w:t>
            </w:r>
          </w:p>
          <w:p w14:paraId="07F70CAC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104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BADD40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.14</w:t>
            </w:r>
          </w:p>
          <w:p w14:paraId="46AB536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35AB67D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.32</w:t>
            </w:r>
          </w:p>
          <w:p w14:paraId="0BBC742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.82</w:t>
            </w:r>
          </w:p>
          <w:p w14:paraId="57C016F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.75</w:t>
            </w:r>
          </w:p>
          <w:p w14:paraId="7F3CE62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.07</w:t>
            </w:r>
          </w:p>
          <w:p w14:paraId="5E57494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.07</w:t>
            </w:r>
          </w:p>
          <w:p w14:paraId="55A214A9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0.21</w:t>
            </w:r>
          </w:p>
        </w:tc>
      </w:tr>
      <w:tr w:rsidR="00267206" w:rsidRPr="005651C6" w14:paraId="265B517E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730F8352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352DD4C7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A48B70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12A24E2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779BFF8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36A60EE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1B972E68" w14:textId="6A658E1A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11DC07E0" w14:textId="5C8D1B79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4126E9C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0CE34320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592CF3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8</w:t>
            </w:r>
          </w:p>
          <w:p w14:paraId="6C24010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3C47CB5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  <w:p w14:paraId="2950E78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9</w:t>
            </w:r>
          </w:p>
          <w:p w14:paraId="1FCF09D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4B9A19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3</w:t>
            </w:r>
          </w:p>
          <w:p w14:paraId="407852C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6</w:t>
            </w:r>
          </w:p>
          <w:p w14:paraId="630C75F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  <w:p w14:paraId="70170848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EA593C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6669</w:t>
            </w:r>
          </w:p>
          <w:p w14:paraId="712379E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9099F9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428</w:t>
            </w:r>
          </w:p>
          <w:p w14:paraId="013C2EB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9241</w:t>
            </w:r>
          </w:p>
          <w:p w14:paraId="7CD8C14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27B8D5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4937</w:t>
            </w:r>
          </w:p>
          <w:p w14:paraId="78EB4CF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4304</w:t>
            </w:r>
          </w:p>
          <w:p w14:paraId="75F4058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315</w:t>
            </w:r>
          </w:p>
          <w:p w14:paraId="2D841030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698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E6DD1B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.33</w:t>
            </w:r>
          </w:p>
          <w:p w14:paraId="1612150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4EBD309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.49</w:t>
            </w:r>
          </w:p>
          <w:p w14:paraId="4AFEE20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.85</w:t>
            </w:r>
          </w:p>
          <w:p w14:paraId="2F32356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438A5B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.99</w:t>
            </w:r>
          </w:p>
          <w:p w14:paraId="7C3A0E6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.86</w:t>
            </w:r>
          </w:p>
          <w:p w14:paraId="5A479D1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.06</w:t>
            </w:r>
          </w:p>
          <w:p w14:paraId="0861ADF5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9.40</w:t>
            </w:r>
          </w:p>
        </w:tc>
      </w:tr>
      <w:tr w:rsidR="00267206" w:rsidRPr="005651C6" w14:paraId="1738C7CB" w14:textId="77777777" w:rsidTr="001B2D7D">
        <w:trPr>
          <w:trHeight w:val="20"/>
          <w:jc w:val="center"/>
        </w:trPr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18521F2D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AS</w:t>
            </w: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2182B101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inese Spring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DCD3AEC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355A351E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60B4A161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0C9FEC25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6E32FC1D" w14:textId="6386B2C4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34FED8FA" w14:textId="0DD4A9DA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2FD6ACCA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59AF7D2D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C61FF3D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22</w:t>
            </w:r>
          </w:p>
          <w:p w14:paraId="1689A37A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39512A68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</w:p>
          <w:p w14:paraId="79D49C4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93</w:t>
            </w:r>
          </w:p>
          <w:p w14:paraId="6C7BB74A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6</w:t>
            </w:r>
          </w:p>
          <w:p w14:paraId="613382F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7</w:t>
            </w:r>
          </w:p>
          <w:p w14:paraId="103381DE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1</w:t>
            </w:r>
          </w:p>
          <w:p w14:paraId="2309D01B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1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A8166F6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6065</w:t>
            </w:r>
          </w:p>
          <w:p w14:paraId="6157CC5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2</w:t>
            </w:r>
          </w:p>
          <w:p w14:paraId="004667A5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167</w:t>
            </w:r>
          </w:p>
          <w:p w14:paraId="2802D01A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7826</w:t>
            </w:r>
          </w:p>
          <w:p w14:paraId="0EF640E7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5921</w:t>
            </w:r>
          </w:p>
          <w:p w14:paraId="18249C6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1905</w:t>
            </w:r>
          </w:p>
          <w:p w14:paraId="4F912E5A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9114</w:t>
            </w:r>
          </w:p>
          <w:p w14:paraId="0FAC141B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0517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78C0861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9.21</w:t>
            </w:r>
          </w:p>
          <w:p w14:paraId="322A5066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.01</w:t>
            </w:r>
          </w:p>
          <w:p w14:paraId="1C5B26C2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.63</w:t>
            </w:r>
          </w:p>
          <w:p w14:paraId="6FEAA1D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5.57</w:t>
            </w:r>
          </w:p>
          <w:p w14:paraId="174E9164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.18</w:t>
            </w:r>
          </w:p>
          <w:p w14:paraId="3C2C614D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0.38</w:t>
            </w:r>
          </w:p>
          <w:p w14:paraId="0D9D94C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.82</w:t>
            </w:r>
          </w:p>
          <w:p w14:paraId="7160520E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1.03</w:t>
            </w:r>
          </w:p>
        </w:tc>
      </w:tr>
      <w:tr w:rsidR="00267206" w:rsidRPr="005651C6" w14:paraId="0B669AAB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78556F04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0090D61B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. dicoccoides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F7281C8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76E9A36E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7C2FAD17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4C104E8E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28A27986" w14:textId="2403B7C7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7C1CDEA5" w14:textId="29173D62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7A965F64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75D67E7A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0BF17F7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31</w:t>
            </w:r>
          </w:p>
          <w:p w14:paraId="7E072C21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7434E02D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  <w:p w14:paraId="2B8917A8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06</w:t>
            </w:r>
          </w:p>
          <w:p w14:paraId="455D64DE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7</w:t>
            </w:r>
          </w:p>
          <w:p w14:paraId="2AF3748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9</w:t>
            </w:r>
          </w:p>
          <w:p w14:paraId="58C99397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9</w:t>
            </w:r>
          </w:p>
          <w:p w14:paraId="482FE511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4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073958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1286</w:t>
            </w:r>
          </w:p>
          <w:p w14:paraId="1D3BC8B7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2</w:t>
            </w:r>
          </w:p>
          <w:p w14:paraId="198FCD5B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133</w:t>
            </w:r>
          </w:p>
          <w:p w14:paraId="3CC5CA5D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4081</w:t>
            </w:r>
          </w:p>
          <w:p w14:paraId="0AF1355E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6940</w:t>
            </w:r>
          </w:p>
          <w:p w14:paraId="629919FC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7141</w:t>
            </w:r>
          </w:p>
          <w:p w14:paraId="2686B34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3189</w:t>
            </w:r>
          </w:p>
          <w:p w14:paraId="1898D016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973AA4B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8.26</w:t>
            </w:r>
          </w:p>
          <w:p w14:paraId="2558D1F8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.01</w:t>
            </w:r>
          </w:p>
          <w:p w14:paraId="5B7BDEF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.43</w:t>
            </w:r>
          </w:p>
          <w:p w14:paraId="3A24F18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4.82</w:t>
            </w:r>
          </w:p>
          <w:p w14:paraId="3652E5C5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.39</w:t>
            </w:r>
          </w:p>
          <w:p w14:paraId="2545779B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.43</w:t>
            </w:r>
          </w:p>
          <w:p w14:paraId="750A4242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.54</w:t>
            </w:r>
          </w:p>
          <w:p w14:paraId="259CCCB9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4.90</w:t>
            </w:r>
          </w:p>
        </w:tc>
      </w:tr>
      <w:tr w:rsidR="00267206" w:rsidRPr="005651C6" w14:paraId="0438441A" w14:textId="77777777" w:rsidTr="001B2D7D">
        <w:trPr>
          <w:trHeight w:val="20"/>
          <w:jc w:val="center"/>
        </w:trPr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7A485434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AL</w:t>
            </w: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43D35709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ikang58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DBECFC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3C35170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5BC0267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7590069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315A59AD" w14:textId="5CFAB6B4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722F14F1" w14:textId="779CF7A7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13434C4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17D0FFE8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7F613C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22</w:t>
            </w:r>
          </w:p>
          <w:p w14:paraId="4662022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38FA515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  <w:p w14:paraId="76102E8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03</w:t>
            </w:r>
          </w:p>
          <w:p w14:paraId="65D5F7C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6</w:t>
            </w:r>
          </w:p>
          <w:p w14:paraId="5C8EE47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7</w:t>
            </w:r>
          </w:p>
          <w:p w14:paraId="70DF369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  <w:p w14:paraId="3E3D3F41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4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EB06DB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5574</w:t>
            </w:r>
          </w:p>
          <w:p w14:paraId="616DDBC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4E96048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579</w:t>
            </w:r>
          </w:p>
          <w:p w14:paraId="6C38FD6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3995</w:t>
            </w:r>
          </w:p>
          <w:p w14:paraId="615DEEA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5441</w:t>
            </w:r>
          </w:p>
          <w:p w14:paraId="6B9A145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8554</w:t>
            </w:r>
          </w:p>
          <w:p w14:paraId="110C833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411</w:t>
            </w:r>
          </w:p>
          <w:p w14:paraId="281199E3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798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6495DF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5.11</w:t>
            </w:r>
          </w:p>
          <w:p w14:paraId="07A60DD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086EC84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.32</w:t>
            </w:r>
          </w:p>
          <w:p w14:paraId="1D06225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2.80</w:t>
            </w:r>
          </w:p>
          <w:p w14:paraId="0F600F3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.09</w:t>
            </w:r>
          </w:p>
          <w:p w14:paraId="73347FE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.71</w:t>
            </w:r>
          </w:p>
          <w:p w14:paraId="401ABED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.48</w:t>
            </w:r>
          </w:p>
          <w:p w14:paraId="5D1831B8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7.60</w:t>
            </w:r>
          </w:p>
        </w:tc>
      </w:tr>
      <w:tr w:rsidR="00267206" w:rsidRPr="005651C6" w14:paraId="085AEA13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7D994E44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7D5C8913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203A03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4025BFE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034113E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72A499B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2FA91E47" w14:textId="474C7CA1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05FB67D5" w14:textId="30F46B59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18CB084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40098AF2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924491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19</w:t>
            </w:r>
          </w:p>
          <w:p w14:paraId="1015F09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34BCCCB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  <w:p w14:paraId="4A076BB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01</w:t>
            </w:r>
          </w:p>
          <w:p w14:paraId="19BC2B6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9</w:t>
            </w:r>
          </w:p>
          <w:p w14:paraId="62D961F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2</w:t>
            </w:r>
          </w:p>
          <w:p w14:paraId="4890E56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  <w:p w14:paraId="79BD669F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3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216E98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5793</w:t>
            </w:r>
          </w:p>
          <w:p w14:paraId="7409E55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3AB019D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252</w:t>
            </w:r>
          </w:p>
          <w:p w14:paraId="10DC21D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3541</w:t>
            </w:r>
          </w:p>
          <w:p w14:paraId="680B6C6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4266</w:t>
            </w:r>
          </w:p>
          <w:p w14:paraId="1949AA5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9275</w:t>
            </w:r>
          </w:p>
          <w:p w14:paraId="3A17C08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846</w:t>
            </w:r>
          </w:p>
          <w:p w14:paraId="3C42432D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763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517F56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5.16</w:t>
            </w:r>
          </w:p>
          <w:p w14:paraId="132E6B6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6DA1E7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.45</w:t>
            </w:r>
          </w:p>
          <w:p w14:paraId="28D0685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2.71</w:t>
            </w:r>
          </w:p>
          <w:p w14:paraId="5E40B89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.85</w:t>
            </w:r>
          </w:p>
          <w:p w14:paraId="73F6358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.86</w:t>
            </w:r>
          </w:p>
          <w:p w14:paraId="47711AA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.37</w:t>
            </w:r>
          </w:p>
          <w:p w14:paraId="5917FD3D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7.53</w:t>
            </w:r>
          </w:p>
        </w:tc>
      </w:tr>
      <w:tr w:rsidR="00267206" w:rsidRPr="005651C6" w14:paraId="44C41835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22D2975F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0405E165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0A496E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753E63D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7588872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11B65DA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1C33B234" w14:textId="6A3DC1B2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064822E7" w14:textId="0D590B46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186F994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0C5772AA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1D696A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41</w:t>
            </w:r>
          </w:p>
          <w:p w14:paraId="705DAB8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548947D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7</w:t>
            </w:r>
          </w:p>
          <w:p w14:paraId="31968E3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64</w:t>
            </w:r>
          </w:p>
          <w:p w14:paraId="77DB0F9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1</w:t>
            </w:r>
          </w:p>
          <w:p w14:paraId="29F25A3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43</w:t>
            </w:r>
          </w:p>
          <w:p w14:paraId="517ADC2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  <w:p w14:paraId="715C692E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6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13BFF9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4323</w:t>
            </w:r>
          </w:p>
          <w:p w14:paraId="75C8799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26EDE29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947</w:t>
            </w:r>
          </w:p>
          <w:p w14:paraId="0F19769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8376</w:t>
            </w:r>
          </w:p>
          <w:p w14:paraId="5EE8701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028</w:t>
            </w:r>
          </w:p>
          <w:p w14:paraId="1621741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348</w:t>
            </w:r>
          </w:p>
          <w:p w14:paraId="1C6F0CE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11</w:t>
            </w:r>
          </w:p>
          <w:p w14:paraId="6B4F4B31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563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C047D0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.86</w:t>
            </w:r>
          </w:p>
          <w:p w14:paraId="333C5FE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2E38519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.19</w:t>
            </w:r>
          </w:p>
          <w:p w14:paraId="419F404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.68</w:t>
            </w:r>
          </w:p>
          <w:p w14:paraId="1571107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.01</w:t>
            </w:r>
          </w:p>
          <w:p w14:paraId="2D91CC6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.67</w:t>
            </w:r>
          </w:p>
          <w:p w14:paraId="4D5B21B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.26</w:t>
            </w:r>
          </w:p>
          <w:p w14:paraId="3C2A7B2C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.13</w:t>
            </w:r>
          </w:p>
        </w:tc>
      </w:tr>
      <w:tr w:rsidR="00267206" w:rsidRPr="005651C6" w14:paraId="346F226D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31E17F33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32D9881E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E47B06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7F47408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6B833E1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24F25B2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00A02D82" w14:textId="5A811931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1BFE8023" w14:textId="517F808C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0D86832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7C6141BE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A2419C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14</w:t>
            </w:r>
          </w:p>
          <w:p w14:paraId="15FE0AB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4DEDC80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  <w:p w14:paraId="361F7B3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98</w:t>
            </w:r>
          </w:p>
          <w:p w14:paraId="70C6386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9</w:t>
            </w:r>
          </w:p>
          <w:p w14:paraId="7F6DCDC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9</w:t>
            </w:r>
          </w:p>
          <w:p w14:paraId="327D5FA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  <w:p w14:paraId="0ECC7C31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3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5C51F7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2819</w:t>
            </w:r>
          </w:p>
          <w:p w14:paraId="0654225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64B754B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583</w:t>
            </w:r>
          </w:p>
          <w:p w14:paraId="68394E1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2236</w:t>
            </w:r>
          </w:p>
          <w:p w14:paraId="797593E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3663</w:t>
            </w:r>
          </w:p>
          <w:p w14:paraId="2EB7228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8573</w:t>
            </w:r>
          </w:p>
          <w:p w14:paraId="42B4CF1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873</w:t>
            </w:r>
          </w:p>
          <w:p w14:paraId="2D797FB8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469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92591E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4.56</w:t>
            </w:r>
          </w:p>
          <w:p w14:paraId="215C3A5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6A37F8F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.12</w:t>
            </w:r>
          </w:p>
          <w:p w14:paraId="0058281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2.45</w:t>
            </w:r>
          </w:p>
          <w:p w14:paraId="510742A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.73</w:t>
            </w:r>
          </w:p>
          <w:p w14:paraId="1E94553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.71</w:t>
            </w:r>
          </w:p>
          <w:p w14:paraId="3B95D35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.37</w:t>
            </w:r>
          </w:p>
          <w:p w14:paraId="7DDA229F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6.94</w:t>
            </w:r>
          </w:p>
        </w:tc>
      </w:tr>
      <w:tr w:rsidR="00267206" w:rsidRPr="005651C6" w14:paraId="5CF66592" w14:textId="77777777" w:rsidTr="001B2D7D">
        <w:trPr>
          <w:trHeight w:val="20"/>
          <w:jc w:val="center"/>
        </w:trPr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26888265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AS</w:t>
            </w: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5DFF2B84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Y Mattis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1354417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1381F7BB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7C097E72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1344E07D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5464E5AA" w14:textId="7B303E18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3DCB84D2" w14:textId="1A8DC850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43B352DE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517EDBAD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ABE4B3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75</w:t>
            </w:r>
          </w:p>
          <w:p w14:paraId="4157A4B7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5A56DB5E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4</w:t>
            </w:r>
          </w:p>
          <w:p w14:paraId="512A8BA6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10</w:t>
            </w:r>
          </w:p>
          <w:p w14:paraId="683C4BB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6</w:t>
            </w:r>
          </w:p>
          <w:p w14:paraId="6C31F20A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4</w:t>
            </w:r>
          </w:p>
          <w:p w14:paraId="531F50CF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5</w:t>
            </w:r>
          </w:p>
          <w:p w14:paraId="736BF3AE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7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F705C4A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91114</w:t>
            </w:r>
          </w:p>
          <w:p w14:paraId="649142F2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0</w:t>
            </w:r>
          </w:p>
          <w:p w14:paraId="33C2235E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7183</w:t>
            </w:r>
          </w:p>
          <w:p w14:paraId="39D3A4BE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3751</w:t>
            </w:r>
          </w:p>
          <w:p w14:paraId="0763CD77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0868</w:t>
            </w:r>
          </w:p>
          <w:p w14:paraId="1ACE09CD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2883</w:t>
            </w:r>
          </w:p>
          <w:p w14:paraId="6D5AC075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3216</w:t>
            </w:r>
          </w:p>
          <w:p w14:paraId="4D96312E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3433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5E9821D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8.22</w:t>
            </w:r>
          </w:p>
          <w:p w14:paraId="3A314231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.04</w:t>
            </w:r>
          </w:p>
          <w:p w14:paraId="0EC5195C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.44</w:t>
            </w:r>
          </w:p>
          <w:p w14:paraId="3A6AA3CE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8.75</w:t>
            </w:r>
          </w:p>
          <w:p w14:paraId="281AF752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.17</w:t>
            </w:r>
          </w:p>
          <w:p w14:paraId="2D8EC454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.58</w:t>
            </w:r>
          </w:p>
          <w:p w14:paraId="590EA58D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.64</w:t>
            </w:r>
          </w:p>
          <w:p w14:paraId="21F206AA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6.87</w:t>
            </w:r>
          </w:p>
        </w:tc>
      </w:tr>
      <w:tr w:rsidR="00267206" w:rsidRPr="005651C6" w14:paraId="695725BE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73A38C9E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64568FE5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ikang58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7DB1FD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5C60E77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0C9CF68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7CAA969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37613C16" w14:textId="7E7F8023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284AE83E" w14:textId="5F07ABB4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5CBC5A9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40ECBC1C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4F942C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5</w:t>
            </w:r>
          </w:p>
          <w:p w14:paraId="7984C15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4FACF2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  <w:p w14:paraId="54EAA26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1</w:t>
            </w:r>
          </w:p>
          <w:p w14:paraId="4866088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9</w:t>
            </w:r>
          </w:p>
          <w:p w14:paraId="0D6260E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2</w:t>
            </w:r>
          </w:p>
          <w:p w14:paraId="122CAF2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  <w:p w14:paraId="5747285A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FE3FAB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5686</w:t>
            </w:r>
          </w:p>
          <w:p w14:paraId="4815CED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07ABF25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763</w:t>
            </w:r>
          </w:p>
          <w:p w14:paraId="6A7C688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7923</w:t>
            </w:r>
          </w:p>
          <w:p w14:paraId="41C26E4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1010</w:t>
            </w:r>
          </w:p>
          <w:p w14:paraId="5B0DDAA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6913</w:t>
            </w:r>
          </w:p>
          <w:p w14:paraId="3D8A4DB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656</w:t>
            </w:r>
          </w:p>
          <w:p w14:paraId="7DD3B0BA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034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D2FD49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3.14</w:t>
            </w:r>
          </w:p>
          <w:p w14:paraId="6EFAA86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211B363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.55</w:t>
            </w:r>
          </w:p>
          <w:p w14:paraId="2BFB717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9.58</w:t>
            </w:r>
          </w:p>
          <w:p w14:paraId="683D80E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.20</w:t>
            </w:r>
          </w:p>
          <w:p w14:paraId="1A871C7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.38</w:t>
            </w:r>
          </w:p>
          <w:p w14:paraId="4C5C1FC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.93</w:t>
            </w:r>
          </w:p>
          <w:p w14:paraId="053BFC9F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6.07</w:t>
            </w:r>
          </w:p>
        </w:tc>
      </w:tr>
      <w:tr w:rsidR="00267206" w:rsidRPr="005651C6" w14:paraId="14AECCEC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4F4FDCE3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45D9DBC3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inese Spring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1D0A5E0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4C785AA4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403A1E5E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10ABDF5B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2CA46C6B" w14:textId="19133588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3AE00DDA" w14:textId="3F319B70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40803AE3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125FF660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67B878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85</w:t>
            </w:r>
          </w:p>
          <w:p w14:paraId="4C0B5142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69393D8C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4</w:t>
            </w:r>
          </w:p>
          <w:p w14:paraId="53FB0544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10</w:t>
            </w:r>
          </w:p>
          <w:p w14:paraId="6005E0A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6</w:t>
            </w:r>
          </w:p>
          <w:p w14:paraId="5C87AC5F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4</w:t>
            </w:r>
          </w:p>
          <w:p w14:paraId="5BECAC9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9</w:t>
            </w:r>
          </w:p>
          <w:p w14:paraId="21A56B1B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6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20AAD45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92970</w:t>
            </w:r>
          </w:p>
          <w:p w14:paraId="4EA60E5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0</w:t>
            </w:r>
          </w:p>
          <w:p w14:paraId="53807352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0401</w:t>
            </w:r>
          </w:p>
          <w:p w14:paraId="01D50395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2389</w:t>
            </w:r>
          </w:p>
          <w:p w14:paraId="63F72918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0562</w:t>
            </w:r>
          </w:p>
          <w:p w14:paraId="1BF05FE1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1827</w:t>
            </w:r>
          </w:p>
          <w:p w14:paraId="6F9B0344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1489</w:t>
            </w:r>
          </w:p>
          <w:p w14:paraId="28D94150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3445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1AB6C6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8.59</w:t>
            </w:r>
          </w:p>
          <w:p w14:paraId="186AC386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.04</w:t>
            </w:r>
          </w:p>
          <w:p w14:paraId="52DBBB2E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.08</w:t>
            </w:r>
          </w:p>
          <w:p w14:paraId="52A8A2D6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8.48</w:t>
            </w:r>
          </w:p>
          <w:p w14:paraId="2A7BBE64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.11</w:t>
            </w:r>
          </w:p>
          <w:p w14:paraId="6843C337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.37</w:t>
            </w:r>
          </w:p>
          <w:p w14:paraId="0AA4FA5D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.30</w:t>
            </w:r>
          </w:p>
          <w:p w14:paraId="76256C0B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6.89</w:t>
            </w:r>
          </w:p>
        </w:tc>
      </w:tr>
      <w:tr w:rsidR="00267206" w:rsidRPr="005651C6" w14:paraId="058BD914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10F83501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1D1634D7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7F5EEE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30DAE2B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5839702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2E90A64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7E476294" w14:textId="4BECE7E8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139DCCD7" w14:textId="3F3863DC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27C81E5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4341897C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44440A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0</w:t>
            </w:r>
          </w:p>
          <w:p w14:paraId="0970072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29CF328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</w:p>
          <w:p w14:paraId="0CD1D98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4</w:t>
            </w:r>
          </w:p>
          <w:p w14:paraId="699204C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4</w:t>
            </w:r>
          </w:p>
          <w:p w14:paraId="21CD204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</w:p>
          <w:p w14:paraId="555B23A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7</w:t>
            </w:r>
          </w:p>
          <w:p w14:paraId="247450F5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D5287D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8851</w:t>
            </w:r>
          </w:p>
          <w:p w14:paraId="02313B5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35BE26F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0257</w:t>
            </w:r>
          </w:p>
          <w:p w14:paraId="5AEA7C1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8594</w:t>
            </w:r>
          </w:p>
          <w:p w14:paraId="70A7A0C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8343</w:t>
            </w:r>
          </w:p>
          <w:p w14:paraId="69D0AA8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0251</w:t>
            </w:r>
          </w:p>
          <w:p w14:paraId="052A864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078</w:t>
            </w:r>
          </w:p>
          <w:p w14:paraId="4B6D78ED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692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1C50BF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.77</w:t>
            </w:r>
          </w:p>
          <w:p w14:paraId="3F68E3D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35F9722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.05</w:t>
            </w:r>
          </w:p>
          <w:p w14:paraId="3D9DA4E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.72</w:t>
            </w:r>
          </w:p>
          <w:p w14:paraId="63CBFE1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.67</w:t>
            </w:r>
          </w:p>
          <w:p w14:paraId="23E0BAB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.05</w:t>
            </w:r>
          </w:p>
          <w:p w14:paraId="7F66BA1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.62</w:t>
            </w:r>
          </w:p>
          <w:p w14:paraId="22FE017D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1.39</w:t>
            </w:r>
          </w:p>
        </w:tc>
      </w:tr>
      <w:tr w:rsidR="00267206" w:rsidRPr="005651C6" w14:paraId="0C07E153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61137E60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43E405DC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DC1B2B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2AF228F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271A69B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3B557C9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5999D67E" w14:textId="699D7916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7DC6829A" w14:textId="68403D5F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438D3E3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1C97952D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E429BB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6</w:t>
            </w:r>
          </w:p>
          <w:p w14:paraId="5C5D8AE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0BA7D49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  <w:p w14:paraId="409419B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8</w:t>
            </w:r>
          </w:p>
          <w:p w14:paraId="0CAB98C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4</w:t>
            </w:r>
          </w:p>
          <w:p w14:paraId="2E10406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4</w:t>
            </w:r>
          </w:p>
          <w:p w14:paraId="4083F89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  <w:p w14:paraId="21E4FA79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869B53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3703</w:t>
            </w:r>
          </w:p>
          <w:p w14:paraId="3A5A073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2AD311E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684</w:t>
            </w:r>
          </w:p>
          <w:p w14:paraId="7E62DE1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6019</w:t>
            </w:r>
          </w:p>
          <w:p w14:paraId="31EE753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0134</w:t>
            </w:r>
          </w:p>
          <w:p w14:paraId="241391A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5885</w:t>
            </w:r>
          </w:p>
          <w:p w14:paraId="1DC68E6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069</w:t>
            </w:r>
          </w:p>
          <w:p w14:paraId="6550DE40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877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A6B343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.74</w:t>
            </w:r>
          </w:p>
          <w:p w14:paraId="2DBFCCB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321D906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.54</w:t>
            </w:r>
          </w:p>
          <w:p w14:paraId="333985E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.20</w:t>
            </w:r>
          </w:p>
          <w:p w14:paraId="40D3AC0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.03</w:t>
            </w:r>
          </w:p>
          <w:p w14:paraId="137AE3E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.18</w:t>
            </w:r>
          </w:p>
          <w:p w14:paraId="6C85F59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.01</w:t>
            </w:r>
          </w:p>
          <w:p w14:paraId="6A2AEE61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.75</w:t>
            </w:r>
          </w:p>
        </w:tc>
      </w:tr>
      <w:tr w:rsidR="00267206" w:rsidRPr="005651C6" w14:paraId="5383AF0B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255BD7B7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4F6F418D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enan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A328F4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00B01E9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7F935C4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5348EC0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2F94EB05" w14:textId="4F1905AA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opia</w:t>
            </w:r>
          </w:p>
          <w:p w14:paraId="7F08E40C" w14:textId="4984EE1E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ypsy</w:t>
            </w:r>
          </w:p>
          <w:p w14:paraId="13219A4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0B2810ED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B1E0EF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9</w:t>
            </w:r>
          </w:p>
          <w:p w14:paraId="6B31F74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6E7F97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  <w:p w14:paraId="3C5A3D8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0</w:t>
            </w:r>
          </w:p>
          <w:p w14:paraId="6CF7EC5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6</w:t>
            </w:r>
          </w:p>
          <w:p w14:paraId="7E31ABB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4</w:t>
            </w:r>
          </w:p>
          <w:p w14:paraId="5294EEE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</w:p>
          <w:p w14:paraId="369F18DF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9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089F8E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7115</w:t>
            </w:r>
          </w:p>
          <w:p w14:paraId="181DAFB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45EB19D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414</w:t>
            </w:r>
          </w:p>
          <w:p w14:paraId="674AE11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9701</w:t>
            </w:r>
          </w:p>
          <w:p w14:paraId="3EAADC1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4591</w:t>
            </w:r>
          </w:p>
          <w:p w14:paraId="3BCB48C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5110</w:t>
            </w:r>
          </w:p>
          <w:p w14:paraId="00B4115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1455</w:t>
            </w:r>
          </w:p>
          <w:p w14:paraId="170A645E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857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4B9263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1.42</w:t>
            </w:r>
          </w:p>
          <w:p w14:paraId="4DFCF16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BC6BD1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.48</w:t>
            </w:r>
          </w:p>
          <w:p w14:paraId="1250553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.94</w:t>
            </w:r>
          </w:p>
          <w:p w14:paraId="2EE244F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.92</w:t>
            </w:r>
          </w:p>
          <w:p w14:paraId="397BDE9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.02</w:t>
            </w:r>
          </w:p>
          <w:p w14:paraId="601634A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.29</w:t>
            </w:r>
          </w:p>
          <w:p w14:paraId="4EEF75B6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5.71</w:t>
            </w:r>
          </w:p>
        </w:tc>
      </w:tr>
      <w:tr w:rsidR="00267206" w:rsidRPr="005651C6" w14:paraId="0B626053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7DDF105C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718391AE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. dicoccoides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F78AE94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33CE5309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0D544FFF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768DA74D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3358219F" w14:textId="7A3E6AA4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570E92EC" w14:textId="7358B1CB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6527507B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30477C57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179E08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66</w:t>
            </w:r>
          </w:p>
          <w:p w14:paraId="7BA7B3D2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6BAA672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1</w:t>
            </w:r>
          </w:p>
          <w:p w14:paraId="0343A0A1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04</w:t>
            </w:r>
          </w:p>
          <w:p w14:paraId="5475FE27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1</w:t>
            </w:r>
          </w:p>
          <w:p w14:paraId="4DA40AD1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3</w:t>
            </w:r>
          </w:p>
          <w:p w14:paraId="293FCCF1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0</w:t>
            </w:r>
          </w:p>
          <w:p w14:paraId="0FA60B4D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4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00C42F7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04722</w:t>
            </w:r>
          </w:p>
          <w:p w14:paraId="2171EE3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0</w:t>
            </w:r>
          </w:p>
          <w:p w14:paraId="2ACBE6BB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5659</w:t>
            </w:r>
          </w:p>
          <w:p w14:paraId="6B5F635B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8883</w:t>
            </w:r>
          </w:p>
          <w:p w14:paraId="45738894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7422</w:t>
            </w:r>
          </w:p>
          <w:p w14:paraId="7C4B6C9B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1461</w:t>
            </w:r>
          </w:p>
          <w:p w14:paraId="74926427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4453</w:t>
            </w:r>
          </w:p>
          <w:p w14:paraId="2F191119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3917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FB1B955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0.94</w:t>
            </w:r>
          </w:p>
          <w:p w14:paraId="101FD62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.04</w:t>
            </w:r>
          </w:p>
          <w:p w14:paraId="3066B1B1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.13</w:t>
            </w:r>
          </w:p>
          <w:p w14:paraId="6EBB96E2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1.78</w:t>
            </w:r>
          </w:p>
          <w:p w14:paraId="2D98562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.48</w:t>
            </w:r>
          </w:p>
          <w:p w14:paraId="482E38B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.29</w:t>
            </w:r>
          </w:p>
          <w:p w14:paraId="304190F4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.89</w:t>
            </w:r>
          </w:p>
          <w:p w14:paraId="5E62B263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7.84</w:t>
            </w:r>
          </w:p>
        </w:tc>
      </w:tr>
      <w:tr w:rsidR="00267206" w:rsidRPr="005651C6" w14:paraId="5AC1445D" w14:textId="77777777" w:rsidTr="001B2D7D">
        <w:trPr>
          <w:trHeight w:val="20"/>
          <w:jc w:val="center"/>
        </w:trPr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58161A41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AL</w:t>
            </w: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62FA221A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lchemy</w:t>
            </w:r>
            <w:proofErr w:type="spellEnd"/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0FB2E4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2F2AB2F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14211D9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55787AC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0A0BE19E" w14:textId="3261DA55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04DB2765" w14:textId="05939AC1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6682FB9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49FBE9DD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0479AB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6</w:t>
            </w:r>
          </w:p>
          <w:p w14:paraId="3607AA7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5F224E7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  <w:p w14:paraId="422A46B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8</w:t>
            </w:r>
          </w:p>
          <w:p w14:paraId="6AE88A0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4</w:t>
            </w:r>
          </w:p>
          <w:p w14:paraId="76038E9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4</w:t>
            </w:r>
          </w:p>
          <w:p w14:paraId="01835B9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  <w:p w14:paraId="275D134F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8BA8FA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3703</w:t>
            </w:r>
          </w:p>
          <w:p w14:paraId="682693E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2B0437E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684</w:t>
            </w:r>
          </w:p>
          <w:p w14:paraId="5BE10A2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6019</w:t>
            </w:r>
          </w:p>
          <w:p w14:paraId="634F82A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0134</w:t>
            </w:r>
          </w:p>
          <w:p w14:paraId="7C5571D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5885</w:t>
            </w:r>
          </w:p>
          <w:p w14:paraId="74FCAE5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069</w:t>
            </w:r>
          </w:p>
          <w:p w14:paraId="1CB89DF7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877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190D14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.74</w:t>
            </w:r>
          </w:p>
          <w:p w14:paraId="5BB9E57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05A3E6B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.54</w:t>
            </w:r>
          </w:p>
          <w:p w14:paraId="7BD6929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.20</w:t>
            </w:r>
          </w:p>
          <w:p w14:paraId="71C330E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.03</w:t>
            </w:r>
          </w:p>
          <w:p w14:paraId="6837093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.18</w:t>
            </w:r>
          </w:p>
          <w:p w14:paraId="22698F5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.01</w:t>
            </w:r>
          </w:p>
          <w:p w14:paraId="46AC1EC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.75</w:t>
            </w:r>
          </w:p>
          <w:p w14:paraId="54264210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267206" w:rsidRPr="005651C6" w14:paraId="21BE4CE2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43689AD9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1F09425D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ikang58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143A0D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5A7EDEC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5036583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4FE3AFA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6CD6091B" w14:textId="326FAD2A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6A284B8A" w14:textId="650ACFB1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26E6DB5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0179ECF5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D841DA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4</w:t>
            </w:r>
          </w:p>
          <w:p w14:paraId="1071DD9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B4FCEC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3FBDE84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4</w:t>
            </w:r>
          </w:p>
          <w:p w14:paraId="738539E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7</w:t>
            </w:r>
          </w:p>
          <w:p w14:paraId="590BE0C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7</w:t>
            </w:r>
          </w:p>
          <w:p w14:paraId="37BC498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  <w:p w14:paraId="4D5DA233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C24566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5675</w:t>
            </w:r>
          </w:p>
          <w:p w14:paraId="3914232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5496938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2FA6402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5675</w:t>
            </w:r>
          </w:p>
          <w:p w14:paraId="17F865D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0289</w:t>
            </w:r>
          </w:p>
          <w:p w14:paraId="2F68007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386</w:t>
            </w:r>
          </w:p>
          <w:p w14:paraId="43E6856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680</w:t>
            </w:r>
          </w:p>
          <w:p w14:paraId="7D98DF1D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935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CB450C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.14</w:t>
            </w:r>
          </w:p>
          <w:p w14:paraId="5C8C864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1608992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62E93A7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.14</w:t>
            </w:r>
          </w:p>
          <w:p w14:paraId="2874253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.06</w:t>
            </w:r>
          </w:p>
          <w:p w14:paraId="0AC4AE3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.08</w:t>
            </w:r>
          </w:p>
          <w:p w14:paraId="365C116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.74</w:t>
            </w:r>
          </w:p>
          <w:p w14:paraId="05156B34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.87</w:t>
            </w:r>
          </w:p>
        </w:tc>
      </w:tr>
      <w:tr w:rsidR="00267206" w:rsidRPr="005651C6" w14:paraId="56128968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1C984D46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19D941BC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EBB91D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3CD6454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032BED9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4747647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18E53D0A" w14:textId="6533360C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2D636806" w14:textId="1453E235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599A7B4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16784F7A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08DB86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9</w:t>
            </w:r>
          </w:p>
          <w:p w14:paraId="77E7893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0888590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  <w:p w14:paraId="71CD1F9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6</w:t>
            </w:r>
          </w:p>
          <w:p w14:paraId="6542A65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4</w:t>
            </w:r>
          </w:p>
          <w:p w14:paraId="48F475C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2</w:t>
            </w:r>
          </w:p>
          <w:p w14:paraId="65573E2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  <w:p w14:paraId="5EF7C5AA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266FBB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3590</w:t>
            </w:r>
          </w:p>
          <w:p w14:paraId="23D4CB4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3587CE3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891</w:t>
            </w:r>
          </w:p>
          <w:p w14:paraId="35FF093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9699</w:t>
            </w:r>
          </w:p>
          <w:p w14:paraId="141273A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2971</w:t>
            </w:r>
          </w:p>
          <w:p w14:paraId="22EAB4B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728</w:t>
            </w:r>
          </w:p>
          <w:p w14:paraId="21249AE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076</w:t>
            </w:r>
          </w:p>
          <w:p w14:paraId="1457DE33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166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9F4002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.72</w:t>
            </w:r>
          </w:p>
          <w:p w14:paraId="70B79A4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4EA6B77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.78</w:t>
            </w:r>
          </w:p>
          <w:p w14:paraId="6CDA0FA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.94</w:t>
            </w:r>
          </w:p>
          <w:p w14:paraId="049739F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.59</w:t>
            </w:r>
          </w:p>
          <w:p w14:paraId="3897402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.35</w:t>
            </w:r>
          </w:p>
          <w:p w14:paraId="1D84CAF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.62</w:t>
            </w:r>
          </w:p>
          <w:p w14:paraId="0A6B6BC8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.33</w:t>
            </w:r>
          </w:p>
        </w:tc>
      </w:tr>
      <w:tr w:rsidR="00267206" w:rsidRPr="005651C6" w14:paraId="104767ED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202E4C00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2B266116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A674E9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683F39F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5C9FB8A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767AFB0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66FC8BF6" w14:textId="2FC6F47C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01924F89" w14:textId="0457D65E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6501F53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17290C89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CD2A2A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9</w:t>
            </w:r>
          </w:p>
          <w:p w14:paraId="57B609E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DA6AFB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EB006A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9</w:t>
            </w:r>
          </w:p>
          <w:p w14:paraId="41FC023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  <w:p w14:paraId="7BEDF82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</w:p>
          <w:p w14:paraId="7356F4B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  <w:p w14:paraId="69F81CEC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E7A8C5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9626</w:t>
            </w:r>
          </w:p>
          <w:p w14:paraId="6E6689B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6EBE46F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14B5339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9626</w:t>
            </w:r>
          </w:p>
          <w:p w14:paraId="06891B2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1154</w:t>
            </w:r>
          </w:p>
          <w:p w14:paraId="54E42F5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472</w:t>
            </w:r>
          </w:p>
          <w:p w14:paraId="50F9EE7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136</w:t>
            </w:r>
          </w:p>
          <w:p w14:paraId="1F3DD905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276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2BB587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.93</w:t>
            </w:r>
          </w:p>
          <w:p w14:paraId="083E1AF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519E072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3684E8D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.93</w:t>
            </w:r>
          </w:p>
          <w:p w14:paraId="23E638A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.23</w:t>
            </w:r>
          </w:p>
          <w:p w14:paraId="52176A3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.69</w:t>
            </w:r>
          </w:p>
          <w:p w14:paraId="675328E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.63</w:t>
            </w:r>
          </w:p>
          <w:p w14:paraId="7C5627F2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.55</w:t>
            </w:r>
          </w:p>
        </w:tc>
      </w:tr>
      <w:tr w:rsidR="00267206" w:rsidRPr="005651C6" w14:paraId="016FA14B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1E6AB010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7DF11BCB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enan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5C42D9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7216A50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69C67BF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7E8FE02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7096C49A" w14:textId="0F3677F0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opia</w:t>
            </w:r>
          </w:p>
          <w:p w14:paraId="63014E24" w14:textId="59885859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ypsy</w:t>
            </w:r>
          </w:p>
          <w:p w14:paraId="441FA13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0C7837D6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B02CE7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9</w:t>
            </w:r>
          </w:p>
          <w:p w14:paraId="35B71D7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4CF1681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6432433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9</w:t>
            </w:r>
          </w:p>
          <w:p w14:paraId="77499C8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1</w:t>
            </w:r>
          </w:p>
          <w:p w14:paraId="5E06B11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</w:p>
          <w:p w14:paraId="41C3EB1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  <w:p w14:paraId="141D9164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D5F753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5103</w:t>
            </w:r>
          </w:p>
          <w:p w14:paraId="6221325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2E9558F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32831DB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5103</w:t>
            </w:r>
          </w:p>
          <w:p w14:paraId="6B18372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4353</w:t>
            </w:r>
          </w:p>
          <w:p w14:paraId="1B095B3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0750</w:t>
            </w:r>
          </w:p>
          <w:p w14:paraId="50FD2AB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316</w:t>
            </w:r>
          </w:p>
          <w:p w14:paraId="1B5C913D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041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93C941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.02</w:t>
            </w:r>
          </w:p>
          <w:p w14:paraId="3409583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658B3D5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29BCB48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.02</w:t>
            </w:r>
          </w:p>
          <w:p w14:paraId="47677AC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.87</w:t>
            </w:r>
          </w:p>
          <w:p w14:paraId="67DE4AA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.15</w:t>
            </w:r>
          </w:p>
          <w:p w14:paraId="55E20BF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.06</w:t>
            </w:r>
          </w:p>
          <w:p w14:paraId="5BF281EF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.08</w:t>
            </w:r>
          </w:p>
        </w:tc>
      </w:tr>
      <w:tr w:rsidR="00267206" w:rsidRPr="005651C6" w14:paraId="264341BB" w14:textId="77777777" w:rsidTr="001B2D7D">
        <w:trPr>
          <w:trHeight w:val="20"/>
          <w:jc w:val="center"/>
        </w:trPr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328B6A34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BS</w:t>
            </w: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297609F6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ongReach Lancer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068E2C5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42D06AD5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509F459B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093E33C3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32547B42" w14:textId="244A0C78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6E096E63" w14:textId="75541F4A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7ADCBCE1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0146F9C1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AE817E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99</w:t>
            </w:r>
          </w:p>
          <w:p w14:paraId="54E930D6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1103712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</w:p>
          <w:p w14:paraId="4C179FA8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1</w:t>
            </w:r>
          </w:p>
          <w:p w14:paraId="4154D15D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6</w:t>
            </w:r>
          </w:p>
          <w:p w14:paraId="6DF0B4C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5</w:t>
            </w:r>
          </w:p>
          <w:p w14:paraId="46530D08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0</w:t>
            </w:r>
          </w:p>
          <w:p w14:paraId="7B27B94E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9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DFCD787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2891</w:t>
            </w:r>
          </w:p>
          <w:p w14:paraId="27E528FE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1D624EAC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6348</w:t>
            </w:r>
          </w:p>
          <w:p w14:paraId="5F70F16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6543</w:t>
            </w:r>
          </w:p>
          <w:p w14:paraId="0AE8E85D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1149</w:t>
            </w:r>
          </w:p>
          <w:p w14:paraId="2426EE4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5394</w:t>
            </w:r>
          </w:p>
          <w:p w14:paraId="048F35D8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4441</w:t>
            </w:r>
          </w:p>
          <w:p w14:paraId="0511471C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2733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2E1B406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0.59</w:t>
            </w:r>
          </w:p>
          <w:p w14:paraId="27C3FC2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24AD6A4B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.27</w:t>
            </w:r>
          </w:p>
          <w:p w14:paraId="2BD38EF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5.31</w:t>
            </w:r>
          </w:p>
          <w:p w14:paraId="6E20A41F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.23</w:t>
            </w:r>
          </w:p>
          <w:p w14:paraId="754525E8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.08</w:t>
            </w:r>
          </w:p>
          <w:p w14:paraId="78CC1DCE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.89</w:t>
            </w:r>
          </w:p>
          <w:p w14:paraId="49A050A9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5.48</w:t>
            </w:r>
          </w:p>
        </w:tc>
      </w:tr>
      <w:tr w:rsidR="00267206" w:rsidRPr="005651C6" w14:paraId="689C7943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7D3D70B5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3919BE6C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Y Mattis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BAB1A04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5E11CAB1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6B99CDD4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067A1C94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15A7163C" w14:textId="21F4AEC8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460CC5AD" w14:textId="5FA2E153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73085B6E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22A88625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62F0498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62</w:t>
            </w:r>
          </w:p>
          <w:p w14:paraId="44D01C2D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ED5C5D5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6A13744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62</w:t>
            </w:r>
          </w:p>
          <w:p w14:paraId="0760202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6</w:t>
            </w:r>
          </w:p>
          <w:p w14:paraId="0DBE750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6</w:t>
            </w:r>
          </w:p>
          <w:p w14:paraId="5E9B4C0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1</w:t>
            </w:r>
          </w:p>
          <w:p w14:paraId="06BF9563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5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ED2B454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2096</w:t>
            </w:r>
          </w:p>
          <w:p w14:paraId="745CF1A6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2CAF6651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5FF4F26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2096</w:t>
            </w:r>
          </w:p>
          <w:p w14:paraId="5303AC4F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3701</w:t>
            </w:r>
          </w:p>
          <w:p w14:paraId="4EF6459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8395</w:t>
            </w:r>
          </w:p>
          <w:p w14:paraId="58D7909C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6227</w:t>
            </w:r>
          </w:p>
          <w:p w14:paraId="60D38EB5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4832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F168E05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6.42</w:t>
            </w:r>
          </w:p>
          <w:p w14:paraId="0F532E9C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052FD384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16D2355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6.42</w:t>
            </w:r>
          </w:p>
          <w:p w14:paraId="1954070C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.74</w:t>
            </w:r>
          </w:p>
          <w:p w14:paraId="479F07B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5.68</w:t>
            </w:r>
          </w:p>
          <w:p w14:paraId="3AF6CAD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.25</w:t>
            </w:r>
          </w:p>
          <w:p w14:paraId="28D0AD7E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9.66</w:t>
            </w:r>
          </w:p>
        </w:tc>
      </w:tr>
      <w:tr w:rsidR="00267206" w:rsidRPr="005651C6" w14:paraId="7D9DA5AF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55E4EBE9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4A3B2B0D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AEF70A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2EC1BC3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595D718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70D8233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2ECB445A" w14:textId="6EC402FC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470A0F08" w14:textId="6EB2FC57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67EF73A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6835C8E1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268447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96</w:t>
            </w:r>
          </w:p>
          <w:p w14:paraId="251681B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6B7A004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426A48C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96</w:t>
            </w:r>
          </w:p>
          <w:p w14:paraId="0276431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7</w:t>
            </w:r>
          </w:p>
          <w:p w14:paraId="0DF7E86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9</w:t>
            </w:r>
          </w:p>
          <w:p w14:paraId="7A9B693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9</w:t>
            </w:r>
          </w:p>
          <w:p w14:paraId="37217EB6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6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B06EA7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2469</w:t>
            </w:r>
          </w:p>
          <w:p w14:paraId="735D31E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5950CCA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0BC8EDA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2469</w:t>
            </w:r>
          </w:p>
          <w:p w14:paraId="3650F8B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4369</w:t>
            </w:r>
          </w:p>
          <w:p w14:paraId="5B62DD1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8100</w:t>
            </w:r>
          </w:p>
          <w:p w14:paraId="7AC8E6A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2959</w:t>
            </w:r>
          </w:p>
          <w:p w14:paraId="08450443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542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AC13A5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2.49</w:t>
            </w:r>
          </w:p>
          <w:p w14:paraId="41E8A1D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14961E8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5E1D33C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2.49</w:t>
            </w:r>
          </w:p>
          <w:p w14:paraId="2158F96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.87</w:t>
            </w:r>
          </w:p>
          <w:p w14:paraId="6D645AD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.62</w:t>
            </w:r>
          </w:p>
          <w:p w14:paraId="3DFD474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.59</w:t>
            </w:r>
          </w:p>
          <w:p w14:paraId="38A3C3DC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3.09</w:t>
            </w:r>
          </w:p>
        </w:tc>
      </w:tr>
      <w:tr w:rsidR="00267206" w:rsidRPr="005651C6" w14:paraId="119B5C6E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23EA37D1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6B6C0F89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B9CE6F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3D5576A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12B5FE9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6AF4045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2E56C376" w14:textId="31A9B7F6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51956181" w14:textId="6445CF77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6ACA715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736A405C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E34071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97</w:t>
            </w:r>
          </w:p>
          <w:p w14:paraId="3D00554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50D40B1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1BA2EB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97</w:t>
            </w:r>
          </w:p>
          <w:p w14:paraId="0E9F3FF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7</w:t>
            </w:r>
          </w:p>
          <w:p w14:paraId="0E6652D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684764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0</w:t>
            </w:r>
          </w:p>
          <w:p w14:paraId="22B9F41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7</w:t>
            </w:r>
          </w:p>
          <w:p w14:paraId="52D59A40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6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78B742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0311</w:t>
            </w:r>
          </w:p>
          <w:p w14:paraId="6BF49D8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224CA40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13C915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0311</w:t>
            </w:r>
          </w:p>
          <w:p w14:paraId="3BA1257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4174</w:t>
            </w:r>
          </w:p>
          <w:p w14:paraId="302795D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9ACD8E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6137</w:t>
            </w:r>
          </w:p>
          <w:p w14:paraId="770A412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2577</w:t>
            </w:r>
          </w:p>
          <w:p w14:paraId="5F716AC6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288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D1A1B6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2.06</w:t>
            </w:r>
          </w:p>
          <w:p w14:paraId="0D9A005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680C76E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413A5F9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2.06</w:t>
            </w:r>
          </w:p>
          <w:p w14:paraId="7771543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.83</w:t>
            </w:r>
          </w:p>
          <w:p w14:paraId="51B84BD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64382F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.23</w:t>
            </w:r>
          </w:p>
          <w:p w14:paraId="0703956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.52</w:t>
            </w:r>
          </w:p>
          <w:p w14:paraId="2F880E5A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2.58</w:t>
            </w:r>
          </w:p>
        </w:tc>
      </w:tr>
      <w:tr w:rsidR="00267206" w:rsidRPr="005651C6" w14:paraId="0B76B471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10359140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7211FAF2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6D506A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256E294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0E32BAD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4B35FA4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70D07161" w14:textId="3122A77F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079A776D" w14:textId="38DA3DD3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4BE4345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0CB8B9BC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5BA29C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5</w:t>
            </w:r>
          </w:p>
          <w:p w14:paraId="71E09D6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5102DBB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5B40C5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5</w:t>
            </w:r>
          </w:p>
          <w:p w14:paraId="17495D8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9</w:t>
            </w:r>
          </w:p>
          <w:p w14:paraId="7496300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6</w:t>
            </w:r>
          </w:p>
          <w:p w14:paraId="40BC6B0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5</w:t>
            </w:r>
          </w:p>
          <w:p w14:paraId="1762F5A3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5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A763EF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7431</w:t>
            </w:r>
          </w:p>
          <w:p w14:paraId="355B426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090F691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2F3FAB5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7431</w:t>
            </w:r>
          </w:p>
          <w:p w14:paraId="389CF87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3096</w:t>
            </w:r>
          </w:p>
          <w:p w14:paraId="78F5524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4335</w:t>
            </w:r>
          </w:p>
          <w:p w14:paraId="76629EE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2633</w:t>
            </w:r>
          </w:p>
          <w:p w14:paraId="4077ACDC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006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A2F47C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1.49</w:t>
            </w:r>
          </w:p>
          <w:p w14:paraId="12E10DD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5EDD7AB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1BA082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1.49</w:t>
            </w:r>
          </w:p>
          <w:p w14:paraId="08D8F26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.62</w:t>
            </w:r>
          </w:p>
          <w:p w14:paraId="05D73E1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.87</w:t>
            </w:r>
          </w:p>
          <w:p w14:paraId="2D75E3C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.53</w:t>
            </w:r>
          </w:p>
          <w:p w14:paraId="1EB11B72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2.01</w:t>
            </w:r>
          </w:p>
        </w:tc>
      </w:tr>
      <w:tr w:rsidR="00267206" w:rsidRPr="005651C6" w14:paraId="1CD1749A" w14:textId="77777777" w:rsidTr="001B2D7D">
        <w:trPr>
          <w:trHeight w:val="20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63F5063A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BS</w:t>
            </w: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49FCBB3B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FA7B04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5F23936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72DB966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6D27185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0FDE5AF7" w14:textId="70AAC726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60546B9A" w14:textId="578EA68F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21B0E3C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1A1F84FE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63DB82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  <w:p w14:paraId="48CD71C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0C92A41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0AD635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  <w:p w14:paraId="46C9C74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1</w:t>
            </w:r>
          </w:p>
          <w:p w14:paraId="45EF604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  <w:p w14:paraId="0B4DBAC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4002E0C6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975D12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7458</w:t>
            </w:r>
          </w:p>
          <w:p w14:paraId="47E60BC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5F5FA59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36178A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7458</w:t>
            </w:r>
          </w:p>
          <w:p w14:paraId="7D5FCD0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045</w:t>
            </w:r>
          </w:p>
          <w:p w14:paraId="5F4A791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413</w:t>
            </w:r>
          </w:p>
          <w:p w14:paraId="47151E1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102FEF96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745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A070CC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.49</w:t>
            </w:r>
          </w:p>
          <w:p w14:paraId="1B83275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1188C25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4693807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.49</w:t>
            </w:r>
          </w:p>
          <w:p w14:paraId="23B4CD7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.61</w:t>
            </w:r>
          </w:p>
          <w:p w14:paraId="6A3B45D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.88</w:t>
            </w:r>
          </w:p>
          <w:p w14:paraId="7EF238D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2D7C839A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.49</w:t>
            </w:r>
          </w:p>
        </w:tc>
      </w:tr>
      <w:tr w:rsidR="00267206" w:rsidRPr="005651C6" w14:paraId="491EB8DA" w14:textId="77777777" w:rsidTr="001B2D7D">
        <w:trPr>
          <w:trHeight w:val="20"/>
          <w:jc w:val="center"/>
        </w:trPr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2A7300A1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BS</w:t>
            </w: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18EBDB4F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Y Mattis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B492FBB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31B8DE18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1C2D0B4C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07172E84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1F603182" w14:textId="39FD5638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4857FA81" w14:textId="78C54063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7231FC21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02A272F5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D20C2F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49</w:t>
            </w:r>
          </w:p>
          <w:p w14:paraId="5CE3A29E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23E27D0A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1</w:t>
            </w:r>
          </w:p>
          <w:p w14:paraId="42E3A2DA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7</w:t>
            </w:r>
          </w:p>
          <w:p w14:paraId="31EB6435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1</w:t>
            </w:r>
          </w:p>
          <w:p w14:paraId="2E700505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6</w:t>
            </w:r>
          </w:p>
          <w:p w14:paraId="1A7D5A66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6</w:t>
            </w:r>
          </w:p>
          <w:p w14:paraId="5601BCC4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BB39082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00570</w:t>
            </w:r>
          </w:p>
          <w:p w14:paraId="52BB94E1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7</w:t>
            </w:r>
          </w:p>
          <w:p w14:paraId="014B6AC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5534</w:t>
            </w:r>
          </w:p>
          <w:p w14:paraId="454C5BD7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4999</w:t>
            </w:r>
          </w:p>
          <w:p w14:paraId="1D6C112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5454</w:t>
            </w:r>
          </w:p>
          <w:p w14:paraId="55DA3C56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9545</w:t>
            </w:r>
          </w:p>
          <w:p w14:paraId="30499A2B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1927</w:t>
            </w:r>
          </w:p>
          <w:p w14:paraId="12AC1ED1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3249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026FE6E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0.11</w:t>
            </w:r>
          </w:p>
          <w:p w14:paraId="22FBBF3E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.01</w:t>
            </w:r>
          </w:p>
          <w:p w14:paraId="2EE47BFA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.11</w:t>
            </w:r>
          </w:p>
          <w:p w14:paraId="0E74E01E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3.00</w:t>
            </w:r>
          </w:p>
          <w:p w14:paraId="34C69E8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.09</w:t>
            </w:r>
          </w:p>
          <w:p w14:paraId="42BBE99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9.91</w:t>
            </w:r>
          </w:p>
          <w:p w14:paraId="3DFD5C8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.39</w:t>
            </w:r>
          </w:p>
          <w:p w14:paraId="3BD3D853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6.50</w:t>
            </w:r>
          </w:p>
        </w:tc>
      </w:tr>
      <w:tr w:rsidR="00267206" w:rsidRPr="005651C6" w14:paraId="52064471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3AA64EB9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1926ECA5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5513CD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18973E0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7D34329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5684C73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3EDB10B3" w14:textId="500A6F6A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751C71B3" w14:textId="45394DA7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5F42D59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2208DB8C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8DB4D9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9</w:t>
            </w:r>
          </w:p>
          <w:p w14:paraId="203CA1D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5119F5A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  <w:p w14:paraId="6BF29A4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5</w:t>
            </w:r>
          </w:p>
          <w:p w14:paraId="55158AF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8</w:t>
            </w:r>
          </w:p>
          <w:p w14:paraId="36819C5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7</w:t>
            </w:r>
          </w:p>
          <w:p w14:paraId="2556C72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</w:p>
          <w:p w14:paraId="0D2353C7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F51B1A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0966</w:t>
            </w:r>
          </w:p>
          <w:p w14:paraId="1C18AAD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95E877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471</w:t>
            </w:r>
          </w:p>
          <w:p w14:paraId="3A7EE0A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5495</w:t>
            </w:r>
          </w:p>
          <w:p w14:paraId="307C4D9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7517</w:t>
            </w:r>
          </w:p>
          <w:p w14:paraId="2BB9702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7978</w:t>
            </w:r>
          </w:p>
          <w:p w14:paraId="04112B6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9033</w:t>
            </w:r>
          </w:p>
          <w:p w14:paraId="21BB5CC6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999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BE2D48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4.19</w:t>
            </w:r>
          </w:p>
          <w:p w14:paraId="3800D6A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1338803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.09</w:t>
            </w:r>
          </w:p>
          <w:p w14:paraId="799AAD5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1.10</w:t>
            </w:r>
          </w:p>
          <w:p w14:paraId="3DF9D99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.50</w:t>
            </w:r>
          </w:p>
          <w:p w14:paraId="351E86F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.60</w:t>
            </w:r>
          </w:p>
          <w:p w14:paraId="6F2BD81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.81</w:t>
            </w:r>
          </w:p>
          <w:p w14:paraId="000EC773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8.00</w:t>
            </w:r>
          </w:p>
        </w:tc>
      </w:tr>
      <w:tr w:rsidR="00267206" w:rsidRPr="005651C6" w14:paraId="65C33851" w14:textId="77777777" w:rsidTr="001B2D7D">
        <w:trPr>
          <w:trHeight w:val="20"/>
          <w:jc w:val="center"/>
        </w:trPr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557C8FB2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BL</w:t>
            </w: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26A195AE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FF7EAE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04FBB70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47AA2F5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66E7BAC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62F47240" w14:textId="1634B3E5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56CFEFEB" w14:textId="3104CCE4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0233EF1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1D678A8A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83A936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7</w:t>
            </w:r>
          </w:p>
          <w:p w14:paraId="6A36650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43CFCD9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  <w:p w14:paraId="160EC4D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2</w:t>
            </w:r>
          </w:p>
          <w:p w14:paraId="4FA3362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9</w:t>
            </w:r>
          </w:p>
          <w:p w14:paraId="4361C7F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</w:p>
          <w:p w14:paraId="19413F5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  <w:p w14:paraId="77281365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77CF04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3387</w:t>
            </w:r>
          </w:p>
          <w:p w14:paraId="6F1A542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601BCBF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406</w:t>
            </w:r>
          </w:p>
          <w:p w14:paraId="256B999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6981</w:t>
            </w:r>
          </w:p>
          <w:p w14:paraId="2BF11DA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1530</w:t>
            </w:r>
          </w:p>
          <w:p w14:paraId="5C0BBF6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451</w:t>
            </w:r>
          </w:p>
          <w:p w14:paraId="49B99DB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432</w:t>
            </w:r>
          </w:p>
          <w:p w14:paraId="70E364A4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381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E98E38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.68</w:t>
            </w:r>
          </w:p>
          <w:p w14:paraId="2A5CDCD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47915CE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.28</w:t>
            </w:r>
          </w:p>
          <w:p w14:paraId="2EA4FAB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.40</w:t>
            </w:r>
          </w:p>
          <w:p w14:paraId="0A33AD5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.31</w:t>
            </w:r>
          </w:p>
          <w:p w14:paraId="7B8E323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.09</w:t>
            </w:r>
          </w:p>
          <w:p w14:paraId="1929E7C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.09</w:t>
            </w:r>
          </w:p>
          <w:p w14:paraId="77ADE8A7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.76</w:t>
            </w:r>
          </w:p>
        </w:tc>
      </w:tr>
      <w:tr w:rsidR="00267206" w:rsidRPr="005651C6" w14:paraId="7E5F8760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0D5459C4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78045B9D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A3B84B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385ED22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28B1A13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4182ED3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56D3F55B" w14:textId="5AD04B7D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1C7886BE" w14:textId="31E269E8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56D5E2F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6671038E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8A2590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6</w:t>
            </w:r>
          </w:p>
          <w:p w14:paraId="273DE70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0CD441E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  <w:p w14:paraId="45F0C5E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1</w:t>
            </w:r>
          </w:p>
          <w:p w14:paraId="40E6303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3</w:t>
            </w:r>
          </w:p>
          <w:p w14:paraId="59D3EE3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  <w:p w14:paraId="32669E1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  <w:p w14:paraId="25CB46E6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26BB30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0310</w:t>
            </w:r>
          </w:p>
          <w:p w14:paraId="78C00CB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AB4243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406</w:t>
            </w:r>
          </w:p>
          <w:p w14:paraId="6BDE463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3904</w:t>
            </w:r>
          </w:p>
          <w:p w14:paraId="4937BB8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1535</w:t>
            </w:r>
          </w:p>
          <w:p w14:paraId="7A21783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369</w:t>
            </w:r>
          </w:p>
          <w:p w14:paraId="710DB7D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620</w:t>
            </w:r>
          </w:p>
          <w:p w14:paraId="36526F46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093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383A4E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.06</w:t>
            </w:r>
          </w:p>
          <w:p w14:paraId="3C58F40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3B9765E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.28</w:t>
            </w:r>
          </w:p>
          <w:p w14:paraId="3A2DE85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.78</w:t>
            </w:r>
          </w:p>
          <w:p w14:paraId="0E37817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.31</w:t>
            </w:r>
          </w:p>
          <w:p w14:paraId="026E71A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.47</w:t>
            </w:r>
          </w:p>
          <w:p w14:paraId="6209ADD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.12</w:t>
            </w:r>
          </w:p>
          <w:p w14:paraId="285FCD9B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.19</w:t>
            </w:r>
          </w:p>
        </w:tc>
      </w:tr>
      <w:tr w:rsidR="00267206" w:rsidRPr="005651C6" w14:paraId="5098F2C0" w14:textId="77777777" w:rsidTr="001B2D7D">
        <w:trPr>
          <w:trHeight w:val="20"/>
          <w:jc w:val="center"/>
        </w:trPr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31D96670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BS</w:t>
            </w: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7C3B9433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ongReach Lancer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4B16D9A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75C67732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59D7B997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43F7BC95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120A7B18" w14:textId="32F5C620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37210ED4" w14:textId="32DC934F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0A429CF5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388C107C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06148B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11</w:t>
            </w:r>
          </w:p>
          <w:p w14:paraId="5F2EEB32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2601B3DC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2A5DB878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11</w:t>
            </w:r>
          </w:p>
          <w:p w14:paraId="687A9A4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3</w:t>
            </w:r>
          </w:p>
          <w:p w14:paraId="427C6E1B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8</w:t>
            </w:r>
          </w:p>
          <w:p w14:paraId="3A98C804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  <w:p w14:paraId="123E22DD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2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4CC30DA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6988</w:t>
            </w:r>
          </w:p>
          <w:p w14:paraId="587B20B7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06A300B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365E7BF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6988</w:t>
            </w:r>
          </w:p>
          <w:p w14:paraId="61C586C5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1913</w:t>
            </w:r>
          </w:p>
          <w:p w14:paraId="71D0129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5075</w:t>
            </w:r>
          </w:p>
          <w:p w14:paraId="56657787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295</w:t>
            </w:r>
          </w:p>
          <w:p w14:paraId="0DA76610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228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A033C7E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3.40</w:t>
            </w:r>
          </w:p>
          <w:p w14:paraId="19348EF5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105D170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5E49796D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3.40</w:t>
            </w:r>
          </w:p>
          <w:p w14:paraId="43C43D8A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.38</w:t>
            </w:r>
          </w:p>
          <w:p w14:paraId="5A79A30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7.02</w:t>
            </w:r>
          </w:p>
          <w:p w14:paraId="07706A3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.06</w:t>
            </w:r>
          </w:p>
          <w:p w14:paraId="7EA665B6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4.46</w:t>
            </w:r>
          </w:p>
        </w:tc>
      </w:tr>
      <w:tr w:rsidR="00267206" w:rsidRPr="005651C6" w14:paraId="716984CA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16A57E81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65F2CAAA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DC Stanley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E55D79E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2E3D858B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0938E15E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662A8BA4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093C1123" w14:textId="3DCD5DAE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606A172C" w14:textId="1220B89C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6107DA4F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054EF50D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11B99DD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30</w:t>
            </w:r>
          </w:p>
          <w:p w14:paraId="5AEA7838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012DA6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1E509382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30</w:t>
            </w:r>
          </w:p>
          <w:p w14:paraId="143794CE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0</w:t>
            </w:r>
          </w:p>
          <w:p w14:paraId="33546D9E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0</w:t>
            </w:r>
          </w:p>
          <w:p w14:paraId="48FE0484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  <w:p w14:paraId="540005AF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4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FE6DA3A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0227</w:t>
            </w:r>
          </w:p>
          <w:p w14:paraId="764E99C4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406DE4F8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52F5E62B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0227</w:t>
            </w:r>
          </w:p>
          <w:p w14:paraId="3E8BE4ED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5445</w:t>
            </w:r>
          </w:p>
          <w:p w14:paraId="17DA21C1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4782</w:t>
            </w:r>
          </w:p>
          <w:p w14:paraId="264DB1CC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727</w:t>
            </w:r>
          </w:p>
          <w:p w14:paraId="0DAA99EE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495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4E0097D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4.05</w:t>
            </w:r>
          </w:p>
          <w:p w14:paraId="01D8EBF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9DFFC66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20E2C75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4.05</w:t>
            </w:r>
          </w:p>
          <w:p w14:paraId="370585B5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.09</w:t>
            </w:r>
          </w:p>
          <w:p w14:paraId="69E7405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6.96</w:t>
            </w:r>
          </w:p>
          <w:p w14:paraId="679BAC9B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.95</w:t>
            </w:r>
          </w:p>
          <w:p w14:paraId="5A39AB32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5.00</w:t>
            </w:r>
          </w:p>
        </w:tc>
      </w:tr>
      <w:tr w:rsidR="00267206" w:rsidRPr="005651C6" w14:paraId="74CF16B0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78181B3C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4FD9D5B1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ace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2E7BBBE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3F1A5D10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7170FE29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16D35273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440EBA74" w14:textId="46D1DC30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0413C238" w14:textId="7E9CD4BD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050E9C2A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1C89A51E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79029AB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22</w:t>
            </w:r>
          </w:p>
          <w:p w14:paraId="209B60B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03D8F212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34CB3D82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22</w:t>
            </w:r>
          </w:p>
          <w:p w14:paraId="74037B11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9</w:t>
            </w:r>
          </w:p>
          <w:p w14:paraId="44952905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3</w:t>
            </w:r>
          </w:p>
          <w:p w14:paraId="295389BF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  <w:p w14:paraId="04D83191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3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4F23E98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6953</w:t>
            </w:r>
          </w:p>
          <w:p w14:paraId="0C5852E5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3370D077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09FA44B1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6953</w:t>
            </w:r>
          </w:p>
          <w:p w14:paraId="6129FD82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5215</w:t>
            </w:r>
          </w:p>
          <w:p w14:paraId="22EF61CF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1738</w:t>
            </w:r>
          </w:p>
          <w:p w14:paraId="5488062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727</w:t>
            </w:r>
          </w:p>
          <w:p w14:paraId="01612312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168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68B2AA8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3.40</w:t>
            </w:r>
          </w:p>
          <w:p w14:paraId="23F01C97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4D859C9D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19D5FFBA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3.40</w:t>
            </w:r>
          </w:p>
          <w:p w14:paraId="41C045B5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.04</w:t>
            </w:r>
          </w:p>
          <w:p w14:paraId="083F0101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6.35</w:t>
            </w:r>
          </w:p>
          <w:p w14:paraId="74164B71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.95</w:t>
            </w:r>
          </w:p>
          <w:p w14:paraId="16592437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4.34</w:t>
            </w:r>
          </w:p>
        </w:tc>
      </w:tr>
      <w:tr w:rsidR="00267206" w:rsidRPr="005651C6" w14:paraId="4D8FBD7B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47A64D6E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51F55997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C7ACD8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1E2B551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7F6C0AC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6EE7443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39301765" w14:textId="183BFB97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04FE4075" w14:textId="796D892B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28FB75E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51E74854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0CEB2C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9</w:t>
            </w:r>
          </w:p>
          <w:p w14:paraId="04AE5F1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30825EB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1478E4F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9</w:t>
            </w:r>
          </w:p>
          <w:p w14:paraId="7CF4473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  <w:p w14:paraId="425E173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2</w:t>
            </w:r>
          </w:p>
          <w:p w14:paraId="2EADCFB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D07139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  <w:p w14:paraId="7387A62D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5FF052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8477</w:t>
            </w:r>
          </w:p>
          <w:p w14:paraId="1374BBB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00518D6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53AA9E4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8477</w:t>
            </w:r>
          </w:p>
          <w:p w14:paraId="5386FF4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391</w:t>
            </w:r>
          </w:p>
          <w:p w14:paraId="7CFC4E2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1086</w:t>
            </w:r>
          </w:p>
          <w:p w14:paraId="765069E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5FB43B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627</w:t>
            </w:r>
          </w:p>
          <w:p w14:paraId="1362A9DE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11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B1B54F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.70</w:t>
            </w:r>
          </w:p>
          <w:p w14:paraId="7297146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28F634E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0858E72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.70</w:t>
            </w:r>
          </w:p>
          <w:p w14:paraId="55A7829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.48</w:t>
            </w:r>
          </w:p>
          <w:p w14:paraId="164A2ED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.22</w:t>
            </w:r>
          </w:p>
          <w:p w14:paraId="36F34F8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F3F106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.53</w:t>
            </w:r>
          </w:p>
          <w:p w14:paraId="21657D97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.22</w:t>
            </w:r>
          </w:p>
        </w:tc>
      </w:tr>
      <w:tr w:rsidR="00267206" w:rsidRPr="005651C6" w14:paraId="20EDDEB1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1E64F74B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226FC965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. dicoccoides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58DF6AB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223CC2D5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100B2E83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180415DC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6FC74A39" w14:textId="4B1B968C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4B775A7A" w14:textId="403C2D92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3CD6D835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19313396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F94BC2A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21</w:t>
            </w:r>
          </w:p>
          <w:p w14:paraId="5803535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12A1711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567C97E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21</w:t>
            </w:r>
          </w:p>
          <w:p w14:paraId="04DC9898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4</w:t>
            </w:r>
          </w:p>
          <w:p w14:paraId="1DD6B59E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7</w:t>
            </w:r>
          </w:p>
          <w:p w14:paraId="5102434B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  <w:p w14:paraId="5EDC665E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4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85000FC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1542</w:t>
            </w:r>
          </w:p>
          <w:p w14:paraId="40429F6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56EA4D25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59E61A6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1542</w:t>
            </w:r>
          </w:p>
          <w:p w14:paraId="58151C02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7928</w:t>
            </w:r>
          </w:p>
          <w:p w14:paraId="3CE0588F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3614</w:t>
            </w:r>
          </w:p>
          <w:p w14:paraId="05B24C01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217</w:t>
            </w:r>
          </w:p>
          <w:p w14:paraId="241A84FA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275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86C30A8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2.31</w:t>
            </w:r>
          </w:p>
          <w:p w14:paraId="59935B98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052DC9C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48A1F4C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2.31</w:t>
            </w:r>
          </w:p>
          <w:p w14:paraId="0837BC27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.59</w:t>
            </w:r>
          </w:p>
          <w:p w14:paraId="5D39D971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4.72</w:t>
            </w:r>
          </w:p>
          <w:p w14:paraId="0F57A38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.24</w:t>
            </w:r>
          </w:p>
          <w:p w14:paraId="30289BCD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4.55</w:t>
            </w:r>
          </w:p>
        </w:tc>
      </w:tr>
      <w:tr w:rsidR="00267206" w:rsidRPr="005651C6" w14:paraId="7BAF60EC" w14:textId="77777777" w:rsidTr="001B2D7D">
        <w:trPr>
          <w:trHeight w:val="20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6084F042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BS</w:t>
            </w: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67020A83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inese Spring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45A2B11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2232FF19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19712658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24D8C3A7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2AD6B4A9" w14:textId="3F588BC8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09DD8CD1" w14:textId="0B960ACC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136FE41A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468E796F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2D575CF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38</w:t>
            </w:r>
          </w:p>
          <w:p w14:paraId="321561EA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95A0E11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7</w:t>
            </w:r>
          </w:p>
          <w:p w14:paraId="0EDAADFF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1</w:t>
            </w:r>
          </w:p>
          <w:p w14:paraId="7651C10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2</w:t>
            </w:r>
          </w:p>
          <w:p w14:paraId="396684D4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9</w:t>
            </w:r>
          </w:p>
          <w:p w14:paraId="2D0292DB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6</w:t>
            </w:r>
          </w:p>
          <w:p w14:paraId="56C8AD3B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9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BAA89D2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91621</w:t>
            </w:r>
          </w:p>
          <w:p w14:paraId="087631E2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3964507E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3900</w:t>
            </w:r>
          </w:p>
          <w:p w14:paraId="5870BDC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7721</w:t>
            </w:r>
          </w:p>
          <w:p w14:paraId="782C4FA1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6428</w:t>
            </w:r>
          </w:p>
          <w:p w14:paraId="56F7CE5F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1293</w:t>
            </w:r>
          </w:p>
          <w:p w14:paraId="7BB4E827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8497</w:t>
            </w:r>
          </w:p>
          <w:p w14:paraId="663B119B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3011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31F67D1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8.32</w:t>
            </w:r>
          </w:p>
          <w:p w14:paraId="66DE5DBE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BBF314A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.78</w:t>
            </w:r>
          </w:p>
          <w:p w14:paraId="70D2F0F8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1.54</w:t>
            </w:r>
          </w:p>
          <w:p w14:paraId="67735B7E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.29</w:t>
            </w:r>
          </w:p>
          <w:p w14:paraId="4F89E54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.26</w:t>
            </w:r>
          </w:p>
          <w:p w14:paraId="782E0CAA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.60</w:t>
            </w:r>
          </w:p>
          <w:p w14:paraId="19A8CC39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6.02</w:t>
            </w:r>
          </w:p>
        </w:tc>
      </w:tr>
      <w:tr w:rsidR="00267206" w:rsidRPr="005651C6" w14:paraId="37958FB8" w14:textId="77777777" w:rsidTr="001B2D7D">
        <w:trPr>
          <w:trHeight w:val="20"/>
          <w:jc w:val="center"/>
        </w:trPr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1226431C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BS</w:t>
            </w: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60E948EF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lchemy</w:t>
            </w:r>
            <w:proofErr w:type="spellEnd"/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09FE8C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41B18F4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53D27C2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4CF2749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0C70493C" w14:textId="24E747D8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4AB63DFD" w14:textId="39B97DA2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4C74FFC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3F857293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D893FD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4</w:t>
            </w:r>
          </w:p>
          <w:p w14:paraId="15636ED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22A0875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  <w:p w14:paraId="037444B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9</w:t>
            </w:r>
          </w:p>
          <w:p w14:paraId="1E7DA20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0</w:t>
            </w:r>
          </w:p>
          <w:p w14:paraId="54BD0C0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9</w:t>
            </w:r>
          </w:p>
          <w:p w14:paraId="7383588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  <w:p w14:paraId="10E954FF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26E759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3342</w:t>
            </w:r>
          </w:p>
          <w:p w14:paraId="42A2934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1F8C7B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003</w:t>
            </w:r>
          </w:p>
          <w:p w14:paraId="70125E7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1339</w:t>
            </w:r>
          </w:p>
          <w:p w14:paraId="0BBE004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0199</w:t>
            </w:r>
          </w:p>
          <w:p w14:paraId="131D549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1140</w:t>
            </w:r>
          </w:p>
          <w:p w14:paraId="6742486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420</w:t>
            </w:r>
          </w:p>
          <w:p w14:paraId="74E01EFC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976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51190A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.67</w:t>
            </w:r>
          </w:p>
          <w:p w14:paraId="1DE707C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4321034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.40</w:t>
            </w:r>
          </w:p>
          <w:p w14:paraId="6486986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.27</w:t>
            </w:r>
          </w:p>
          <w:p w14:paraId="1A924FD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.04</w:t>
            </w:r>
          </w:p>
          <w:p w14:paraId="7A0D8E1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.23</w:t>
            </w:r>
          </w:p>
          <w:p w14:paraId="7511284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.28</w:t>
            </w:r>
          </w:p>
          <w:p w14:paraId="2E421111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.95</w:t>
            </w:r>
          </w:p>
        </w:tc>
      </w:tr>
      <w:tr w:rsidR="00267206" w:rsidRPr="005651C6" w14:paraId="14BD3560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7FB757D0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37B0BBD3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inese Spring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22271D6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4E75CC99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1836E9B8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0DB0ED0C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5782977C" w14:textId="61F78975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47FA5DBE" w14:textId="7DA14763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6AEB18DD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5825C421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BE20AEB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90</w:t>
            </w:r>
          </w:p>
          <w:p w14:paraId="69C9A68C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8072624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</w:p>
          <w:p w14:paraId="454F38C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59</w:t>
            </w:r>
          </w:p>
          <w:p w14:paraId="0B40F964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4</w:t>
            </w:r>
          </w:p>
          <w:p w14:paraId="56AC2A6C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5</w:t>
            </w:r>
          </w:p>
          <w:p w14:paraId="25E45ACF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  <w:p w14:paraId="447C8E6A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2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97062D4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14042</w:t>
            </w:r>
          </w:p>
          <w:p w14:paraId="678C558D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0DBAE9DA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2403</w:t>
            </w:r>
          </w:p>
          <w:p w14:paraId="56AA0BB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91639</w:t>
            </w:r>
          </w:p>
          <w:p w14:paraId="548F4151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6115</w:t>
            </w:r>
          </w:p>
          <w:p w14:paraId="16C9AD3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5524</w:t>
            </w:r>
          </w:p>
          <w:p w14:paraId="520733A8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2410</w:t>
            </w:r>
          </w:p>
          <w:p w14:paraId="79558699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3645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119A23A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2.81</w:t>
            </w:r>
          </w:p>
          <w:p w14:paraId="2F7174A5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2E94B52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.48</w:t>
            </w:r>
          </w:p>
          <w:p w14:paraId="19F6A9DB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8.33</w:t>
            </w:r>
          </w:p>
          <w:p w14:paraId="26DF06BC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1.22</w:t>
            </w:r>
          </w:p>
          <w:p w14:paraId="55121B6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.10</w:t>
            </w:r>
          </w:p>
          <w:p w14:paraId="32B25F11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.48</w:t>
            </w:r>
          </w:p>
          <w:p w14:paraId="7FF5D36F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7.29</w:t>
            </w:r>
          </w:p>
        </w:tc>
      </w:tr>
      <w:tr w:rsidR="00267206" w:rsidRPr="005651C6" w14:paraId="3D2B5285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39B554A7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7C7D6E05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2F2B07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6368F92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4D2A6BD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6F77CC7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61EB6491" w14:textId="5C4B9453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1E7DF435" w14:textId="454771A0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610E4D7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7CBE1774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396C5D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06</w:t>
            </w:r>
          </w:p>
          <w:p w14:paraId="6A2F7C0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3AB5EC9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043153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06</w:t>
            </w:r>
          </w:p>
          <w:p w14:paraId="58925C3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5</w:t>
            </w:r>
          </w:p>
          <w:p w14:paraId="01E967E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1</w:t>
            </w:r>
          </w:p>
          <w:p w14:paraId="7243D74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  <w:p w14:paraId="2FA731F0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1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C339EE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2316</w:t>
            </w:r>
          </w:p>
          <w:p w14:paraId="2364C2A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6B8CC20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11FD8C2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2316</w:t>
            </w:r>
          </w:p>
          <w:p w14:paraId="46F73BD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4273</w:t>
            </w:r>
          </w:p>
          <w:p w14:paraId="15BF885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8043</w:t>
            </w:r>
          </w:p>
          <w:p w14:paraId="6FDF28C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649</w:t>
            </w:r>
          </w:p>
          <w:p w14:paraId="5F2C680E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396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5A0D46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6.46</w:t>
            </w:r>
          </w:p>
          <w:p w14:paraId="46013BC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385FECC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530B8F2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6.46</w:t>
            </w:r>
          </w:p>
          <w:p w14:paraId="7D804EA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.85</w:t>
            </w:r>
          </w:p>
          <w:p w14:paraId="3E55EA9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.61</w:t>
            </w:r>
          </w:p>
          <w:p w14:paraId="01160E0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.33</w:t>
            </w:r>
          </w:p>
          <w:p w14:paraId="46260F72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8.79</w:t>
            </w:r>
          </w:p>
        </w:tc>
      </w:tr>
      <w:tr w:rsidR="00267206" w:rsidRPr="005651C6" w14:paraId="26E530AD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42098FE8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03E29E16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ace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7D76D90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0E92F04D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36197C49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0AC1CCD9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47DC4985" w14:textId="6868662E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68FD3EFE" w14:textId="60F91A72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566681A5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35887BF2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007C70F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98</w:t>
            </w:r>
          </w:p>
          <w:p w14:paraId="556C639D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3A365DB8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</w:p>
          <w:p w14:paraId="52B633F5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63</w:t>
            </w:r>
          </w:p>
          <w:p w14:paraId="32F42F3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6</w:t>
            </w:r>
          </w:p>
          <w:p w14:paraId="5CC462CA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7</w:t>
            </w:r>
          </w:p>
          <w:p w14:paraId="750ECB5A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  <w:p w14:paraId="539C3215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3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A3A292B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21312</w:t>
            </w:r>
          </w:p>
          <w:p w14:paraId="144A32C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D8B0C87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3233</w:t>
            </w:r>
          </w:p>
          <w:p w14:paraId="5A6C8A22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98079</w:t>
            </w:r>
          </w:p>
          <w:p w14:paraId="10FC1432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1851</w:t>
            </w:r>
          </w:p>
          <w:p w14:paraId="319F6D7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6228</w:t>
            </w:r>
          </w:p>
          <w:p w14:paraId="4C37945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2398</w:t>
            </w:r>
          </w:p>
          <w:p w14:paraId="0B42E890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4371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0E081B4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4.27</w:t>
            </w:r>
          </w:p>
          <w:p w14:paraId="5FDCA25E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2E4DD108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.65</w:t>
            </w:r>
          </w:p>
          <w:p w14:paraId="7A58F46C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9.63</w:t>
            </w:r>
          </w:p>
          <w:p w14:paraId="41A5CF3E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0.38</w:t>
            </w:r>
          </w:p>
          <w:p w14:paraId="110C48AE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9.25</w:t>
            </w:r>
          </w:p>
          <w:p w14:paraId="1F4CF5CF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.48</w:t>
            </w:r>
          </w:p>
          <w:p w14:paraId="667EBB52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8.75</w:t>
            </w:r>
          </w:p>
        </w:tc>
      </w:tr>
      <w:tr w:rsidR="00267206" w:rsidRPr="005651C6" w14:paraId="5FFEB7F8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4189284D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45DBE871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Julius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071020E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2A68A61C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0BB93D8B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5C7AA7E7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688841C6" w14:textId="07B3C44B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4E50489B" w14:textId="593D6084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78FE4FED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4F4D2D55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ED107FE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84</w:t>
            </w:r>
          </w:p>
          <w:p w14:paraId="142C8D9E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0C41A0EC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</w:p>
          <w:p w14:paraId="4CC72BE4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52</w:t>
            </w:r>
          </w:p>
          <w:p w14:paraId="0FEB9F7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9</w:t>
            </w:r>
          </w:p>
          <w:p w14:paraId="5D51B00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3</w:t>
            </w:r>
          </w:p>
          <w:p w14:paraId="21DB234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</w:p>
          <w:p w14:paraId="6EE47A95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1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E3F9DA4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10250</w:t>
            </w:r>
          </w:p>
          <w:p w14:paraId="798F6BA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0E20CB2B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0323</w:t>
            </w:r>
          </w:p>
          <w:p w14:paraId="1B1EF5C8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9927</w:t>
            </w:r>
          </w:p>
          <w:p w14:paraId="0DC7C63D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4347</w:t>
            </w:r>
          </w:p>
          <w:p w14:paraId="440CB7B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5580</w:t>
            </w:r>
          </w:p>
          <w:p w14:paraId="36F027F1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2351</w:t>
            </w:r>
          </w:p>
          <w:p w14:paraId="36392131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326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8BB2A12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2.06</w:t>
            </w:r>
          </w:p>
          <w:p w14:paraId="4F49C32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5BD0044F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.07</w:t>
            </w:r>
          </w:p>
          <w:p w14:paraId="5642286F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7.99</w:t>
            </w:r>
          </w:p>
          <w:p w14:paraId="43160D14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0.87</w:t>
            </w:r>
          </w:p>
          <w:p w14:paraId="4000A18A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.12</w:t>
            </w:r>
          </w:p>
          <w:p w14:paraId="73420CD6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.47</w:t>
            </w:r>
          </w:p>
          <w:p w14:paraId="47F3688D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6.53</w:t>
            </w:r>
          </w:p>
        </w:tc>
      </w:tr>
      <w:tr w:rsidR="00267206" w:rsidRPr="005651C6" w14:paraId="08F5083B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49E4A1A0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63194C9E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. turgidum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C9D2CE7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14D07C27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1D379CAB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7981FDF2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0AF8251A" w14:textId="015C12FC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6CB41768" w14:textId="50356C52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53F2DD20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271A07A4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CA3F17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95</w:t>
            </w:r>
          </w:p>
          <w:p w14:paraId="28729E92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503A200E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4</w:t>
            </w:r>
          </w:p>
          <w:p w14:paraId="60EC8AD5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61</w:t>
            </w:r>
          </w:p>
          <w:p w14:paraId="6D96EDBC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4</w:t>
            </w:r>
          </w:p>
          <w:p w14:paraId="522B35C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7</w:t>
            </w:r>
          </w:p>
          <w:p w14:paraId="5EBA6C67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  <w:p w14:paraId="30DDA135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2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17E366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19986</w:t>
            </w:r>
          </w:p>
          <w:p w14:paraId="21FA30EA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16334186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3153</w:t>
            </w:r>
          </w:p>
          <w:p w14:paraId="47657437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96833</w:t>
            </w:r>
          </w:p>
          <w:p w14:paraId="1A284736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0623</w:t>
            </w:r>
          </w:p>
          <w:p w14:paraId="1640A54E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6210</w:t>
            </w:r>
          </w:p>
          <w:p w14:paraId="49126E2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2398</w:t>
            </w:r>
          </w:p>
          <w:p w14:paraId="63181585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4238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DFE833B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4.01</w:t>
            </w:r>
          </w:p>
          <w:p w14:paraId="17FD483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6AC7973B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.63</w:t>
            </w:r>
          </w:p>
          <w:p w14:paraId="06018FF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9.38</w:t>
            </w:r>
          </w:p>
          <w:p w14:paraId="04FC04C5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0.13</w:t>
            </w:r>
          </w:p>
          <w:p w14:paraId="534FA27A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9.25</w:t>
            </w:r>
          </w:p>
          <w:p w14:paraId="311902E7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.48</w:t>
            </w:r>
          </w:p>
          <w:p w14:paraId="279136EE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8.49</w:t>
            </w:r>
          </w:p>
        </w:tc>
      </w:tr>
      <w:tr w:rsidR="00267206" w:rsidRPr="005651C6" w14:paraId="76D5D9A2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3B4962A7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095A6262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. dicoccoides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B7D088A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36BD8627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1FD04EED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15709BE3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1C191960" w14:textId="733C4DDE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09EF3D69" w14:textId="2EC182AB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3A13AE33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200EB831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FBCE53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21</w:t>
            </w:r>
          </w:p>
          <w:p w14:paraId="3CB2A91A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2D0E2BC7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  <w:p w14:paraId="13B2494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88</w:t>
            </w:r>
          </w:p>
          <w:p w14:paraId="39B14C42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5</w:t>
            </w:r>
          </w:p>
          <w:p w14:paraId="61C74D4D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3</w:t>
            </w:r>
          </w:p>
          <w:p w14:paraId="35ED6E32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6</w:t>
            </w:r>
          </w:p>
          <w:p w14:paraId="70A94B3A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6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9B7F2D2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34543</w:t>
            </w:r>
          </w:p>
          <w:p w14:paraId="10EB3AC8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2B3AD1FD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645</w:t>
            </w:r>
          </w:p>
          <w:p w14:paraId="0A96ADC1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15898</w:t>
            </w:r>
          </w:p>
          <w:p w14:paraId="51948C98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9654</w:t>
            </w:r>
          </w:p>
          <w:p w14:paraId="4AE287FF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6244</w:t>
            </w:r>
          </w:p>
          <w:p w14:paraId="6F88273D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9384</w:t>
            </w:r>
          </w:p>
          <w:p w14:paraId="555634B0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6392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7302292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6.91</w:t>
            </w:r>
          </w:p>
          <w:p w14:paraId="3CAB24B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0CAB522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.73</w:t>
            </w:r>
          </w:p>
          <w:p w14:paraId="237A5577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3.18</w:t>
            </w:r>
          </w:p>
          <w:p w14:paraId="272D86C8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9.93</w:t>
            </w:r>
          </w:p>
          <w:p w14:paraId="1898644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3.25</w:t>
            </w:r>
          </w:p>
          <w:p w14:paraId="294AAA91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.88</w:t>
            </w:r>
          </w:p>
          <w:p w14:paraId="307E42CF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2.79</w:t>
            </w:r>
          </w:p>
        </w:tc>
      </w:tr>
      <w:tr w:rsidR="00267206" w:rsidRPr="005651C6" w14:paraId="260F1304" w14:textId="77777777" w:rsidTr="001B2D7D">
        <w:trPr>
          <w:trHeight w:val="20"/>
          <w:jc w:val="center"/>
        </w:trPr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050B2546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DS</w:t>
            </w: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17A1A701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F908A2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5711149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454FF2E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27270A3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1FBEFE6D" w14:textId="4851A7E1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7D336267" w14:textId="3CE5AEBE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3752FC3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05A26196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186734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3</w:t>
            </w:r>
          </w:p>
          <w:p w14:paraId="5E018F6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CE78B7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  <w:p w14:paraId="59DDD8F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6</w:t>
            </w:r>
          </w:p>
          <w:p w14:paraId="2ED8CD3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E44FF1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6</w:t>
            </w:r>
          </w:p>
          <w:p w14:paraId="47FAB58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</w:p>
          <w:p w14:paraId="7811C66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  <w:p w14:paraId="5CF5C552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B9FBB8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4473</w:t>
            </w:r>
          </w:p>
          <w:p w14:paraId="19E9CA4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39014A3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610</w:t>
            </w:r>
          </w:p>
          <w:p w14:paraId="01895D6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4863</w:t>
            </w:r>
          </w:p>
          <w:p w14:paraId="0DD0F31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40A757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7048</w:t>
            </w:r>
          </w:p>
          <w:p w14:paraId="404895A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815</w:t>
            </w:r>
          </w:p>
          <w:p w14:paraId="3BA30EB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370</w:t>
            </w:r>
          </w:p>
          <w:p w14:paraId="79774941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884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042423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.89</w:t>
            </w:r>
          </w:p>
          <w:p w14:paraId="38F31EB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61EDE0C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.92</w:t>
            </w:r>
          </w:p>
          <w:p w14:paraId="7DD599D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.97</w:t>
            </w:r>
          </w:p>
          <w:p w14:paraId="067AF17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58E5CE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.41</w:t>
            </w:r>
          </w:p>
          <w:p w14:paraId="318E579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.56</w:t>
            </w:r>
          </w:p>
          <w:p w14:paraId="3CC22D1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.87</w:t>
            </w:r>
          </w:p>
          <w:p w14:paraId="0049B0C5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9.77</w:t>
            </w:r>
          </w:p>
        </w:tc>
      </w:tr>
      <w:tr w:rsidR="00267206" w:rsidRPr="005651C6" w14:paraId="1A5F2ED7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2B5942B1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1A60580B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D1E6C5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1330523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3FCE58B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6A2DB3A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7650F0D7" w14:textId="0F5F3B68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1A3461A4" w14:textId="4C5118AD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66929C0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2178B560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ED2EEE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9</w:t>
            </w:r>
          </w:p>
          <w:p w14:paraId="6D2300C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2E0F63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  <w:p w14:paraId="3B52201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6</w:t>
            </w:r>
          </w:p>
          <w:p w14:paraId="58A65EF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2</w:t>
            </w:r>
          </w:p>
          <w:p w14:paraId="0196C5B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  <w:p w14:paraId="102B9AA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  <w:p w14:paraId="73D7DF37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B9B265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0848</w:t>
            </w:r>
          </w:p>
          <w:p w14:paraId="4A19F83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615473C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675</w:t>
            </w:r>
          </w:p>
          <w:p w14:paraId="7FEA87A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2173</w:t>
            </w:r>
          </w:p>
          <w:p w14:paraId="63634D9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2568</w:t>
            </w:r>
          </w:p>
          <w:p w14:paraId="73A4629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9605</w:t>
            </w:r>
          </w:p>
          <w:p w14:paraId="0467E2D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669</w:t>
            </w:r>
          </w:p>
          <w:p w14:paraId="20757EB6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55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68ADF9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.17</w:t>
            </w:r>
          </w:p>
          <w:p w14:paraId="28B064A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1212D28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.74</w:t>
            </w:r>
          </w:p>
          <w:p w14:paraId="7723802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.43</w:t>
            </w:r>
          </w:p>
          <w:p w14:paraId="27F81C5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.51</w:t>
            </w:r>
          </w:p>
          <w:p w14:paraId="74648DE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.92</w:t>
            </w:r>
          </w:p>
          <w:p w14:paraId="50A57FC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.93</w:t>
            </w:r>
          </w:p>
          <w:p w14:paraId="78240EF8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1.10</w:t>
            </w:r>
          </w:p>
        </w:tc>
      </w:tr>
      <w:tr w:rsidR="00267206" w:rsidRPr="005651C6" w14:paraId="114BC3C5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5094B390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73B983C2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F00B19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48AAFC4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629BF4C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140A1B6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62C95511" w14:textId="0AA4A361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60D15E8A" w14:textId="6CF94C9D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5B24CD8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2DED24AF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DA51E5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8</w:t>
            </w:r>
          </w:p>
          <w:p w14:paraId="428A0ED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4567B46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  <w:p w14:paraId="3680C80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5</w:t>
            </w:r>
          </w:p>
          <w:p w14:paraId="0585C07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5</w:t>
            </w:r>
          </w:p>
          <w:p w14:paraId="7735FAA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  <w:p w14:paraId="6CDE064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  <w:p w14:paraId="1CA3A664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D3300A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6091</w:t>
            </w:r>
          </w:p>
          <w:p w14:paraId="38ACD49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5964A17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675</w:t>
            </w:r>
          </w:p>
          <w:p w14:paraId="0493085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7416</w:t>
            </w:r>
          </w:p>
          <w:p w14:paraId="17B35DE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8272</w:t>
            </w:r>
          </w:p>
          <w:p w14:paraId="5726232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9144</w:t>
            </w:r>
          </w:p>
          <w:p w14:paraId="6D1FB73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737</w:t>
            </w:r>
          </w:p>
          <w:p w14:paraId="74C53C61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082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DAA4F7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.22</w:t>
            </w:r>
          </w:p>
          <w:p w14:paraId="19B6AC2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0FF6D83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.74</w:t>
            </w:r>
          </w:p>
          <w:p w14:paraId="0BD1887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.48</w:t>
            </w:r>
          </w:p>
          <w:p w14:paraId="006D89A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.65</w:t>
            </w:r>
          </w:p>
          <w:p w14:paraId="0545F97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.83</w:t>
            </w:r>
          </w:p>
          <w:p w14:paraId="688066D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.95</w:t>
            </w:r>
          </w:p>
          <w:p w14:paraId="20F5D07B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0.17</w:t>
            </w:r>
          </w:p>
        </w:tc>
      </w:tr>
      <w:tr w:rsidR="00267206" w:rsidRPr="005651C6" w14:paraId="5D6445A9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22A2222D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4105E85F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A. tauschii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AB05E0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7B14F4E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6E036BF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145222A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2E070EA5" w14:textId="03C3C2D4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5FC9A475" w14:textId="336BD66C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55B7188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6C3424AA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76F8E1D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9</w:t>
            </w:r>
          </w:p>
          <w:p w14:paraId="7DABA7DA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3D5354AD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40E43BB4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9</w:t>
            </w:r>
          </w:p>
          <w:p w14:paraId="0ED32D7A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0</w:t>
            </w:r>
          </w:p>
          <w:p w14:paraId="568466ED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  <w:p w14:paraId="306D887C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  <w:p w14:paraId="7519D695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9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B4A14A7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7497</w:t>
            </w:r>
          </w:p>
          <w:p w14:paraId="640734B1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037D450B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7CE6932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7497</w:t>
            </w:r>
          </w:p>
          <w:p w14:paraId="44A697D4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0719</w:t>
            </w:r>
          </w:p>
          <w:p w14:paraId="461B72D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778</w:t>
            </w:r>
          </w:p>
          <w:p w14:paraId="26106464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689</w:t>
            </w:r>
          </w:p>
          <w:p w14:paraId="5DE80719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634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96541D2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.50</w:t>
            </w:r>
          </w:p>
          <w:p w14:paraId="2C9AD2CF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4A96078C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8AC501C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.50</w:t>
            </w:r>
          </w:p>
          <w:p w14:paraId="058A429A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.14</w:t>
            </w:r>
          </w:p>
          <w:p w14:paraId="2429CE5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.36</w:t>
            </w:r>
          </w:p>
          <w:p w14:paraId="72DC87A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.34</w:t>
            </w:r>
          </w:p>
          <w:p w14:paraId="114D4BDE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1.27</w:t>
            </w:r>
          </w:p>
        </w:tc>
      </w:tr>
      <w:tr w:rsidR="00267206" w:rsidRPr="005651C6" w14:paraId="4EE0FB49" w14:textId="77777777" w:rsidTr="001B2D7D">
        <w:trPr>
          <w:trHeight w:val="20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6AD13F35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DL</w:t>
            </w: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7872B3C9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lchemy</w:t>
            </w:r>
            <w:proofErr w:type="spellEnd"/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36816A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2B39455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4F267B3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1252C26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0BF9C5B0" w14:textId="4D5519D3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0821AE9B" w14:textId="6BB788C5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0F34369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611F273B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330DD4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4</w:t>
            </w:r>
          </w:p>
          <w:p w14:paraId="04A4996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399E8E6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  <w:p w14:paraId="12CA629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7</w:t>
            </w:r>
          </w:p>
          <w:p w14:paraId="793559E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9</w:t>
            </w:r>
          </w:p>
          <w:p w14:paraId="0EC7CAD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8</w:t>
            </w:r>
          </w:p>
          <w:p w14:paraId="21BD69C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  <w:p w14:paraId="7A8EEE2C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9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853FEC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9084</w:t>
            </w:r>
          </w:p>
          <w:p w14:paraId="2960F3D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0776CAF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774</w:t>
            </w:r>
          </w:p>
          <w:p w14:paraId="7354E2A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5310</w:t>
            </w:r>
          </w:p>
          <w:p w14:paraId="1A88361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8731</w:t>
            </w:r>
          </w:p>
          <w:p w14:paraId="768F583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6579</w:t>
            </w:r>
          </w:p>
          <w:p w14:paraId="7438CDC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221</w:t>
            </w:r>
          </w:p>
          <w:p w14:paraId="423A9545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73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C7D536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.82</w:t>
            </w:r>
          </w:p>
          <w:p w14:paraId="4EF5805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3B4A69D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.75</w:t>
            </w:r>
          </w:p>
          <w:p w14:paraId="30CB593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.06</w:t>
            </w:r>
          </w:p>
          <w:p w14:paraId="0429587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.75</w:t>
            </w:r>
          </w:p>
          <w:p w14:paraId="413462E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.32</w:t>
            </w:r>
          </w:p>
          <w:p w14:paraId="11C38AF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.64</w:t>
            </w:r>
          </w:p>
          <w:p w14:paraId="15B7FFE7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9.46</w:t>
            </w:r>
          </w:p>
        </w:tc>
      </w:tr>
      <w:tr w:rsidR="00267206" w:rsidRPr="005651C6" w14:paraId="73A8794A" w14:textId="77777777" w:rsidTr="001B2D7D">
        <w:trPr>
          <w:trHeight w:val="20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28150C78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DS</w:t>
            </w: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4A8C0F1E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A2CBC3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213DDE1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5D7E6DF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564DE43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0537F383" w14:textId="46402DBD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4E85958C" w14:textId="5024FB0B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75C6F51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6CB5A6BB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FCA4E7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09</w:t>
            </w:r>
          </w:p>
          <w:p w14:paraId="5F301E4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5406E38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16</w:t>
            </w:r>
          </w:p>
          <w:p w14:paraId="2753D2C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93</w:t>
            </w:r>
          </w:p>
          <w:p w14:paraId="55C9746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86</w:t>
            </w:r>
          </w:p>
          <w:p w14:paraId="2C8487E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07</w:t>
            </w:r>
          </w:p>
          <w:p w14:paraId="735DE6D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95</w:t>
            </w:r>
          </w:p>
          <w:p w14:paraId="746D4B46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0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FEDAAC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2315</w:t>
            </w:r>
          </w:p>
          <w:p w14:paraId="7BBE436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4D2BAFF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3643</w:t>
            </w:r>
          </w:p>
          <w:p w14:paraId="200A546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8672</w:t>
            </w:r>
          </w:p>
          <w:p w14:paraId="4754935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8618</w:t>
            </w:r>
          </w:p>
          <w:p w14:paraId="12A5329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0054</w:t>
            </w:r>
          </w:p>
          <w:p w14:paraId="6693B23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8132</w:t>
            </w:r>
          </w:p>
          <w:p w14:paraId="4B28A127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044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0BB1F5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4.46</w:t>
            </w:r>
          </w:p>
          <w:p w14:paraId="55AE6C6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1F827C5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.73</w:t>
            </w:r>
          </w:p>
          <w:p w14:paraId="6BEA1C2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.73</w:t>
            </w:r>
          </w:p>
          <w:p w14:paraId="0F46131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.72</w:t>
            </w:r>
          </w:p>
          <w:p w14:paraId="0E57A2B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.01</w:t>
            </w:r>
          </w:p>
          <w:p w14:paraId="5309166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.63</w:t>
            </w:r>
          </w:p>
          <w:p w14:paraId="1EAD2671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0.09</w:t>
            </w:r>
          </w:p>
        </w:tc>
      </w:tr>
      <w:tr w:rsidR="00267206" w:rsidRPr="005651C6" w14:paraId="20B1CE6B" w14:textId="77777777" w:rsidTr="001B2D7D">
        <w:trPr>
          <w:trHeight w:val="20"/>
          <w:jc w:val="center"/>
        </w:trPr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21420D96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DL</w:t>
            </w: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7E0FF726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5896DD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4447562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7FBFE9F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008032A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5123FCDF" w14:textId="32954D09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6CA8C66F" w14:textId="18C7F535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21D18A4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7EB3C772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1F75CF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5</w:t>
            </w:r>
          </w:p>
          <w:p w14:paraId="19B5858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63D18A0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8A9088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5</w:t>
            </w:r>
          </w:p>
          <w:p w14:paraId="07B9290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  <w:p w14:paraId="65674F9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4</w:t>
            </w:r>
          </w:p>
          <w:p w14:paraId="476595E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  <w:p w14:paraId="1F354372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969358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7431</w:t>
            </w:r>
          </w:p>
          <w:p w14:paraId="3437FA2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6283754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683785A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7431</w:t>
            </w:r>
          </w:p>
          <w:p w14:paraId="350F357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754</w:t>
            </w:r>
          </w:p>
          <w:p w14:paraId="2383730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5677</w:t>
            </w:r>
          </w:p>
          <w:p w14:paraId="04E1522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8839</w:t>
            </w:r>
          </w:p>
          <w:p w14:paraId="53195DE3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627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F339E6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.49</w:t>
            </w:r>
          </w:p>
          <w:p w14:paraId="4A501C6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E5E462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01B5280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.49</w:t>
            </w:r>
          </w:p>
          <w:p w14:paraId="1DCC2A8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.35</w:t>
            </w:r>
          </w:p>
          <w:p w14:paraId="3C88E63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.14</w:t>
            </w:r>
          </w:p>
          <w:p w14:paraId="6AF4ED6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.77</w:t>
            </w:r>
          </w:p>
          <w:p w14:paraId="51435F74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.25</w:t>
            </w:r>
          </w:p>
        </w:tc>
      </w:tr>
      <w:tr w:rsidR="00267206" w:rsidRPr="005651C6" w14:paraId="6EB31174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60489A36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5C51046C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B23984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0F9584A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760DEE1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0F743E9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7991733A" w14:textId="6C48DD96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5BFE7280" w14:textId="615C8E8D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4B7B913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5E7E8FFE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866F92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4</w:t>
            </w:r>
          </w:p>
          <w:p w14:paraId="617082D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345844C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3952610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4</w:t>
            </w:r>
          </w:p>
          <w:p w14:paraId="2860226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  <w:p w14:paraId="0B13B3D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3</w:t>
            </w:r>
          </w:p>
          <w:p w14:paraId="0DE7E9D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  <w:p w14:paraId="1502E507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B19040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7351</w:t>
            </w:r>
          </w:p>
          <w:p w14:paraId="79BD3DA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6BF28B0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52CC6C4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7351</w:t>
            </w:r>
          </w:p>
          <w:p w14:paraId="0762A67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754</w:t>
            </w:r>
          </w:p>
          <w:p w14:paraId="6E986EA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5597</w:t>
            </w:r>
          </w:p>
          <w:p w14:paraId="68D9030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8839</w:t>
            </w:r>
          </w:p>
          <w:p w14:paraId="685737EE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619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5098B5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.47</w:t>
            </w:r>
          </w:p>
          <w:p w14:paraId="0A3449D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1300F1C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2649309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.47</w:t>
            </w:r>
          </w:p>
          <w:p w14:paraId="60DB13D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.35</w:t>
            </w:r>
          </w:p>
          <w:p w14:paraId="4F95BF6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.12</w:t>
            </w:r>
          </w:p>
          <w:p w14:paraId="3EDDB70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.77</w:t>
            </w:r>
          </w:p>
          <w:p w14:paraId="5AC2653F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.24</w:t>
            </w:r>
          </w:p>
        </w:tc>
      </w:tr>
      <w:tr w:rsidR="00267206" w:rsidRPr="005651C6" w14:paraId="7FAED0D7" w14:textId="77777777" w:rsidTr="001B2D7D">
        <w:trPr>
          <w:trHeight w:val="20"/>
          <w:jc w:val="center"/>
        </w:trPr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66B17ABC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DL</w:t>
            </w: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41BE7835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316510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4A2FA08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202F631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54F86A3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590F1D5D" w14:textId="6CC4E995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33E655C6" w14:textId="3F8326ED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2675505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7D98EBE7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E9F013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7</w:t>
            </w:r>
          </w:p>
          <w:p w14:paraId="64FF78F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37D0AD0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3</w:t>
            </w:r>
          </w:p>
          <w:p w14:paraId="5B8A540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4</w:t>
            </w:r>
          </w:p>
          <w:p w14:paraId="64C5BD9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9</w:t>
            </w:r>
          </w:p>
          <w:p w14:paraId="11076D8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5</w:t>
            </w:r>
          </w:p>
          <w:p w14:paraId="650095F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  <w:p w14:paraId="62856BEF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38A95C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3716</w:t>
            </w:r>
          </w:p>
          <w:p w14:paraId="66A1BB7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65A227A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3564</w:t>
            </w:r>
          </w:p>
          <w:p w14:paraId="18D77CC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0152</w:t>
            </w:r>
          </w:p>
          <w:p w14:paraId="1DDA624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5911</w:t>
            </w:r>
          </w:p>
          <w:p w14:paraId="5DF8963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4241</w:t>
            </w:r>
          </w:p>
          <w:p w14:paraId="24A832D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534</w:t>
            </w:r>
          </w:p>
          <w:p w14:paraId="63B45BE4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025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936339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0.74</w:t>
            </w:r>
          </w:p>
          <w:p w14:paraId="4F65E1B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1290729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.71</w:t>
            </w:r>
          </w:p>
          <w:p w14:paraId="4A87AC5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.03</w:t>
            </w:r>
          </w:p>
          <w:p w14:paraId="51EA8D7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.18</w:t>
            </w:r>
          </w:p>
          <w:p w14:paraId="2E43147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.85</w:t>
            </w:r>
          </w:p>
          <w:p w14:paraId="5E74A5B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.31</w:t>
            </w:r>
          </w:p>
          <w:p w14:paraId="3C0750AD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2.05</w:t>
            </w:r>
          </w:p>
        </w:tc>
      </w:tr>
      <w:tr w:rsidR="00267206" w:rsidRPr="005651C6" w14:paraId="7503179D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708EB9B2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2E76C997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E207D4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5F73A57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729FFD2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7EBEC39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77624135" w14:textId="529CA87C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0F6C87DE" w14:textId="33C2B16E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51A4FBA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4156413B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51143E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4</w:t>
            </w:r>
          </w:p>
          <w:p w14:paraId="2267F6F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09799AE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3</w:t>
            </w:r>
          </w:p>
          <w:p w14:paraId="193936F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1</w:t>
            </w:r>
          </w:p>
          <w:p w14:paraId="42FF46E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8</w:t>
            </w:r>
          </w:p>
          <w:p w14:paraId="5650C2B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3</w:t>
            </w:r>
          </w:p>
          <w:p w14:paraId="734AF7C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  <w:p w14:paraId="1E0FFBC3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63A2E7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3539</w:t>
            </w:r>
          </w:p>
          <w:p w14:paraId="6116A2F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3C77B07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3480</w:t>
            </w:r>
          </w:p>
          <w:p w14:paraId="56BA401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0059</w:t>
            </w:r>
          </w:p>
          <w:p w14:paraId="4239914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5849</w:t>
            </w:r>
          </w:p>
          <w:p w14:paraId="3587A30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4210</w:t>
            </w:r>
          </w:p>
          <w:p w14:paraId="2F86AAB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636</w:t>
            </w:r>
          </w:p>
          <w:p w14:paraId="5C4F565D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017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AB1169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0.71</w:t>
            </w:r>
          </w:p>
          <w:p w14:paraId="26BD3CE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44D763A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.70</w:t>
            </w:r>
          </w:p>
          <w:p w14:paraId="16160A4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.01</w:t>
            </w:r>
          </w:p>
          <w:p w14:paraId="66952A1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.17</w:t>
            </w:r>
          </w:p>
          <w:p w14:paraId="037DC96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.84</w:t>
            </w:r>
          </w:p>
          <w:p w14:paraId="0BA4E5C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.33</w:t>
            </w:r>
          </w:p>
          <w:p w14:paraId="500F4627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2.04</w:t>
            </w:r>
          </w:p>
        </w:tc>
      </w:tr>
      <w:tr w:rsidR="00267206" w:rsidRPr="005651C6" w14:paraId="48470B60" w14:textId="77777777" w:rsidTr="001B2D7D">
        <w:trPr>
          <w:trHeight w:val="20"/>
          <w:jc w:val="center"/>
        </w:trPr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12ADCCE3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DL</w:t>
            </w: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3099D4D7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ikang58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88714A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1130D8C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19F969B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105A65E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770349FE" w14:textId="7ED5BE89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543A8CA2" w14:textId="3E9F6849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65320A5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4BC30C6F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4C0E8F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4</w:t>
            </w:r>
          </w:p>
          <w:p w14:paraId="47B577F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17C7EF5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6C3671D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4</w:t>
            </w:r>
          </w:p>
          <w:p w14:paraId="7FBA21A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2</w:t>
            </w:r>
          </w:p>
          <w:p w14:paraId="22A9770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2</w:t>
            </w:r>
          </w:p>
          <w:p w14:paraId="5A4746E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  <w:p w14:paraId="7B777762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9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12BF3A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1254</w:t>
            </w:r>
          </w:p>
          <w:p w14:paraId="7E2EE35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67D3AD9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3EB7237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1254</w:t>
            </w:r>
          </w:p>
          <w:p w14:paraId="12D778A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7761</w:t>
            </w:r>
          </w:p>
          <w:p w14:paraId="6F3B4C0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3493</w:t>
            </w:r>
          </w:p>
          <w:p w14:paraId="50E12B7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1111</w:t>
            </w:r>
          </w:p>
          <w:p w14:paraId="694E7762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236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246D90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.25</w:t>
            </w:r>
          </w:p>
          <w:p w14:paraId="7301712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195EF68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6B2498A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.25</w:t>
            </w:r>
          </w:p>
          <w:p w14:paraId="7600D89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.55</w:t>
            </w:r>
          </w:p>
          <w:p w14:paraId="1982135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.70</w:t>
            </w:r>
          </w:p>
          <w:p w14:paraId="2E2DB00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.22</w:t>
            </w:r>
          </w:p>
          <w:p w14:paraId="29C6BCD5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2.47</w:t>
            </w:r>
          </w:p>
        </w:tc>
      </w:tr>
      <w:tr w:rsidR="00267206" w:rsidRPr="005651C6" w14:paraId="105452DE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688C2D1A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64AB265E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4EBE1E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384546A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54B3A32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0A86AAA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6B4E2EFF" w14:textId="15CA37E6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316DD46A" w14:textId="6A5E8B1D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5D7AB00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46BF4432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2A81B9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9</w:t>
            </w:r>
          </w:p>
          <w:p w14:paraId="7637392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3F97BFE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3BAA69D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9</w:t>
            </w:r>
          </w:p>
          <w:p w14:paraId="13AC5F2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8</w:t>
            </w:r>
          </w:p>
          <w:p w14:paraId="56CA945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1</w:t>
            </w:r>
          </w:p>
          <w:p w14:paraId="34AA74A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</w:p>
          <w:p w14:paraId="0A4ACFDE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31521E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2689</w:t>
            </w:r>
          </w:p>
          <w:p w14:paraId="0CC2AC3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2355288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15006A2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2689</w:t>
            </w:r>
          </w:p>
          <w:p w14:paraId="4BF5535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9462</w:t>
            </w:r>
          </w:p>
          <w:p w14:paraId="1D8A8C5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3227</w:t>
            </w:r>
          </w:p>
          <w:p w14:paraId="6736C2B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0200</w:t>
            </w:r>
          </w:p>
          <w:p w14:paraId="3AD9C465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288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F503A9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.54</w:t>
            </w:r>
          </w:p>
          <w:p w14:paraId="53E3D1B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65F27D0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22B2696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.54</w:t>
            </w:r>
          </w:p>
          <w:p w14:paraId="3183612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.89</w:t>
            </w:r>
          </w:p>
          <w:p w14:paraId="1833C86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.65</w:t>
            </w:r>
          </w:p>
          <w:p w14:paraId="159ADA3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.04</w:t>
            </w:r>
          </w:p>
          <w:p w14:paraId="70B2A441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2.58</w:t>
            </w:r>
          </w:p>
        </w:tc>
      </w:tr>
      <w:tr w:rsidR="00267206" w:rsidRPr="005651C6" w14:paraId="36934B28" w14:textId="77777777" w:rsidTr="001B2D7D">
        <w:trPr>
          <w:trHeight w:val="20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0DFBCEDE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DS</w:t>
            </w: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103BC151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F73E96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7CCE48B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10C7AF8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57A69AC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2D8D7780" w14:textId="6CB05E88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272E38DA" w14:textId="06E7DBCA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3347C46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6345BE7D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5A9A7E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6</w:t>
            </w:r>
          </w:p>
          <w:p w14:paraId="589B821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60D999A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16E8361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6</w:t>
            </w:r>
          </w:p>
          <w:p w14:paraId="6570FB4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0</w:t>
            </w:r>
          </w:p>
          <w:p w14:paraId="3A65DA7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</w:p>
          <w:p w14:paraId="707A0B9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151BD1AA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7471B9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8161</w:t>
            </w:r>
          </w:p>
          <w:p w14:paraId="2DF9FF2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6ABDE40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11E1426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8161</w:t>
            </w:r>
          </w:p>
          <w:p w14:paraId="09BE025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5704</w:t>
            </w:r>
          </w:p>
          <w:p w14:paraId="596C02D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2457</w:t>
            </w:r>
          </w:p>
          <w:p w14:paraId="1FB6DAE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44F800F2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816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9490C8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.63</w:t>
            </w:r>
          </w:p>
          <w:p w14:paraId="0272248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6FF0438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6F5C89B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.63</w:t>
            </w:r>
          </w:p>
          <w:p w14:paraId="4C1CD87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.14</w:t>
            </w:r>
          </w:p>
          <w:p w14:paraId="09A9787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.49</w:t>
            </w:r>
          </w:p>
          <w:p w14:paraId="457E62C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1C9FB945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.63</w:t>
            </w:r>
          </w:p>
        </w:tc>
      </w:tr>
      <w:tr w:rsidR="00267206" w:rsidRPr="005651C6" w14:paraId="291B70F3" w14:textId="77777777" w:rsidTr="001B2D7D">
        <w:trPr>
          <w:trHeight w:val="20"/>
          <w:jc w:val="center"/>
        </w:trPr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4BB7151F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DL</w:t>
            </w: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49B22D10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377A0B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2F5E826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57BC5F2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709C84C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3F9DFBE4" w14:textId="14BBC930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2AD52595" w14:textId="56262DAF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4E0F911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463E99B1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A9AEFD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22</w:t>
            </w:r>
          </w:p>
          <w:p w14:paraId="54EF20E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4CF3BE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  <w:p w14:paraId="4D39E6E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15</w:t>
            </w:r>
          </w:p>
          <w:p w14:paraId="415C31F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3</w:t>
            </w:r>
          </w:p>
          <w:p w14:paraId="08F5A8D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2</w:t>
            </w:r>
          </w:p>
          <w:p w14:paraId="535B57A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23FC005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2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2B66BC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3501</w:t>
            </w:r>
          </w:p>
          <w:p w14:paraId="7B51F47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121CF33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796</w:t>
            </w:r>
          </w:p>
          <w:p w14:paraId="7BAA76D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2705</w:t>
            </w:r>
          </w:p>
          <w:p w14:paraId="559E005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128</w:t>
            </w:r>
          </w:p>
          <w:p w14:paraId="29806C6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4577</w:t>
            </w:r>
          </w:p>
          <w:p w14:paraId="3ECBF1A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31036B84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35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B406F7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4.70</w:t>
            </w:r>
          </w:p>
          <w:p w14:paraId="2201BB4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377AFE9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.16</w:t>
            </w:r>
          </w:p>
          <w:p w14:paraId="0485D89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2.54</w:t>
            </w:r>
          </w:p>
          <w:p w14:paraId="1DD3351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.63</w:t>
            </w:r>
          </w:p>
          <w:p w14:paraId="4AA835C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.92</w:t>
            </w:r>
          </w:p>
          <w:p w14:paraId="3222FFC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03BA9CBB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4.70</w:t>
            </w:r>
          </w:p>
        </w:tc>
      </w:tr>
      <w:tr w:rsidR="00267206" w:rsidRPr="005651C6" w14:paraId="1424A5F2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1CC8EAE7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62E8647A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8637DE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6BE0E73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2E1432C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57EDD74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5A68EC2D" w14:textId="496A8CE9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06396054" w14:textId="2A55FB90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6231322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145E18DA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8EC216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9</w:t>
            </w:r>
          </w:p>
          <w:p w14:paraId="15C9A3A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3987C5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  <w:p w14:paraId="3BE7B9D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3</w:t>
            </w:r>
          </w:p>
          <w:p w14:paraId="43D0BCC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1</w:t>
            </w:r>
          </w:p>
          <w:p w14:paraId="39E6F21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2</w:t>
            </w:r>
          </w:p>
          <w:p w14:paraId="6BE12C7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  <w:p w14:paraId="3874F86D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A6B43D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8363</w:t>
            </w:r>
          </w:p>
          <w:p w14:paraId="00166B9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729793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372</w:t>
            </w:r>
          </w:p>
          <w:p w14:paraId="0D1BD6C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1991</w:t>
            </w:r>
          </w:p>
          <w:p w14:paraId="000C30F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4670</w:t>
            </w:r>
          </w:p>
          <w:p w14:paraId="6EC054C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7321</w:t>
            </w:r>
          </w:p>
          <w:p w14:paraId="6381C56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726</w:t>
            </w:r>
          </w:p>
          <w:p w14:paraId="047E661F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508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020701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3.67</w:t>
            </w:r>
          </w:p>
          <w:p w14:paraId="7779822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0B83749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.27</w:t>
            </w:r>
          </w:p>
          <w:p w14:paraId="4D1D1D0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2.40</w:t>
            </w:r>
          </w:p>
          <w:p w14:paraId="70EF4A4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.93</w:t>
            </w:r>
          </w:p>
          <w:p w14:paraId="2701F44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.46</w:t>
            </w:r>
          </w:p>
          <w:p w14:paraId="11059B0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.35</w:t>
            </w:r>
          </w:p>
          <w:p w14:paraId="1F18C405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5.02</w:t>
            </w:r>
          </w:p>
        </w:tc>
      </w:tr>
      <w:tr w:rsidR="00267206" w:rsidRPr="005651C6" w14:paraId="45309FDB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5CFEFC3F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3D1FD3BB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. tauschii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90A746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7120EB4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16EF352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71D5CBC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31F7E2F2" w14:textId="53288E25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0DCA1A62" w14:textId="0C8397D5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1D62EB7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76F0AB44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9E74AE4" w14:textId="77777777" w:rsidR="00267206" w:rsidRPr="00321D42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1D42">
              <w:rPr>
                <w:rFonts w:ascii="Arial" w:hAnsi="Arial" w:cs="Arial"/>
                <w:sz w:val="20"/>
                <w:szCs w:val="20"/>
                <w:lang w:val="en-GB"/>
              </w:rPr>
              <w:t>128</w:t>
            </w:r>
          </w:p>
          <w:p w14:paraId="0930B19F" w14:textId="77777777" w:rsidR="00267206" w:rsidRPr="00321D42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1D42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2C1ADB5B" w14:textId="77777777" w:rsidR="00267206" w:rsidRPr="00321D42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1D42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  <w:p w14:paraId="1D5E0D8C" w14:textId="77777777" w:rsidR="00267206" w:rsidRPr="00321D42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1D42">
              <w:rPr>
                <w:rFonts w:ascii="Arial" w:hAnsi="Arial" w:cs="Arial"/>
                <w:sz w:val="20"/>
                <w:szCs w:val="20"/>
                <w:lang w:val="en-GB"/>
              </w:rPr>
              <w:t>120</w:t>
            </w:r>
          </w:p>
          <w:p w14:paraId="3C3A8562" w14:textId="77777777" w:rsidR="00267206" w:rsidRPr="00321D42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1D42">
              <w:rPr>
                <w:rFonts w:ascii="Arial" w:hAnsi="Arial" w:cs="Arial"/>
                <w:sz w:val="20"/>
                <w:szCs w:val="20"/>
                <w:lang w:val="en-GB"/>
              </w:rPr>
              <w:t>48</w:t>
            </w:r>
          </w:p>
          <w:p w14:paraId="2C1BCC0E" w14:textId="77777777" w:rsidR="00267206" w:rsidRPr="00321D42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1D42">
              <w:rPr>
                <w:rFonts w:ascii="Arial" w:hAnsi="Arial" w:cs="Arial"/>
                <w:sz w:val="20"/>
                <w:szCs w:val="20"/>
                <w:lang w:val="en-GB"/>
              </w:rPr>
              <w:t>72</w:t>
            </w:r>
          </w:p>
          <w:p w14:paraId="41700B8E" w14:textId="77777777" w:rsidR="00267206" w:rsidRPr="00321D42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1D42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  <w:p w14:paraId="02781198" w14:textId="77777777" w:rsidR="00267206" w:rsidRPr="00321D42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21D42">
              <w:rPr>
                <w:rFonts w:ascii="Arial" w:hAnsi="Arial" w:cs="Arial"/>
                <w:sz w:val="20"/>
                <w:szCs w:val="20"/>
                <w:lang w:val="en-GB"/>
              </w:rPr>
              <w:t>24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347A0E0" w14:textId="77777777" w:rsidR="00267206" w:rsidRPr="00321D42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1D42">
              <w:rPr>
                <w:rFonts w:ascii="Arial" w:hAnsi="Arial" w:cs="Arial"/>
                <w:sz w:val="20"/>
                <w:szCs w:val="20"/>
                <w:lang w:val="en-GB"/>
              </w:rPr>
              <w:t>86515</w:t>
            </w:r>
          </w:p>
          <w:p w14:paraId="7DF3951A" w14:textId="77777777" w:rsidR="00267206" w:rsidRPr="00321D42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1D42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04AC1497" w14:textId="77777777" w:rsidR="00267206" w:rsidRPr="00321D42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1D42">
              <w:rPr>
                <w:rFonts w:ascii="Arial" w:hAnsi="Arial" w:cs="Arial"/>
                <w:sz w:val="20"/>
                <w:szCs w:val="20"/>
                <w:lang w:val="en-GB"/>
              </w:rPr>
              <w:t>7285</w:t>
            </w:r>
          </w:p>
          <w:p w14:paraId="589E87FF" w14:textId="77777777" w:rsidR="00267206" w:rsidRPr="00321D42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1D42">
              <w:rPr>
                <w:rFonts w:ascii="Arial" w:hAnsi="Arial" w:cs="Arial"/>
                <w:sz w:val="20"/>
                <w:szCs w:val="20"/>
                <w:lang w:val="en-GB"/>
              </w:rPr>
              <w:t>79230</w:t>
            </w:r>
          </w:p>
          <w:p w14:paraId="54D422BE" w14:textId="77777777" w:rsidR="00267206" w:rsidRPr="00321D42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1D42">
              <w:rPr>
                <w:rFonts w:ascii="Arial" w:hAnsi="Arial" w:cs="Arial"/>
                <w:sz w:val="20"/>
                <w:szCs w:val="20"/>
                <w:lang w:val="en-GB"/>
              </w:rPr>
              <w:t>20811</w:t>
            </w:r>
          </w:p>
          <w:p w14:paraId="6945BC72" w14:textId="77777777" w:rsidR="00267206" w:rsidRPr="00321D42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1D42">
              <w:rPr>
                <w:rFonts w:ascii="Arial" w:hAnsi="Arial" w:cs="Arial"/>
                <w:sz w:val="20"/>
                <w:szCs w:val="20"/>
                <w:lang w:val="en-GB"/>
              </w:rPr>
              <w:t>58419</w:t>
            </w:r>
          </w:p>
          <w:p w14:paraId="335B510F" w14:textId="77777777" w:rsidR="00267206" w:rsidRPr="00321D42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1D42">
              <w:rPr>
                <w:rFonts w:ascii="Arial" w:hAnsi="Arial" w:cs="Arial"/>
                <w:sz w:val="20"/>
                <w:szCs w:val="20"/>
                <w:lang w:val="en-GB"/>
              </w:rPr>
              <w:t>4905</w:t>
            </w:r>
          </w:p>
          <w:p w14:paraId="514178A7" w14:textId="77777777" w:rsidR="00267206" w:rsidRPr="00321D42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21D42">
              <w:rPr>
                <w:rFonts w:ascii="Arial" w:hAnsi="Arial" w:cs="Arial"/>
                <w:sz w:val="20"/>
                <w:szCs w:val="20"/>
                <w:lang w:val="en-GB"/>
              </w:rPr>
              <w:t>16574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7BE6E17" w14:textId="77777777" w:rsidR="00267206" w:rsidRPr="00321D42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1D42">
              <w:rPr>
                <w:rFonts w:ascii="Arial" w:hAnsi="Arial" w:cs="Arial"/>
                <w:sz w:val="20"/>
                <w:szCs w:val="20"/>
                <w:lang w:val="en-GB"/>
              </w:rPr>
              <w:t>17.30</w:t>
            </w:r>
          </w:p>
          <w:p w14:paraId="3F9256E0" w14:textId="77777777" w:rsidR="00267206" w:rsidRPr="00321D42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1D42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6C1BA624" w14:textId="77777777" w:rsidR="00267206" w:rsidRPr="00321D42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1D42">
              <w:rPr>
                <w:rFonts w:ascii="Arial" w:hAnsi="Arial" w:cs="Arial"/>
                <w:sz w:val="20"/>
                <w:szCs w:val="20"/>
                <w:lang w:val="en-GB"/>
              </w:rPr>
              <w:t>1.46</w:t>
            </w:r>
          </w:p>
          <w:p w14:paraId="7BC199F4" w14:textId="77777777" w:rsidR="00267206" w:rsidRPr="00321D42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1D42">
              <w:rPr>
                <w:rFonts w:ascii="Arial" w:hAnsi="Arial" w:cs="Arial"/>
                <w:sz w:val="20"/>
                <w:szCs w:val="20"/>
                <w:lang w:val="en-GB"/>
              </w:rPr>
              <w:t>15.85</w:t>
            </w:r>
          </w:p>
          <w:p w14:paraId="4D3C0E9D" w14:textId="77777777" w:rsidR="00267206" w:rsidRPr="00321D42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1D42">
              <w:rPr>
                <w:rFonts w:ascii="Arial" w:hAnsi="Arial" w:cs="Arial"/>
                <w:sz w:val="20"/>
                <w:szCs w:val="20"/>
                <w:lang w:val="en-GB"/>
              </w:rPr>
              <w:t>4.16</w:t>
            </w:r>
          </w:p>
          <w:p w14:paraId="1409894F" w14:textId="77777777" w:rsidR="00267206" w:rsidRPr="00321D42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1D42">
              <w:rPr>
                <w:rFonts w:ascii="Arial" w:hAnsi="Arial" w:cs="Arial"/>
                <w:sz w:val="20"/>
                <w:szCs w:val="20"/>
                <w:lang w:val="en-GB"/>
              </w:rPr>
              <w:t>11.68</w:t>
            </w:r>
          </w:p>
          <w:p w14:paraId="4CE5613B" w14:textId="77777777" w:rsidR="00267206" w:rsidRPr="00321D42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1D42">
              <w:rPr>
                <w:rFonts w:ascii="Arial" w:hAnsi="Arial" w:cs="Arial"/>
                <w:sz w:val="20"/>
                <w:szCs w:val="20"/>
                <w:lang w:val="en-GB"/>
              </w:rPr>
              <w:t>0.98</w:t>
            </w:r>
          </w:p>
          <w:p w14:paraId="16D003DB" w14:textId="77777777" w:rsidR="00267206" w:rsidRPr="00321D42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21D42">
              <w:rPr>
                <w:rFonts w:ascii="Arial" w:hAnsi="Arial" w:cs="Arial"/>
                <w:sz w:val="20"/>
                <w:szCs w:val="20"/>
                <w:lang w:val="en-GB"/>
              </w:rPr>
              <w:t>33.15</w:t>
            </w:r>
          </w:p>
        </w:tc>
      </w:tr>
      <w:tr w:rsidR="00267206" w:rsidRPr="005651C6" w14:paraId="40E18AEB" w14:textId="77777777" w:rsidTr="001B2D7D">
        <w:trPr>
          <w:trHeight w:val="20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75717058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DS</w:t>
            </w: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1BEFCD5E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rinaLrFor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9A64A1E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5B7638DD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61705990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2E28DD01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70B33438" w14:textId="5BB670B4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25E745C7" w14:textId="3AFA2B5F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346C9978" w14:textId="77777777" w:rsidR="00267206" w:rsidRPr="00321D42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1D42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45485095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248429E" w14:textId="77777777" w:rsidR="00267206" w:rsidRPr="00321D42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1D42">
              <w:rPr>
                <w:rFonts w:ascii="Arial" w:hAnsi="Arial" w:cs="Arial"/>
                <w:sz w:val="20"/>
                <w:szCs w:val="20"/>
                <w:lang w:val="en-GB"/>
              </w:rPr>
              <w:t>186</w:t>
            </w:r>
          </w:p>
          <w:p w14:paraId="29305CC0" w14:textId="77777777" w:rsidR="00267206" w:rsidRPr="00321D42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1D42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3F62F1D1" w14:textId="77777777" w:rsidR="00267206" w:rsidRPr="00321D42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1D42">
              <w:rPr>
                <w:rFonts w:ascii="Arial" w:hAnsi="Arial" w:cs="Arial"/>
                <w:sz w:val="20"/>
                <w:szCs w:val="20"/>
                <w:lang w:val="en-GB"/>
              </w:rPr>
              <w:t>27</w:t>
            </w:r>
          </w:p>
          <w:p w14:paraId="51E3B505" w14:textId="77777777" w:rsidR="00267206" w:rsidRPr="00321D42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1D42">
              <w:rPr>
                <w:rFonts w:ascii="Arial" w:hAnsi="Arial" w:cs="Arial"/>
                <w:sz w:val="20"/>
                <w:szCs w:val="20"/>
                <w:lang w:val="en-GB"/>
              </w:rPr>
              <w:t>159</w:t>
            </w:r>
          </w:p>
          <w:p w14:paraId="27A44F58" w14:textId="77777777" w:rsidR="00267206" w:rsidRPr="00321D42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1D42">
              <w:rPr>
                <w:rFonts w:ascii="Arial" w:hAnsi="Arial" w:cs="Arial"/>
                <w:sz w:val="20"/>
                <w:szCs w:val="20"/>
                <w:lang w:val="en-GB"/>
              </w:rPr>
              <w:t>140</w:t>
            </w:r>
          </w:p>
          <w:p w14:paraId="6584A43B" w14:textId="77777777" w:rsidR="00267206" w:rsidRPr="00321D42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1D42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  <w:p w14:paraId="2C9D4D4B" w14:textId="77777777" w:rsidR="00267206" w:rsidRPr="00321D42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1D42">
              <w:rPr>
                <w:rFonts w:ascii="Arial" w:hAnsi="Arial" w:cs="Arial"/>
                <w:sz w:val="20"/>
                <w:szCs w:val="20"/>
                <w:lang w:val="en-GB"/>
              </w:rPr>
              <w:t>60</w:t>
            </w:r>
          </w:p>
          <w:p w14:paraId="29AAF244" w14:textId="77777777" w:rsidR="00267206" w:rsidRPr="00321D42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21D42">
              <w:rPr>
                <w:rFonts w:ascii="Arial" w:hAnsi="Arial" w:cs="Arial"/>
                <w:sz w:val="20"/>
                <w:szCs w:val="20"/>
                <w:lang w:val="en-GB"/>
              </w:rPr>
              <w:t>24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E1CE123" w14:textId="77777777" w:rsidR="00267206" w:rsidRPr="00321D42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1D42">
              <w:rPr>
                <w:rFonts w:ascii="Arial" w:hAnsi="Arial" w:cs="Arial"/>
                <w:sz w:val="20"/>
                <w:szCs w:val="20"/>
                <w:lang w:val="en-GB"/>
              </w:rPr>
              <w:t>136464</w:t>
            </w:r>
          </w:p>
          <w:p w14:paraId="54F5CBAA" w14:textId="77777777" w:rsidR="00267206" w:rsidRPr="00321D42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1D42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4930B53" w14:textId="77777777" w:rsidR="00267206" w:rsidRPr="00321D42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1D42">
              <w:rPr>
                <w:rFonts w:ascii="Arial" w:hAnsi="Arial" w:cs="Arial"/>
                <w:sz w:val="20"/>
                <w:szCs w:val="20"/>
                <w:lang w:val="en-GB"/>
              </w:rPr>
              <w:t>15888</w:t>
            </w:r>
          </w:p>
          <w:p w14:paraId="482675CC" w14:textId="77777777" w:rsidR="00267206" w:rsidRPr="00321D42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1D42">
              <w:rPr>
                <w:rFonts w:ascii="Arial" w:hAnsi="Arial" w:cs="Arial"/>
                <w:sz w:val="20"/>
                <w:szCs w:val="20"/>
                <w:lang w:val="en-GB"/>
              </w:rPr>
              <w:t>120576</w:t>
            </w:r>
          </w:p>
          <w:p w14:paraId="0681FCB0" w14:textId="77777777" w:rsidR="00267206" w:rsidRPr="00321D42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1D42">
              <w:rPr>
                <w:rFonts w:ascii="Arial" w:hAnsi="Arial" w:cs="Arial"/>
                <w:sz w:val="20"/>
                <w:szCs w:val="20"/>
                <w:lang w:val="en-GB"/>
              </w:rPr>
              <w:t>107194</w:t>
            </w:r>
          </w:p>
          <w:p w14:paraId="43C79CCA" w14:textId="77777777" w:rsidR="00267206" w:rsidRPr="00321D42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1D42">
              <w:rPr>
                <w:rFonts w:ascii="Arial" w:hAnsi="Arial" w:cs="Arial"/>
                <w:sz w:val="20"/>
                <w:szCs w:val="20"/>
                <w:lang w:val="en-GB"/>
              </w:rPr>
              <w:t>13382</w:t>
            </w:r>
          </w:p>
          <w:p w14:paraId="5BD6DBB4" w14:textId="77777777" w:rsidR="00267206" w:rsidRPr="00321D42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1D42">
              <w:rPr>
                <w:rFonts w:ascii="Arial" w:hAnsi="Arial" w:cs="Arial"/>
                <w:sz w:val="20"/>
                <w:szCs w:val="20"/>
                <w:lang w:val="en-GB"/>
              </w:rPr>
              <w:t>37803</w:t>
            </w:r>
          </w:p>
          <w:p w14:paraId="5CB77EED" w14:textId="77777777" w:rsidR="00267206" w:rsidRPr="00321D42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21D42">
              <w:rPr>
                <w:rFonts w:ascii="Arial" w:hAnsi="Arial" w:cs="Arial"/>
                <w:sz w:val="20"/>
                <w:szCs w:val="20"/>
                <w:lang w:val="en-GB"/>
              </w:rPr>
              <w:t>17426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68D3194" w14:textId="77777777" w:rsidR="00267206" w:rsidRPr="00321D42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1D42">
              <w:rPr>
                <w:rFonts w:ascii="Arial" w:hAnsi="Arial" w:cs="Arial"/>
                <w:sz w:val="20"/>
                <w:szCs w:val="20"/>
                <w:lang w:val="en-GB"/>
              </w:rPr>
              <w:t>27.29</w:t>
            </w:r>
          </w:p>
          <w:p w14:paraId="71B3A852" w14:textId="77777777" w:rsidR="00267206" w:rsidRPr="00321D42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1D42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144D3C6A" w14:textId="77777777" w:rsidR="00267206" w:rsidRPr="00321D42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1D42">
              <w:rPr>
                <w:rFonts w:ascii="Arial" w:hAnsi="Arial" w:cs="Arial"/>
                <w:sz w:val="20"/>
                <w:szCs w:val="20"/>
                <w:lang w:val="en-GB"/>
              </w:rPr>
              <w:t>3.18</w:t>
            </w:r>
          </w:p>
          <w:p w14:paraId="72137443" w14:textId="77777777" w:rsidR="00267206" w:rsidRPr="00321D42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1D42">
              <w:rPr>
                <w:rFonts w:ascii="Arial" w:hAnsi="Arial" w:cs="Arial"/>
                <w:sz w:val="20"/>
                <w:szCs w:val="20"/>
                <w:lang w:val="en-GB"/>
              </w:rPr>
              <w:t>24.12</w:t>
            </w:r>
          </w:p>
          <w:p w14:paraId="6F6032A9" w14:textId="77777777" w:rsidR="00267206" w:rsidRPr="00321D42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1D42">
              <w:rPr>
                <w:rFonts w:ascii="Arial" w:hAnsi="Arial" w:cs="Arial"/>
                <w:sz w:val="20"/>
                <w:szCs w:val="20"/>
                <w:lang w:val="en-GB"/>
              </w:rPr>
              <w:t>21.44</w:t>
            </w:r>
          </w:p>
          <w:p w14:paraId="58847534" w14:textId="77777777" w:rsidR="00267206" w:rsidRPr="00321D42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1D42">
              <w:rPr>
                <w:rFonts w:ascii="Arial" w:hAnsi="Arial" w:cs="Arial"/>
                <w:sz w:val="20"/>
                <w:szCs w:val="20"/>
                <w:lang w:val="en-GB"/>
              </w:rPr>
              <w:t>2.68</w:t>
            </w:r>
          </w:p>
          <w:p w14:paraId="6C9136D0" w14:textId="77777777" w:rsidR="00267206" w:rsidRPr="00321D42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1D42">
              <w:rPr>
                <w:rFonts w:ascii="Arial" w:hAnsi="Arial" w:cs="Arial"/>
                <w:sz w:val="20"/>
                <w:szCs w:val="20"/>
                <w:lang w:val="en-GB"/>
              </w:rPr>
              <w:t>7.56</w:t>
            </w:r>
          </w:p>
          <w:p w14:paraId="19F0AB1F" w14:textId="77777777" w:rsidR="00267206" w:rsidRPr="00321D42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21D42">
              <w:rPr>
                <w:rFonts w:ascii="Arial" w:hAnsi="Arial" w:cs="Arial"/>
                <w:sz w:val="20"/>
                <w:szCs w:val="20"/>
                <w:lang w:val="en-GB"/>
              </w:rPr>
              <w:t>34.85</w:t>
            </w:r>
          </w:p>
        </w:tc>
      </w:tr>
      <w:tr w:rsidR="00267206" w:rsidRPr="005651C6" w14:paraId="49EE8040" w14:textId="77777777" w:rsidTr="001B2D7D">
        <w:trPr>
          <w:trHeight w:val="20"/>
          <w:jc w:val="center"/>
        </w:trPr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279B3E3A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DL</w:t>
            </w: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09AEFD48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9376E3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7E8B797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47BF830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1912716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7394FEF6" w14:textId="2676ACF8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36062A50" w14:textId="0DB956DF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25921E2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719B5E89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086999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05</w:t>
            </w:r>
          </w:p>
          <w:p w14:paraId="76BF1E6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1CFD581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3E283C2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05</w:t>
            </w:r>
          </w:p>
          <w:p w14:paraId="28984B9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6</w:t>
            </w:r>
          </w:p>
          <w:p w14:paraId="75985B6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9</w:t>
            </w:r>
          </w:p>
          <w:p w14:paraId="70F8960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  <w:p w14:paraId="0BA0692E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2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3EFCD1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8356</w:t>
            </w:r>
          </w:p>
          <w:p w14:paraId="419B10B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4DC386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3F6BD88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8356</w:t>
            </w:r>
          </w:p>
          <w:p w14:paraId="275E6D1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5153</w:t>
            </w:r>
          </w:p>
          <w:p w14:paraId="6C8CC29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3203</w:t>
            </w:r>
          </w:p>
          <w:p w14:paraId="6F12A2A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455</w:t>
            </w:r>
          </w:p>
          <w:p w14:paraId="38F7B61E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481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2126CB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1.67</w:t>
            </w:r>
          </w:p>
          <w:p w14:paraId="67E0D3A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3724E2E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1D223A2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1.67</w:t>
            </w:r>
          </w:p>
          <w:p w14:paraId="451C8E8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.03</w:t>
            </w:r>
          </w:p>
          <w:p w14:paraId="7395A88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.64</w:t>
            </w:r>
          </w:p>
          <w:p w14:paraId="4F6E9C0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.29</w:t>
            </w:r>
          </w:p>
          <w:p w14:paraId="6163BA49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4.96</w:t>
            </w:r>
          </w:p>
        </w:tc>
      </w:tr>
      <w:tr w:rsidR="00267206" w:rsidRPr="005651C6" w14:paraId="76B18BE5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5DBAE925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668F1EBC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B9AFA8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2389B38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74BA365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26C4573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5552B31E" w14:textId="07BB4D44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60AE7371" w14:textId="1998EA9A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1F8FA55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64C60A83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C8E279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05</w:t>
            </w:r>
          </w:p>
          <w:p w14:paraId="1492C50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5D9E1F5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16265A5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05</w:t>
            </w:r>
          </w:p>
          <w:p w14:paraId="586401A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6</w:t>
            </w:r>
          </w:p>
          <w:p w14:paraId="0FA1871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9</w:t>
            </w:r>
          </w:p>
          <w:p w14:paraId="42C95CF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  <w:p w14:paraId="420166F9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2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AD82B1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8356</w:t>
            </w:r>
          </w:p>
          <w:p w14:paraId="61FAA40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67740FC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6A8E916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8356</w:t>
            </w:r>
          </w:p>
          <w:p w14:paraId="7A6CC7C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5153</w:t>
            </w:r>
          </w:p>
          <w:p w14:paraId="3A39E3D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3203</w:t>
            </w:r>
          </w:p>
          <w:p w14:paraId="59E62CA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492</w:t>
            </w:r>
          </w:p>
          <w:p w14:paraId="6E4B1CEA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484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2A1239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1.67</w:t>
            </w:r>
          </w:p>
          <w:p w14:paraId="0ADEFE9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27D9E38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6CFAE23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1.67</w:t>
            </w:r>
          </w:p>
          <w:p w14:paraId="6FC499C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.03</w:t>
            </w:r>
          </w:p>
          <w:p w14:paraId="644CBD8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.64</w:t>
            </w:r>
          </w:p>
          <w:p w14:paraId="6F0F306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.30</w:t>
            </w:r>
          </w:p>
          <w:p w14:paraId="34C14CF1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4.97</w:t>
            </w:r>
          </w:p>
        </w:tc>
      </w:tr>
      <w:tr w:rsidR="00267206" w:rsidRPr="005651C6" w14:paraId="4DC9C458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1450C1F0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792CBD78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. tauschii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46DA80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3DD3925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78A31615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2393201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5E42BA97" w14:textId="279BF2FF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40FD2173" w14:textId="5A38C8C0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49F9168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73E18258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D52533F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27</w:t>
            </w:r>
          </w:p>
          <w:p w14:paraId="4A50534E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0698B2C1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2B0E3A4E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27</w:t>
            </w:r>
          </w:p>
          <w:p w14:paraId="5BDF91E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8</w:t>
            </w:r>
          </w:p>
          <w:p w14:paraId="2AED6DBD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9</w:t>
            </w:r>
          </w:p>
          <w:p w14:paraId="7197BA2F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  <w:p w14:paraId="64CE84B3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4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1C5A8F5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4240</w:t>
            </w:r>
          </w:p>
          <w:p w14:paraId="76EFA85A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631A6D5E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07E2A5EA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4240</w:t>
            </w:r>
          </w:p>
          <w:p w14:paraId="1D03B1AA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5890</w:t>
            </w:r>
          </w:p>
          <w:p w14:paraId="31C38E51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8350</w:t>
            </w:r>
          </w:p>
          <w:p w14:paraId="36377ECF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597</w:t>
            </w:r>
          </w:p>
          <w:p w14:paraId="0A08ACAF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4837</w:t>
            </w:r>
          </w:p>
          <w:p w14:paraId="09D5751E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CFAB492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4.85</w:t>
            </w:r>
          </w:p>
          <w:p w14:paraId="18EE397B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061FE181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101ABFB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4.85</w:t>
            </w:r>
          </w:p>
          <w:p w14:paraId="6D39D5F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.19</w:t>
            </w:r>
          </w:p>
          <w:p w14:paraId="5ED2B362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.67</w:t>
            </w:r>
          </w:p>
          <w:p w14:paraId="54388F3E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.12</w:t>
            </w:r>
          </w:p>
          <w:p w14:paraId="18DC12CB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6.97</w:t>
            </w:r>
          </w:p>
        </w:tc>
      </w:tr>
      <w:tr w:rsidR="00267206" w:rsidRPr="005651C6" w14:paraId="4D252BA3" w14:textId="77777777" w:rsidTr="001B2D7D">
        <w:trPr>
          <w:trHeight w:val="20"/>
          <w:jc w:val="center"/>
        </w:trPr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507E5290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DS</w:t>
            </w: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19323C0D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ongReach Lancer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7367B1E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401DF0CF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57AC16E8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7FF796B9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585E2C3E" w14:textId="599FD212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2FD43C3D" w14:textId="231EA640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7C17B158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33FB7E39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22610EB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67</w:t>
            </w:r>
          </w:p>
          <w:p w14:paraId="1963FAC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2B97DA31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7B9A4AFC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66</w:t>
            </w:r>
          </w:p>
          <w:p w14:paraId="693BA6CC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01</w:t>
            </w:r>
          </w:p>
          <w:p w14:paraId="307AC6B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5</w:t>
            </w:r>
          </w:p>
          <w:p w14:paraId="71251AF6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</w:p>
          <w:p w14:paraId="37884515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1CEF7E5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9774</w:t>
            </w:r>
          </w:p>
          <w:p w14:paraId="7C08C7AE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77E166F4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86</w:t>
            </w:r>
          </w:p>
          <w:p w14:paraId="1D37A271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9388</w:t>
            </w:r>
          </w:p>
          <w:p w14:paraId="7A5F9001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3310</w:t>
            </w:r>
          </w:p>
          <w:p w14:paraId="3F247717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6078</w:t>
            </w:r>
          </w:p>
          <w:p w14:paraId="74F98997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2888</w:t>
            </w:r>
          </w:p>
          <w:p w14:paraId="242056B3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266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7AAD9C9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1.96</w:t>
            </w:r>
          </w:p>
          <w:p w14:paraId="4071B5CF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65588C1B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.08</w:t>
            </w:r>
          </w:p>
          <w:p w14:paraId="1103D3B5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1.88</w:t>
            </w:r>
          </w:p>
          <w:p w14:paraId="5ADD8FCF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2.66</w:t>
            </w:r>
          </w:p>
          <w:p w14:paraId="00E2D5DD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.22</w:t>
            </w:r>
          </w:p>
          <w:p w14:paraId="193334B6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.58</w:t>
            </w:r>
          </w:p>
          <w:p w14:paraId="5C79F126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6.54</w:t>
            </w:r>
          </w:p>
        </w:tc>
      </w:tr>
      <w:tr w:rsidR="00267206" w:rsidRPr="005651C6" w14:paraId="2DDF4DCA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2607F2DE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19FD02A5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inese Spring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A5B3F2C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39933C8C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60869E39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2770E8F8" w14:textId="77777777" w:rsidR="00267206" w:rsidRPr="00C1692B" w:rsidRDefault="00267206" w:rsidP="004E3B91">
            <w:pPr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31A63A07" w14:textId="4945B674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510CE067" w14:textId="529BFE0C" w:rsidR="00267206" w:rsidRPr="00C1692B" w:rsidRDefault="00F77BF2" w:rsidP="004E3B91">
            <w:pPr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7609C2A8" w14:textId="77777777" w:rsidR="00267206" w:rsidRPr="00C1692B" w:rsidRDefault="00267206" w:rsidP="004E3B91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6F7D8ECE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EDC64B4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84</w:t>
            </w:r>
          </w:p>
          <w:p w14:paraId="28102E9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0FD7876F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  <w:p w14:paraId="5A73727B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1</w:t>
            </w:r>
          </w:p>
          <w:p w14:paraId="19FBCBA0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1</w:t>
            </w:r>
          </w:p>
          <w:p w14:paraId="6BBF8506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0</w:t>
            </w:r>
          </w:p>
          <w:p w14:paraId="2D5F3775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5</w:t>
            </w:r>
          </w:p>
          <w:p w14:paraId="38DF5C25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2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BDECCB5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7905</w:t>
            </w:r>
          </w:p>
          <w:p w14:paraId="5D6030B7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4E39CB26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128</w:t>
            </w:r>
          </w:p>
          <w:p w14:paraId="1A33558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1777</w:t>
            </w:r>
          </w:p>
          <w:p w14:paraId="3E643ADD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5804</w:t>
            </w:r>
          </w:p>
          <w:p w14:paraId="2632F393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5973</w:t>
            </w:r>
          </w:p>
          <w:p w14:paraId="0BB7063A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9871</w:t>
            </w:r>
          </w:p>
          <w:p w14:paraId="07769EEA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777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CBB2131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3.58</w:t>
            </w:r>
          </w:p>
          <w:p w14:paraId="61F538C1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178F29F2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.23</w:t>
            </w:r>
          </w:p>
          <w:p w14:paraId="6A48D69E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2.36</w:t>
            </w:r>
          </w:p>
          <w:p w14:paraId="075E63F6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.16</w:t>
            </w:r>
          </w:p>
          <w:p w14:paraId="4B2D91CF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.19</w:t>
            </w:r>
          </w:p>
          <w:p w14:paraId="2E3F89F1" w14:textId="77777777" w:rsidR="00267206" w:rsidRPr="00C1692B" w:rsidRDefault="00267206" w:rsidP="004E3B91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.97</w:t>
            </w:r>
          </w:p>
          <w:p w14:paraId="569BB0ED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9.56</w:t>
            </w:r>
          </w:p>
        </w:tc>
      </w:tr>
      <w:tr w:rsidR="00267206" w:rsidRPr="005651C6" w14:paraId="1630566F" w14:textId="77777777" w:rsidTr="001B2D7D">
        <w:trPr>
          <w:trHeight w:val="20"/>
          <w:jc w:val="center"/>
        </w:trPr>
        <w:tc>
          <w:tcPr>
            <w:tcW w:w="1134" w:type="dxa"/>
            <w:vMerge/>
            <w:vAlign w:val="center"/>
            <w:hideMark/>
          </w:tcPr>
          <w:p w14:paraId="6AB8021E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30361A88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6A4A0E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14BCD0E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2AA6D66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5D7B245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582F483F" w14:textId="3ABC2759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28F37CC5" w14:textId="25AC2AF5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200649E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2C4E6043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5CFC46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2</w:t>
            </w:r>
          </w:p>
          <w:p w14:paraId="1EAE89F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28F0C8A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384EF11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2</w:t>
            </w:r>
          </w:p>
          <w:p w14:paraId="4784805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38</w:t>
            </w:r>
          </w:p>
          <w:p w14:paraId="413D244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  <w:p w14:paraId="61A6D13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  <w:p w14:paraId="57B47DF3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250A6B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7382</w:t>
            </w:r>
          </w:p>
          <w:p w14:paraId="2B19D49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18FC76B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28636BF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7382</w:t>
            </w:r>
          </w:p>
          <w:p w14:paraId="093133D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62133</w:t>
            </w:r>
          </w:p>
          <w:p w14:paraId="3F9E0AB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249</w:t>
            </w:r>
          </w:p>
          <w:p w14:paraId="2D0E830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1064</w:t>
            </w:r>
          </w:p>
          <w:p w14:paraId="20C63868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844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F6EA77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.48</w:t>
            </w:r>
          </w:p>
          <w:p w14:paraId="031BC7EB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5BD138B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0478D29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A33D81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.48</w:t>
            </w:r>
          </w:p>
          <w:p w14:paraId="21F630D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2.43</w:t>
            </w:r>
          </w:p>
          <w:p w14:paraId="7CBC884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.05</w:t>
            </w:r>
          </w:p>
          <w:p w14:paraId="67C6479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.21</w:t>
            </w:r>
          </w:p>
          <w:p w14:paraId="3CB566AA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.69</w:t>
            </w:r>
          </w:p>
        </w:tc>
      </w:tr>
      <w:tr w:rsidR="00267206" w:rsidRPr="005651C6" w14:paraId="35DE7C8D" w14:textId="77777777" w:rsidTr="001B2D7D">
        <w:trPr>
          <w:trHeight w:val="20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5770AF86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DL</w:t>
            </w: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190A814C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651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30EFD6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Retroelements</w:t>
            </w:r>
          </w:p>
          <w:p w14:paraId="311B31A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SINEs</w:t>
            </w:r>
          </w:p>
          <w:p w14:paraId="7B4BBA96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INEs</w:t>
            </w:r>
          </w:p>
          <w:p w14:paraId="2342092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LTR elements</w:t>
            </w:r>
          </w:p>
          <w:p w14:paraId="3766C06A" w14:textId="7598A006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opia</w:t>
            </w:r>
          </w:p>
          <w:p w14:paraId="7BF07DC4" w14:textId="5C953BF3" w:rsidR="00267206" w:rsidRPr="00C1692B" w:rsidRDefault="00F77BF2" w:rsidP="004E3B91">
            <w:pPr>
              <w:shd w:val="clear" w:color="auto" w:fill="FFFFFF" w:themeFill="background1"/>
              <w:spacing w:after="0" w:line="276" w:lineRule="auto"/>
              <w:ind w:left="397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psy</w:t>
            </w:r>
          </w:p>
          <w:p w14:paraId="5415D18C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DNA transposons</w:t>
            </w:r>
          </w:p>
          <w:p w14:paraId="6414BFC0" w14:textId="77777777" w:rsidR="00267206" w:rsidRPr="005651C6" w:rsidRDefault="00267206" w:rsidP="004E3B91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B0D0511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54</w:t>
            </w:r>
          </w:p>
          <w:p w14:paraId="0D88084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36B1B6D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  <w:p w14:paraId="5ABF973D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5</w:t>
            </w:r>
          </w:p>
          <w:p w14:paraId="0319F02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5</w:t>
            </w:r>
          </w:p>
          <w:p w14:paraId="151EDEB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5C52BE1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  <w:p w14:paraId="6D535E41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7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253E504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54824</w:t>
            </w:r>
          </w:p>
          <w:p w14:paraId="5785989A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3B3C3718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8256</w:t>
            </w:r>
          </w:p>
          <w:p w14:paraId="101A63D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6568</w:t>
            </w:r>
          </w:p>
          <w:p w14:paraId="5F74296F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46568</w:t>
            </w:r>
          </w:p>
          <w:p w14:paraId="06665F5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20655D09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6818</w:t>
            </w:r>
          </w:p>
          <w:p w14:paraId="6BAEEB79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7164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08C6C8E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0.96</w:t>
            </w:r>
          </w:p>
          <w:p w14:paraId="162D572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64747B2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.65</w:t>
            </w:r>
          </w:p>
          <w:p w14:paraId="63A4A1A3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.31</w:t>
            </w:r>
          </w:p>
          <w:p w14:paraId="3DD9E5B2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9.31</w:t>
            </w:r>
          </w:p>
          <w:p w14:paraId="6B4DC4B0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217F8AC7" w14:textId="77777777" w:rsidR="00267206" w:rsidRPr="00C1692B" w:rsidRDefault="00267206" w:rsidP="004E3B91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3.36</w:t>
            </w:r>
          </w:p>
          <w:p w14:paraId="34FBAB11" w14:textId="77777777" w:rsidR="00267206" w:rsidRPr="005651C6" w:rsidRDefault="00267206" w:rsidP="004E3B9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1692B">
              <w:rPr>
                <w:rFonts w:ascii="Arial" w:hAnsi="Arial" w:cs="Arial"/>
                <w:sz w:val="20"/>
                <w:szCs w:val="20"/>
                <w:lang w:val="en-GB"/>
              </w:rPr>
              <w:t>14.33</w:t>
            </w:r>
          </w:p>
        </w:tc>
      </w:tr>
    </w:tbl>
    <w:p w14:paraId="2D41F1FF" w14:textId="77777777" w:rsidR="00267206" w:rsidRDefault="00267206"/>
    <w:sectPr w:rsidR="0026720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51C6"/>
    <w:rsid w:val="0005714C"/>
    <w:rsid w:val="0016009F"/>
    <w:rsid w:val="001B2D7D"/>
    <w:rsid w:val="002658DA"/>
    <w:rsid w:val="00267206"/>
    <w:rsid w:val="002C71EF"/>
    <w:rsid w:val="00321D42"/>
    <w:rsid w:val="004E4FED"/>
    <w:rsid w:val="005651C6"/>
    <w:rsid w:val="00686C29"/>
    <w:rsid w:val="006D7E99"/>
    <w:rsid w:val="00790484"/>
    <w:rsid w:val="007B26C0"/>
    <w:rsid w:val="007D70FA"/>
    <w:rsid w:val="0087578A"/>
    <w:rsid w:val="00896B2D"/>
    <w:rsid w:val="008E7574"/>
    <w:rsid w:val="00A2326D"/>
    <w:rsid w:val="00A820B3"/>
    <w:rsid w:val="00AC3BD1"/>
    <w:rsid w:val="00B02635"/>
    <w:rsid w:val="00B32C2D"/>
    <w:rsid w:val="00C07BC3"/>
    <w:rsid w:val="00C100C6"/>
    <w:rsid w:val="00C1692B"/>
    <w:rsid w:val="00C367E8"/>
    <w:rsid w:val="00C86188"/>
    <w:rsid w:val="00D768B3"/>
    <w:rsid w:val="00E31D6F"/>
    <w:rsid w:val="00F21DBB"/>
    <w:rsid w:val="00F77BF2"/>
    <w:rsid w:val="653F5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C0D805"/>
  <w15:chartTrackingRefBased/>
  <w15:docId w15:val="{272FE7C1-11BC-44FD-97D3-DCA529C64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37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2857</Words>
  <Characters>16286</Characters>
  <Application>Microsoft Office Word</Application>
  <DocSecurity>0</DocSecurity>
  <Lines>135</Lines>
  <Paragraphs>38</Paragraphs>
  <ScaleCrop>false</ScaleCrop>
  <Company/>
  <LinksUpToDate>false</LinksUpToDate>
  <CharactersWithSpaces>19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 galvez galvan</dc:creator>
  <cp:keywords/>
  <dc:description/>
  <cp:lastModifiedBy>Ana Galvez Galvan</cp:lastModifiedBy>
  <cp:revision>2</cp:revision>
  <dcterms:created xsi:type="dcterms:W3CDTF">2025-10-16T11:04:00Z</dcterms:created>
  <dcterms:modified xsi:type="dcterms:W3CDTF">2025-10-16T11:04:00Z</dcterms:modified>
</cp:coreProperties>
</file>